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5799F" w14:textId="43B67C7E" w:rsidR="00D00E1D" w:rsidRDefault="002601FE">
      <w:r>
        <w:t>Table S1</w:t>
      </w:r>
      <w:r w:rsidR="00D00E1D">
        <w:t xml:space="preserve">. </w:t>
      </w:r>
    </w:p>
    <w:p w14:paraId="66D3408B" w14:textId="1434A78B" w:rsidR="00D00E1D" w:rsidRDefault="007664FA">
      <w:pPr>
        <w:rPr>
          <w:b/>
          <w:bCs/>
        </w:rPr>
      </w:pPr>
      <w:r>
        <w:rPr>
          <w:b/>
          <w:bCs/>
        </w:rPr>
        <w:t xml:space="preserve">Candidates identified by </w:t>
      </w:r>
      <w:r w:rsidR="00D00E1D" w:rsidRPr="00D00E1D">
        <w:rPr>
          <w:b/>
          <w:bCs/>
        </w:rPr>
        <w:t>Nup170</w:t>
      </w:r>
      <w:r w:rsidR="00203FED">
        <w:rPr>
          <w:b/>
          <w:bCs/>
        </w:rPr>
        <w:t>-GFP</w:t>
      </w:r>
      <w:r w:rsidR="00D00E1D" w:rsidRPr="00D00E1D">
        <w:rPr>
          <w:b/>
          <w:bCs/>
        </w:rPr>
        <w:t xml:space="preserve"> AP-MS</w:t>
      </w:r>
      <w:r>
        <w:rPr>
          <w:b/>
          <w:bCs/>
        </w:rPr>
        <w:t>:</w:t>
      </w:r>
    </w:p>
    <w:p w14:paraId="14A233CE" w14:textId="77777777" w:rsidR="00D00E1D" w:rsidRDefault="00D00E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2485"/>
      </w:tblGrid>
      <w:tr w:rsidR="002601FE" w:rsidRPr="00264E67" w14:paraId="0A857DD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7CD40AE" w14:textId="77777777" w:rsidR="002601FE" w:rsidRPr="00D00E1D" w:rsidRDefault="002601FE" w:rsidP="00B963EF">
            <w:r w:rsidRPr="00D00E1D">
              <w:t xml:space="preserve">Nup170 PPI </w:t>
            </w:r>
            <w:proofErr w:type="spellStart"/>
            <w:r w:rsidRPr="00D00E1D">
              <w:t>Uniprot</w:t>
            </w:r>
            <w:proofErr w:type="spellEnd"/>
            <w:r w:rsidRPr="00D00E1D">
              <w:t xml:space="preserve"> IDs</w:t>
            </w:r>
          </w:p>
        </w:tc>
        <w:tc>
          <w:tcPr>
            <w:tcW w:w="2485" w:type="dxa"/>
            <w:noWrap/>
            <w:hideMark/>
          </w:tcPr>
          <w:p w14:paraId="48373F55" w14:textId="77777777" w:rsidR="002601FE" w:rsidRPr="00D00E1D" w:rsidRDefault="002601FE" w:rsidP="00B963EF">
            <w:r w:rsidRPr="00D00E1D">
              <w:t xml:space="preserve">Nuclear protein without </w:t>
            </w:r>
            <w:proofErr w:type="spellStart"/>
            <w:r w:rsidRPr="00D00E1D">
              <w:t>Nups</w:t>
            </w:r>
            <w:proofErr w:type="spellEnd"/>
          </w:p>
        </w:tc>
      </w:tr>
      <w:tr w:rsidR="002601FE" w:rsidRPr="00264E67" w14:paraId="79ED975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E397267" w14:textId="77777777" w:rsidR="002601FE" w:rsidRPr="00264E67" w:rsidRDefault="002601FE" w:rsidP="00B963EF">
            <w:r w:rsidRPr="00264E67">
              <w:t>P32600</w:t>
            </w:r>
          </w:p>
        </w:tc>
        <w:tc>
          <w:tcPr>
            <w:tcW w:w="2485" w:type="dxa"/>
            <w:noWrap/>
            <w:hideMark/>
          </w:tcPr>
          <w:p w14:paraId="3CE6B65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3D4737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AD3FB37" w14:textId="77777777" w:rsidR="002601FE" w:rsidRPr="00264E67" w:rsidRDefault="002601FE" w:rsidP="00B963EF">
            <w:r w:rsidRPr="00264E67">
              <w:t>P38811</w:t>
            </w:r>
          </w:p>
        </w:tc>
        <w:tc>
          <w:tcPr>
            <w:tcW w:w="2485" w:type="dxa"/>
            <w:noWrap/>
            <w:hideMark/>
          </w:tcPr>
          <w:p w14:paraId="2159245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FF5804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85DEC0D" w14:textId="77777777" w:rsidR="002601FE" w:rsidRPr="00264E67" w:rsidRDefault="002601FE" w:rsidP="00B963EF">
            <w:r w:rsidRPr="00264E67">
              <w:t>P40064</w:t>
            </w:r>
          </w:p>
        </w:tc>
        <w:tc>
          <w:tcPr>
            <w:tcW w:w="2485" w:type="dxa"/>
            <w:noWrap/>
            <w:hideMark/>
          </w:tcPr>
          <w:p w14:paraId="0635908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493E95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46EE59" w14:textId="77777777" w:rsidR="002601FE" w:rsidRPr="00264E67" w:rsidRDefault="002601FE" w:rsidP="00B963EF">
            <w:r w:rsidRPr="00264E67">
              <w:t>Q06179</w:t>
            </w:r>
          </w:p>
        </w:tc>
        <w:tc>
          <w:tcPr>
            <w:tcW w:w="2485" w:type="dxa"/>
            <w:noWrap/>
            <w:hideMark/>
          </w:tcPr>
          <w:p w14:paraId="74329BE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C3CD4F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96CD679" w14:textId="77777777" w:rsidR="002601FE" w:rsidRPr="00264E67" w:rsidRDefault="002601FE" w:rsidP="00B963EF">
            <w:r w:rsidRPr="00264E67">
              <w:t>P07245</w:t>
            </w:r>
          </w:p>
        </w:tc>
        <w:tc>
          <w:tcPr>
            <w:tcW w:w="2485" w:type="dxa"/>
            <w:noWrap/>
            <w:hideMark/>
          </w:tcPr>
          <w:p w14:paraId="6F6CCE8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0A8855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4C29DD7" w14:textId="77777777" w:rsidR="002601FE" w:rsidRPr="00264E67" w:rsidRDefault="002601FE" w:rsidP="00B963EF">
            <w:r w:rsidRPr="00264E67">
              <w:t>P04801</w:t>
            </w:r>
          </w:p>
        </w:tc>
        <w:tc>
          <w:tcPr>
            <w:tcW w:w="2485" w:type="dxa"/>
            <w:noWrap/>
            <w:hideMark/>
          </w:tcPr>
          <w:p w14:paraId="392DE49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D8DBDC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C107C27" w14:textId="77777777" w:rsidR="002601FE" w:rsidRPr="00264E67" w:rsidRDefault="002601FE" w:rsidP="00B963EF">
            <w:r w:rsidRPr="00264E67">
              <w:t>P35169</w:t>
            </w:r>
          </w:p>
        </w:tc>
        <w:tc>
          <w:tcPr>
            <w:tcW w:w="2485" w:type="dxa"/>
            <w:noWrap/>
            <w:hideMark/>
          </w:tcPr>
          <w:p w14:paraId="2F77AF5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CA4580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B523DF" w14:textId="77777777" w:rsidR="002601FE" w:rsidRPr="00264E67" w:rsidRDefault="002601FE" w:rsidP="00B963EF">
            <w:r w:rsidRPr="00264E67">
              <w:t>P35729</w:t>
            </w:r>
          </w:p>
        </w:tc>
        <w:tc>
          <w:tcPr>
            <w:tcW w:w="2485" w:type="dxa"/>
            <w:noWrap/>
            <w:hideMark/>
          </w:tcPr>
          <w:p w14:paraId="7D2E19E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BAE467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7D11B44" w14:textId="77777777" w:rsidR="002601FE" w:rsidRPr="00264E67" w:rsidRDefault="002601FE" w:rsidP="00B963EF">
            <w:r w:rsidRPr="00264E67">
              <w:t>P31539</w:t>
            </w:r>
          </w:p>
        </w:tc>
        <w:tc>
          <w:tcPr>
            <w:tcW w:w="2485" w:type="dxa"/>
            <w:noWrap/>
            <w:hideMark/>
          </w:tcPr>
          <w:p w14:paraId="2C0FF81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C5524A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7D29D45" w14:textId="77777777" w:rsidR="002601FE" w:rsidRPr="00264E67" w:rsidRDefault="002601FE" w:rsidP="00B963EF">
            <w:r w:rsidRPr="00264E67">
              <w:t>P05453</w:t>
            </w:r>
          </w:p>
        </w:tc>
        <w:tc>
          <w:tcPr>
            <w:tcW w:w="2485" w:type="dxa"/>
            <w:noWrap/>
            <w:hideMark/>
          </w:tcPr>
          <w:p w14:paraId="15E8501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D30F25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96CBBAB" w14:textId="77777777" w:rsidR="002601FE" w:rsidRPr="00264E67" w:rsidRDefault="002601FE" w:rsidP="00B963EF">
            <w:r w:rsidRPr="00264E67">
              <w:t>P14907</w:t>
            </w:r>
          </w:p>
        </w:tc>
        <w:tc>
          <w:tcPr>
            <w:tcW w:w="2485" w:type="dxa"/>
            <w:noWrap/>
            <w:hideMark/>
          </w:tcPr>
          <w:p w14:paraId="1B68592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5FB76A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9CD4D18" w14:textId="77777777" w:rsidR="002601FE" w:rsidRPr="00264E67" w:rsidRDefault="002601FE" w:rsidP="00B963EF">
            <w:r w:rsidRPr="00264E67">
              <w:t>P00958</w:t>
            </w:r>
          </w:p>
        </w:tc>
        <w:tc>
          <w:tcPr>
            <w:tcW w:w="2485" w:type="dxa"/>
            <w:noWrap/>
            <w:hideMark/>
          </w:tcPr>
          <w:p w14:paraId="44135D9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4F92CC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B04A37E" w14:textId="77777777" w:rsidR="002601FE" w:rsidRPr="00264E67" w:rsidRDefault="002601FE" w:rsidP="00B963EF">
            <w:r w:rsidRPr="00264E67">
              <w:t>P37291</w:t>
            </w:r>
          </w:p>
        </w:tc>
        <w:tc>
          <w:tcPr>
            <w:tcW w:w="2485" w:type="dxa"/>
            <w:noWrap/>
            <w:hideMark/>
          </w:tcPr>
          <w:p w14:paraId="4C00C7A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2D57D8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638EFCA" w14:textId="77777777" w:rsidR="002601FE" w:rsidRPr="00264E67" w:rsidRDefault="002601FE" w:rsidP="00B963EF">
            <w:r w:rsidRPr="00264E67">
              <w:t>P07244</w:t>
            </w:r>
          </w:p>
        </w:tc>
        <w:tc>
          <w:tcPr>
            <w:tcW w:w="2485" w:type="dxa"/>
            <w:noWrap/>
            <w:hideMark/>
          </w:tcPr>
          <w:p w14:paraId="01541C7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75206B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33CFAD6" w14:textId="77777777" w:rsidR="002601FE" w:rsidRPr="00264E67" w:rsidRDefault="002601FE" w:rsidP="00B963EF">
            <w:r w:rsidRPr="00264E67">
              <w:t>P15424</w:t>
            </w:r>
          </w:p>
        </w:tc>
        <w:tc>
          <w:tcPr>
            <w:tcW w:w="2485" w:type="dxa"/>
            <w:noWrap/>
            <w:hideMark/>
          </w:tcPr>
          <w:p w14:paraId="756FA677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544B3F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0D7CCA2" w14:textId="77777777" w:rsidR="002601FE" w:rsidRPr="00264E67" w:rsidRDefault="002601FE" w:rsidP="00B963EF">
            <w:r w:rsidRPr="00264E67">
              <w:t>P46655</w:t>
            </w:r>
          </w:p>
        </w:tc>
        <w:tc>
          <w:tcPr>
            <w:tcW w:w="2485" w:type="dxa"/>
            <w:noWrap/>
            <w:hideMark/>
          </w:tcPr>
          <w:p w14:paraId="71D220E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38D115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7B87706" w14:textId="77777777" w:rsidR="002601FE" w:rsidRPr="00264E67" w:rsidRDefault="002601FE" w:rsidP="00B963EF">
            <w:r w:rsidRPr="00264E67">
              <w:t>P30624</w:t>
            </w:r>
          </w:p>
        </w:tc>
        <w:tc>
          <w:tcPr>
            <w:tcW w:w="2485" w:type="dxa"/>
            <w:noWrap/>
            <w:hideMark/>
          </w:tcPr>
          <w:p w14:paraId="5ABB03C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09CAEF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5DFBA01" w14:textId="77777777" w:rsidR="002601FE" w:rsidRPr="00264E67" w:rsidRDefault="002601FE" w:rsidP="00B963EF">
            <w:r w:rsidRPr="00264E67">
              <w:t>P09440</w:t>
            </w:r>
          </w:p>
        </w:tc>
        <w:tc>
          <w:tcPr>
            <w:tcW w:w="2485" w:type="dxa"/>
            <w:noWrap/>
            <w:hideMark/>
          </w:tcPr>
          <w:p w14:paraId="52EFB26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C6757D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5F098B0" w14:textId="77777777" w:rsidR="002601FE" w:rsidRPr="00264E67" w:rsidRDefault="002601FE" w:rsidP="00B963EF">
            <w:r w:rsidRPr="00264E67">
              <w:t>Q03280</w:t>
            </w:r>
          </w:p>
        </w:tc>
        <w:tc>
          <w:tcPr>
            <w:tcW w:w="2485" w:type="dxa"/>
            <w:noWrap/>
            <w:hideMark/>
          </w:tcPr>
          <w:p w14:paraId="1A1E6DC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809AC9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3A0E0EA" w14:textId="77777777" w:rsidR="002601FE" w:rsidRPr="00264E67" w:rsidRDefault="002601FE" w:rsidP="00B963EF">
            <w:r w:rsidRPr="00264E67">
              <w:t>Q00402</w:t>
            </w:r>
          </w:p>
        </w:tc>
        <w:tc>
          <w:tcPr>
            <w:tcW w:w="2485" w:type="dxa"/>
            <w:noWrap/>
            <w:hideMark/>
          </w:tcPr>
          <w:p w14:paraId="0DE151B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BCD1EC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62F9432" w14:textId="77777777" w:rsidR="002601FE" w:rsidRPr="00264E67" w:rsidRDefault="002601FE" w:rsidP="00B963EF">
            <w:r w:rsidRPr="00264E67">
              <w:t>P40825</w:t>
            </w:r>
          </w:p>
        </w:tc>
        <w:tc>
          <w:tcPr>
            <w:tcW w:w="2485" w:type="dxa"/>
            <w:noWrap/>
            <w:hideMark/>
          </w:tcPr>
          <w:p w14:paraId="2A550C7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AA66D2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723A74B" w14:textId="77777777" w:rsidR="002601FE" w:rsidRPr="00264E67" w:rsidRDefault="002601FE" w:rsidP="00B963EF">
            <w:r w:rsidRPr="00264E67">
              <w:t>Q05911</w:t>
            </w:r>
          </w:p>
        </w:tc>
        <w:tc>
          <w:tcPr>
            <w:tcW w:w="2485" w:type="dxa"/>
            <w:noWrap/>
            <w:hideMark/>
          </w:tcPr>
          <w:p w14:paraId="1DD5B5A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E62F56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DB5844C" w14:textId="77777777" w:rsidR="002601FE" w:rsidRPr="00264E67" w:rsidRDefault="002601FE" w:rsidP="00B963EF">
            <w:r w:rsidRPr="00264E67">
              <w:t>P19414</w:t>
            </w:r>
          </w:p>
        </w:tc>
        <w:tc>
          <w:tcPr>
            <w:tcW w:w="2485" w:type="dxa"/>
            <w:noWrap/>
            <w:hideMark/>
          </w:tcPr>
          <w:p w14:paraId="47A1345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833C1F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56D68E8" w14:textId="77777777" w:rsidR="002601FE" w:rsidRPr="00264E67" w:rsidRDefault="002601FE" w:rsidP="00B963EF">
            <w:r w:rsidRPr="00264E67">
              <w:t>P40991</w:t>
            </w:r>
          </w:p>
        </w:tc>
        <w:tc>
          <w:tcPr>
            <w:tcW w:w="2485" w:type="dxa"/>
            <w:noWrap/>
            <w:hideMark/>
          </w:tcPr>
          <w:p w14:paraId="515E42C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C4F10D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4A561D2" w14:textId="77777777" w:rsidR="002601FE" w:rsidRPr="00264E67" w:rsidRDefault="002601FE" w:rsidP="00B963EF">
            <w:r w:rsidRPr="00264E67">
              <w:t>P00931</w:t>
            </w:r>
          </w:p>
        </w:tc>
        <w:tc>
          <w:tcPr>
            <w:tcW w:w="2485" w:type="dxa"/>
            <w:noWrap/>
            <w:hideMark/>
          </w:tcPr>
          <w:p w14:paraId="37A6928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9CB4B3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045E7DD" w14:textId="77777777" w:rsidR="002601FE" w:rsidRPr="00264E67" w:rsidRDefault="002601FE" w:rsidP="00B963EF">
            <w:r w:rsidRPr="00264E67">
              <w:t>P32861</w:t>
            </w:r>
          </w:p>
        </w:tc>
        <w:tc>
          <w:tcPr>
            <w:tcW w:w="2485" w:type="dxa"/>
            <w:noWrap/>
            <w:hideMark/>
          </w:tcPr>
          <w:p w14:paraId="24DCE85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C067FA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127559" w14:textId="77777777" w:rsidR="002601FE" w:rsidRPr="00264E67" w:rsidRDefault="002601FE" w:rsidP="00B963EF">
            <w:r w:rsidRPr="00264E67">
              <w:t>P38088</w:t>
            </w:r>
          </w:p>
        </w:tc>
        <w:tc>
          <w:tcPr>
            <w:tcW w:w="2485" w:type="dxa"/>
            <w:noWrap/>
            <w:hideMark/>
          </w:tcPr>
          <w:p w14:paraId="3A2C996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06EF7A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05C0516" w14:textId="77777777" w:rsidR="002601FE" w:rsidRPr="00264E67" w:rsidRDefault="002601FE" w:rsidP="00B963EF">
            <w:r w:rsidRPr="00264E67">
              <w:t>P16603</w:t>
            </w:r>
          </w:p>
        </w:tc>
        <w:tc>
          <w:tcPr>
            <w:tcW w:w="2485" w:type="dxa"/>
            <w:noWrap/>
            <w:hideMark/>
          </w:tcPr>
          <w:p w14:paraId="653BC12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EAD946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C1F7FC8" w14:textId="77777777" w:rsidR="002601FE" w:rsidRPr="00264E67" w:rsidRDefault="002601FE" w:rsidP="00B963EF">
            <w:r w:rsidRPr="00264E67">
              <w:t>Q02892</w:t>
            </w:r>
          </w:p>
        </w:tc>
        <w:tc>
          <w:tcPr>
            <w:tcW w:w="2485" w:type="dxa"/>
            <w:noWrap/>
            <w:hideMark/>
          </w:tcPr>
          <w:p w14:paraId="5F760BB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D61B10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422EA1D" w14:textId="77777777" w:rsidR="002601FE" w:rsidRPr="00264E67" w:rsidRDefault="002601FE" w:rsidP="00B963EF">
            <w:r w:rsidRPr="00264E67">
              <w:t>P23254</w:t>
            </w:r>
          </w:p>
        </w:tc>
        <w:tc>
          <w:tcPr>
            <w:tcW w:w="2485" w:type="dxa"/>
            <w:noWrap/>
            <w:hideMark/>
          </w:tcPr>
          <w:p w14:paraId="7A7C4B4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2A1DA1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7D1FEBC" w14:textId="77777777" w:rsidR="002601FE" w:rsidRPr="00264E67" w:rsidRDefault="002601FE" w:rsidP="00B963EF">
            <w:r w:rsidRPr="00264E67">
              <w:t>P22137</w:t>
            </w:r>
          </w:p>
        </w:tc>
        <w:tc>
          <w:tcPr>
            <w:tcW w:w="2485" w:type="dxa"/>
            <w:noWrap/>
            <w:hideMark/>
          </w:tcPr>
          <w:p w14:paraId="4E26694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681CED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63812D3" w14:textId="77777777" w:rsidR="002601FE" w:rsidRPr="00264E67" w:rsidRDefault="002601FE" w:rsidP="00B963EF">
            <w:r w:rsidRPr="00264E67">
              <w:t>P15303</w:t>
            </w:r>
          </w:p>
        </w:tc>
        <w:tc>
          <w:tcPr>
            <w:tcW w:w="2485" w:type="dxa"/>
            <w:noWrap/>
            <w:hideMark/>
          </w:tcPr>
          <w:p w14:paraId="3036EF2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FE4FC8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CE7D002" w14:textId="77777777" w:rsidR="002601FE" w:rsidRPr="00264E67" w:rsidRDefault="002601FE" w:rsidP="00B963EF">
            <w:r w:rsidRPr="00264E67">
              <w:t>P52910</w:t>
            </w:r>
          </w:p>
        </w:tc>
        <w:tc>
          <w:tcPr>
            <w:tcW w:w="2485" w:type="dxa"/>
            <w:noWrap/>
            <w:hideMark/>
          </w:tcPr>
          <w:p w14:paraId="6423E3B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6049DF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EB81D89" w14:textId="77777777" w:rsidR="002601FE" w:rsidRPr="00264E67" w:rsidRDefault="002601FE" w:rsidP="00B963EF">
            <w:r w:rsidRPr="00264E67">
              <w:t>P32563</w:t>
            </w:r>
          </w:p>
        </w:tc>
        <w:tc>
          <w:tcPr>
            <w:tcW w:w="2485" w:type="dxa"/>
            <w:noWrap/>
            <w:hideMark/>
          </w:tcPr>
          <w:p w14:paraId="1851D27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BCAB73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A2DBC90" w14:textId="77777777" w:rsidR="002601FE" w:rsidRPr="00264E67" w:rsidRDefault="002601FE" w:rsidP="00B963EF">
            <w:r w:rsidRPr="00264E67">
              <w:t>P47075</w:t>
            </w:r>
          </w:p>
        </w:tc>
        <w:tc>
          <w:tcPr>
            <w:tcW w:w="2485" w:type="dxa"/>
            <w:noWrap/>
            <w:hideMark/>
          </w:tcPr>
          <w:p w14:paraId="57A7CF5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0570EF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AE48F8E" w14:textId="77777777" w:rsidR="002601FE" w:rsidRPr="00264E67" w:rsidRDefault="002601FE" w:rsidP="00B963EF">
            <w:r w:rsidRPr="00264E67">
              <w:t>P04806</w:t>
            </w:r>
          </w:p>
        </w:tc>
        <w:tc>
          <w:tcPr>
            <w:tcW w:w="2485" w:type="dxa"/>
            <w:noWrap/>
            <w:hideMark/>
          </w:tcPr>
          <w:p w14:paraId="7D63FFB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685870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6E5E5C9" w14:textId="77777777" w:rsidR="002601FE" w:rsidRPr="00264E67" w:rsidRDefault="002601FE" w:rsidP="00B963EF">
            <w:r w:rsidRPr="00264E67">
              <w:t>Q12680</w:t>
            </w:r>
          </w:p>
        </w:tc>
        <w:tc>
          <w:tcPr>
            <w:tcW w:w="2485" w:type="dxa"/>
            <w:noWrap/>
            <w:hideMark/>
          </w:tcPr>
          <w:p w14:paraId="5CAD118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E15BB6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B994F4F" w14:textId="77777777" w:rsidR="002601FE" w:rsidRPr="00264E67" w:rsidRDefault="002601FE" w:rsidP="00B963EF">
            <w:r w:rsidRPr="00264E67">
              <w:lastRenderedPageBreak/>
              <w:t>P07284</w:t>
            </w:r>
          </w:p>
        </w:tc>
        <w:tc>
          <w:tcPr>
            <w:tcW w:w="2485" w:type="dxa"/>
            <w:noWrap/>
            <w:hideMark/>
          </w:tcPr>
          <w:p w14:paraId="4384860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605664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2C2BBCD" w14:textId="77777777" w:rsidR="002601FE" w:rsidRPr="00264E67" w:rsidRDefault="002601FE" w:rsidP="00B963EF">
            <w:r w:rsidRPr="00264E67">
              <w:t>P06738</w:t>
            </w:r>
          </w:p>
        </w:tc>
        <w:tc>
          <w:tcPr>
            <w:tcW w:w="2485" w:type="dxa"/>
            <w:noWrap/>
            <w:hideMark/>
          </w:tcPr>
          <w:p w14:paraId="73AB847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8C3668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8328418" w14:textId="77777777" w:rsidR="002601FE" w:rsidRPr="00264E67" w:rsidRDefault="002601FE" w:rsidP="00B963EF">
            <w:r w:rsidRPr="00264E67">
              <w:t>P43535</w:t>
            </w:r>
          </w:p>
        </w:tc>
        <w:tc>
          <w:tcPr>
            <w:tcW w:w="2485" w:type="dxa"/>
            <w:noWrap/>
            <w:hideMark/>
          </w:tcPr>
          <w:p w14:paraId="75026AA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AC5219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B406636" w14:textId="77777777" w:rsidR="002601FE" w:rsidRPr="00264E67" w:rsidRDefault="002601FE" w:rsidP="00B963EF">
            <w:r w:rsidRPr="00264E67">
              <w:t>P31688</w:t>
            </w:r>
          </w:p>
        </w:tc>
        <w:tc>
          <w:tcPr>
            <w:tcW w:w="2485" w:type="dxa"/>
            <w:noWrap/>
            <w:hideMark/>
          </w:tcPr>
          <w:p w14:paraId="709E0F7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043933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7A5E548" w14:textId="77777777" w:rsidR="002601FE" w:rsidRPr="00264E67" w:rsidRDefault="002601FE" w:rsidP="00B963EF">
            <w:r w:rsidRPr="00264E67">
              <w:t>P39685</w:t>
            </w:r>
          </w:p>
        </w:tc>
        <w:tc>
          <w:tcPr>
            <w:tcW w:w="2485" w:type="dxa"/>
            <w:noWrap/>
            <w:hideMark/>
          </w:tcPr>
          <w:p w14:paraId="3259F61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CBDF54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B73BFA1" w14:textId="77777777" w:rsidR="002601FE" w:rsidRPr="00264E67" w:rsidRDefault="002601FE" w:rsidP="00B963EF">
            <w:r w:rsidRPr="00264E67">
              <w:t>P40217</w:t>
            </w:r>
          </w:p>
        </w:tc>
        <w:tc>
          <w:tcPr>
            <w:tcW w:w="2485" w:type="dxa"/>
            <w:noWrap/>
            <w:hideMark/>
          </w:tcPr>
          <w:p w14:paraId="228B801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1FAF7C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E76A4F6" w14:textId="77777777" w:rsidR="002601FE" w:rsidRPr="00264E67" w:rsidRDefault="002601FE" w:rsidP="00B963EF">
            <w:r w:rsidRPr="00264E67">
              <w:t>P27616</w:t>
            </w:r>
          </w:p>
        </w:tc>
        <w:tc>
          <w:tcPr>
            <w:tcW w:w="2485" w:type="dxa"/>
            <w:noWrap/>
            <w:hideMark/>
          </w:tcPr>
          <w:p w14:paraId="28A3763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9F63DF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4000799" w14:textId="77777777" w:rsidR="002601FE" w:rsidRPr="00264E67" w:rsidRDefault="002601FE" w:rsidP="00B963EF">
            <w:r w:rsidRPr="00264E67">
              <w:t>P34077</w:t>
            </w:r>
          </w:p>
        </w:tc>
        <w:tc>
          <w:tcPr>
            <w:tcW w:w="2485" w:type="dxa"/>
            <w:noWrap/>
            <w:hideMark/>
          </w:tcPr>
          <w:p w14:paraId="003059E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56D14F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6B45CBD" w14:textId="77777777" w:rsidR="002601FE" w:rsidRPr="00264E67" w:rsidRDefault="002601FE" w:rsidP="00B963EF">
            <w:r w:rsidRPr="00264E67">
              <w:t>P06168</w:t>
            </w:r>
          </w:p>
        </w:tc>
        <w:tc>
          <w:tcPr>
            <w:tcW w:w="2485" w:type="dxa"/>
            <w:noWrap/>
            <w:hideMark/>
          </w:tcPr>
          <w:p w14:paraId="60569A5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41D173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4C920A3" w14:textId="77777777" w:rsidR="002601FE" w:rsidRPr="00264E67" w:rsidRDefault="002601FE" w:rsidP="00B963EF">
            <w:r w:rsidRPr="00264E67">
              <w:t>P36120</w:t>
            </w:r>
          </w:p>
        </w:tc>
        <w:tc>
          <w:tcPr>
            <w:tcW w:w="2485" w:type="dxa"/>
            <w:noWrap/>
            <w:hideMark/>
          </w:tcPr>
          <w:p w14:paraId="62F60B5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F3011E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B115FD1" w14:textId="77777777" w:rsidR="002601FE" w:rsidRPr="00264E67" w:rsidRDefault="002601FE" w:rsidP="00B963EF">
            <w:r w:rsidRPr="00264E67">
              <w:t>P40469</w:t>
            </w:r>
          </w:p>
        </w:tc>
        <w:tc>
          <w:tcPr>
            <w:tcW w:w="2485" w:type="dxa"/>
            <w:noWrap/>
            <w:hideMark/>
          </w:tcPr>
          <w:p w14:paraId="2495BAE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421227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22C7B0E" w14:textId="77777777" w:rsidR="002601FE" w:rsidRPr="00264E67" w:rsidRDefault="002601FE" w:rsidP="00B963EF">
            <w:r w:rsidRPr="00264E67">
              <w:t>P47117</w:t>
            </w:r>
          </w:p>
        </w:tc>
        <w:tc>
          <w:tcPr>
            <w:tcW w:w="2485" w:type="dxa"/>
            <w:noWrap/>
            <w:hideMark/>
          </w:tcPr>
          <w:p w14:paraId="4F79864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1116D0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635074E" w14:textId="77777777" w:rsidR="002601FE" w:rsidRPr="00264E67" w:rsidRDefault="002601FE" w:rsidP="00B963EF">
            <w:r w:rsidRPr="00264E67">
              <w:t>P53297</w:t>
            </w:r>
          </w:p>
        </w:tc>
        <w:tc>
          <w:tcPr>
            <w:tcW w:w="2485" w:type="dxa"/>
            <w:noWrap/>
            <w:hideMark/>
          </w:tcPr>
          <w:p w14:paraId="3B65F26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1CA583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49078F1" w14:textId="77777777" w:rsidR="002601FE" w:rsidRPr="00264E67" w:rsidRDefault="002601FE" w:rsidP="00B963EF">
            <w:r w:rsidRPr="00264E67">
              <w:t>P31116</w:t>
            </w:r>
          </w:p>
        </w:tc>
        <w:tc>
          <w:tcPr>
            <w:tcW w:w="2485" w:type="dxa"/>
            <w:noWrap/>
            <w:hideMark/>
          </w:tcPr>
          <w:p w14:paraId="557C6F6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8EF60C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AA75713" w14:textId="77777777" w:rsidR="002601FE" w:rsidRPr="00264E67" w:rsidRDefault="002601FE" w:rsidP="00B963EF">
            <w:r w:rsidRPr="00264E67">
              <w:t>P53742</w:t>
            </w:r>
          </w:p>
        </w:tc>
        <w:tc>
          <w:tcPr>
            <w:tcW w:w="2485" w:type="dxa"/>
            <w:noWrap/>
            <w:hideMark/>
          </w:tcPr>
          <w:p w14:paraId="30C461F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0453E5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2608B89" w14:textId="77777777" w:rsidR="002601FE" w:rsidRPr="00264E67" w:rsidRDefault="002601FE" w:rsidP="00B963EF">
            <w:r w:rsidRPr="00264E67">
              <w:t>P07283</w:t>
            </w:r>
          </w:p>
        </w:tc>
        <w:tc>
          <w:tcPr>
            <w:tcW w:w="2485" w:type="dxa"/>
            <w:noWrap/>
            <w:hideMark/>
          </w:tcPr>
          <w:p w14:paraId="1CD5C72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C31689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B747089" w14:textId="77777777" w:rsidR="002601FE" w:rsidRPr="00264E67" w:rsidRDefault="002601FE" w:rsidP="00B963EF">
            <w:r w:rsidRPr="00264E67">
              <w:t>P14906</w:t>
            </w:r>
          </w:p>
        </w:tc>
        <w:tc>
          <w:tcPr>
            <w:tcW w:w="2485" w:type="dxa"/>
            <w:noWrap/>
            <w:hideMark/>
          </w:tcPr>
          <w:p w14:paraId="0D0DF9B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0FFD41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E86993D" w14:textId="77777777" w:rsidR="002601FE" w:rsidRPr="00264E67" w:rsidRDefault="002601FE" w:rsidP="00B963EF">
            <w:r w:rsidRPr="00264E67">
              <w:t>P19158</w:t>
            </w:r>
          </w:p>
        </w:tc>
        <w:tc>
          <w:tcPr>
            <w:tcW w:w="2485" w:type="dxa"/>
            <w:noWrap/>
            <w:hideMark/>
          </w:tcPr>
          <w:p w14:paraId="4CB1831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23FF77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178470F" w14:textId="77777777" w:rsidR="002601FE" w:rsidRPr="00264E67" w:rsidRDefault="002601FE" w:rsidP="00B963EF">
            <w:r w:rsidRPr="00264E67">
              <w:t>P49095</w:t>
            </w:r>
          </w:p>
        </w:tc>
        <w:tc>
          <w:tcPr>
            <w:tcW w:w="2485" w:type="dxa"/>
            <w:noWrap/>
            <w:hideMark/>
          </w:tcPr>
          <w:p w14:paraId="7E4AAF9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C8525C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B05AF74" w14:textId="77777777" w:rsidR="002601FE" w:rsidRPr="00264E67" w:rsidRDefault="002601FE" w:rsidP="00B963EF">
            <w:r w:rsidRPr="00264E67">
              <w:t>P52593</w:t>
            </w:r>
          </w:p>
        </w:tc>
        <w:tc>
          <w:tcPr>
            <w:tcW w:w="2485" w:type="dxa"/>
            <w:noWrap/>
            <w:hideMark/>
          </w:tcPr>
          <w:p w14:paraId="6428CE7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766631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B0679B6" w14:textId="77777777" w:rsidR="002601FE" w:rsidRPr="00264E67" w:rsidRDefault="002601FE" w:rsidP="00B963EF">
            <w:r w:rsidRPr="00264E67">
              <w:t>Q99207</w:t>
            </w:r>
          </w:p>
        </w:tc>
        <w:tc>
          <w:tcPr>
            <w:tcW w:w="2485" w:type="dxa"/>
            <w:noWrap/>
            <w:hideMark/>
          </w:tcPr>
          <w:p w14:paraId="72782D1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DCD9CA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DF4F2F9" w14:textId="77777777" w:rsidR="002601FE" w:rsidRPr="00264E67" w:rsidRDefault="002601FE" w:rsidP="00B963EF">
            <w:r w:rsidRPr="00264E67">
              <w:t>Q04119</w:t>
            </w:r>
          </w:p>
        </w:tc>
        <w:tc>
          <w:tcPr>
            <w:tcW w:w="2485" w:type="dxa"/>
            <w:noWrap/>
            <w:hideMark/>
          </w:tcPr>
          <w:p w14:paraId="391A377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0F404C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3FE9745" w14:textId="77777777" w:rsidR="002601FE" w:rsidRPr="00264E67" w:rsidRDefault="002601FE" w:rsidP="00B963EF">
            <w:r w:rsidRPr="00264E67">
              <w:t>P46673</w:t>
            </w:r>
          </w:p>
        </w:tc>
        <w:tc>
          <w:tcPr>
            <w:tcW w:w="2485" w:type="dxa"/>
            <w:noWrap/>
            <w:hideMark/>
          </w:tcPr>
          <w:p w14:paraId="28FDF02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B0F189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C69227D" w14:textId="77777777" w:rsidR="002601FE" w:rsidRPr="00264E67" w:rsidRDefault="002601FE" w:rsidP="00B963EF">
            <w:r w:rsidRPr="00264E67">
              <w:t>Q03790</w:t>
            </w:r>
          </w:p>
        </w:tc>
        <w:tc>
          <w:tcPr>
            <w:tcW w:w="2485" w:type="dxa"/>
            <w:noWrap/>
            <w:hideMark/>
          </w:tcPr>
          <w:p w14:paraId="085CCC1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BCBD1E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D2EA767" w14:textId="77777777" w:rsidR="002601FE" w:rsidRPr="00264E67" w:rsidRDefault="002601FE" w:rsidP="00B963EF">
            <w:r w:rsidRPr="00264E67">
              <w:t>P53090</w:t>
            </w:r>
          </w:p>
        </w:tc>
        <w:tc>
          <w:tcPr>
            <w:tcW w:w="2485" w:type="dxa"/>
            <w:noWrap/>
            <w:hideMark/>
          </w:tcPr>
          <w:p w14:paraId="41D8F8C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3ACC0B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53FE023" w14:textId="77777777" w:rsidR="002601FE" w:rsidRPr="00264E67" w:rsidRDefault="002601FE" w:rsidP="00B963EF">
            <w:r w:rsidRPr="00264E67">
              <w:t>Q04458</w:t>
            </w:r>
          </w:p>
        </w:tc>
        <w:tc>
          <w:tcPr>
            <w:tcW w:w="2485" w:type="dxa"/>
            <w:noWrap/>
            <w:hideMark/>
          </w:tcPr>
          <w:p w14:paraId="4E865D0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EC91C3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56A3C7E" w14:textId="77777777" w:rsidR="002601FE" w:rsidRPr="00264E67" w:rsidRDefault="002601FE" w:rsidP="00B963EF">
            <w:r w:rsidRPr="00264E67">
              <w:t>P36114</w:t>
            </w:r>
          </w:p>
        </w:tc>
        <w:tc>
          <w:tcPr>
            <w:tcW w:w="2485" w:type="dxa"/>
            <w:noWrap/>
            <w:hideMark/>
          </w:tcPr>
          <w:p w14:paraId="379F8BF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3B5DC2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44BEDCE" w14:textId="77777777" w:rsidR="002601FE" w:rsidRPr="00264E67" w:rsidRDefault="002601FE" w:rsidP="00B963EF">
            <w:r w:rsidRPr="00264E67">
              <w:t>Q07807</w:t>
            </w:r>
          </w:p>
        </w:tc>
        <w:tc>
          <w:tcPr>
            <w:tcW w:w="2485" w:type="dxa"/>
            <w:noWrap/>
            <w:hideMark/>
          </w:tcPr>
          <w:p w14:paraId="6FEEB58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D1A98F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2CB5FF7" w14:textId="77777777" w:rsidR="002601FE" w:rsidRPr="00264E67" w:rsidRDefault="002601FE" w:rsidP="00B963EF">
            <w:r w:rsidRPr="00264E67">
              <w:t>P18963</w:t>
            </w:r>
          </w:p>
        </w:tc>
        <w:tc>
          <w:tcPr>
            <w:tcW w:w="2485" w:type="dxa"/>
            <w:noWrap/>
            <w:hideMark/>
          </w:tcPr>
          <w:p w14:paraId="2F2D6F7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8824E5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06B79C1" w14:textId="77777777" w:rsidR="002601FE" w:rsidRPr="00264E67" w:rsidRDefault="002601FE" w:rsidP="00B963EF">
            <w:r w:rsidRPr="00264E67">
              <w:t>P37292</w:t>
            </w:r>
          </w:p>
        </w:tc>
        <w:tc>
          <w:tcPr>
            <w:tcW w:w="2485" w:type="dxa"/>
            <w:noWrap/>
            <w:hideMark/>
          </w:tcPr>
          <w:p w14:paraId="362A86C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5BADC5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A03A203" w14:textId="77777777" w:rsidR="002601FE" w:rsidRPr="00264E67" w:rsidRDefault="002601FE" w:rsidP="00B963EF">
            <w:r w:rsidRPr="00264E67">
              <w:t>P09624</w:t>
            </w:r>
          </w:p>
        </w:tc>
        <w:tc>
          <w:tcPr>
            <w:tcW w:w="2485" w:type="dxa"/>
            <w:noWrap/>
            <w:hideMark/>
          </w:tcPr>
          <w:p w14:paraId="586B417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BA2A9A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CA4410A" w14:textId="77777777" w:rsidR="002601FE" w:rsidRPr="00264E67" w:rsidRDefault="002601FE" w:rsidP="00B963EF">
            <w:r w:rsidRPr="00264E67">
              <w:t>P49723</w:t>
            </w:r>
          </w:p>
        </w:tc>
        <w:tc>
          <w:tcPr>
            <w:tcW w:w="2485" w:type="dxa"/>
            <w:noWrap/>
            <w:hideMark/>
          </w:tcPr>
          <w:p w14:paraId="145FD60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C6AEFB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A524C38" w14:textId="77777777" w:rsidR="002601FE" w:rsidRPr="00264E67" w:rsidRDefault="002601FE" w:rsidP="00B963EF">
            <w:r w:rsidRPr="00264E67">
              <w:t>Q08001</w:t>
            </w:r>
          </w:p>
        </w:tc>
        <w:tc>
          <w:tcPr>
            <w:tcW w:w="2485" w:type="dxa"/>
            <w:noWrap/>
            <w:hideMark/>
          </w:tcPr>
          <w:p w14:paraId="7242EC2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768149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D7AD4AF" w14:textId="77777777" w:rsidR="002601FE" w:rsidRPr="00264E67" w:rsidRDefault="002601FE" w:rsidP="00B963EF">
            <w:r w:rsidRPr="00264E67">
              <w:t>Q12363</w:t>
            </w:r>
          </w:p>
        </w:tc>
        <w:tc>
          <w:tcPr>
            <w:tcW w:w="2485" w:type="dxa"/>
            <w:noWrap/>
            <w:hideMark/>
          </w:tcPr>
          <w:p w14:paraId="6C3E26E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D9E41E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EE99048" w14:textId="77777777" w:rsidR="002601FE" w:rsidRPr="00264E67" w:rsidRDefault="002601FE" w:rsidP="00B963EF">
            <w:r w:rsidRPr="00264E67">
              <w:t>Q04177</w:t>
            </w:r>
          </w:p>
        </w:tc>
        <w:tc>
          <w:tcPr>
            <w:tcW w:w="2485" w:type="dxa"/>
            <w:noWrap/>
            <w:hideMark/>
          </w:tcPr>
          <w:p w14:paraId="41510E4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37E656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B5392B7" w14:textId="77777777" w:rsidR="002601FE" w:rsidRPr="00264E67" w:rsidRDefault="002601FE" w:rsidP="00B963EF">
            <w:r w:rsidRPr="00264E67">
              <w:t>P38011</w:t>
            </w:r>
          </w:p>
        </w:tc>
        <w:tc>
          <w:tcPr>
            <w:tcW w:w="2485" w:type="dxa"/>
            <w:noWrap/>
            <w:hideMark/>
          </w:tcPr>
          <w:p w14:paraId="70302EC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E6ACE1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304D864" w14:textId="77777777" w:rsidR="002601FE" w:rsidRPr="00264E67" w:rsidRDefault="002601FE" w:rsidP="00B963EF">
            <w:r w:rsidRPr="00264E67">
              <w:t>P25294</w:t>
            </w:r>
          </w:p>
        </w:tc>
        <w:tc>
          <w:tcPr>
            <w:tcW w:w="2485" w:type="dxa"/>
            <w:noWrap/>
            <w:hideMark/>
          </w:tcPr>
          <w:p w14:paraId="0BEE421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70DFA7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272133C" w14:textId="77777777" w:rsidR="002601FE" w:rsidRPr="00264E67" w:rsidRDefault="002601FE" w:rsidP="00B963EF">
            <w:r w:rsidRPr="00264E67">
              <w:t>P35191</w:t>
            </w:r>
          </w:p>
        </w:tc>
        <w:tc>
          <w:tcPr>
            <w:tcW w:w="2485" w:type="dxa"/>
            <w:noWrap/>
            <w:hideMark/>
          </w:tcPr>
          <w:p w14:paraId="1D58E9C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5922B5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E4EB2BF" w14:textId="77777777" w:rsidR="002601FE" w:rsidRPr="00264E67" w:rsidRDefault="002601FE" w:rsidP="00B963EF">
            <w:r w:rsidRPr="00264E67">
              <w:t>P25379</w:t>
            </w:r>
          </w:p>
        </w:tc>
        <w:tc>
          <w:tcPr>
            <w:tcW w:w="2485" w:type="dxa"/>
            <w:noWrap/>
            <w:hideMark/>
          </w:tcPr>
          <w:p w14:paraId="5C2C2B9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073F0A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3953B09" w14:textId="77777777" w:rsidR="002601FE" w:rsidRPr="00264E67" w:rsidRDefault="002601FE" w:rsidP="00B963EF">
            <w:r w:rsidRPr="00264E67">
              <w:t>P00498</w:t>
            </w:r>
          </w:p>
        </w:tc>
        <w:tc>
          <w:tcPr>
            <w:tcW w:w="2485" w:type="dxa"/>
            <w:noWrap/>
            <w:hideMark/>
          </w:tcPr>
          <w:p w14:paraId="3F06BC5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4AABA8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AE42675" w14:textId="77777777" w:rsidR="002601FE" w:rsidRPr="00264E67" w:rsidRDefault="002601FE" w:rsidP="00B963EF">
            <w:r w:rsidRPr="00264E67">
              <w:t>P17709</w:t>
            </w:r>
          </w:p>
        </w:tc>
        <w:tc>
          <w:tcPr>
            <w:tcW w:w="2485" w:type="dxa"/>
            <w:noWrap/>
            <w:hideMark/>
          </w:tcPr>
          <w:p w14:paraId="1DA4570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539D86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4C27581" w14:textId="77777777" w:rsidR="002601FE" w:rsidRPr="00264E67" w:rsidRDefault="002601FE" w:rsidP="00B963EF">
            <w:r w:rsidRPr="00264E67">
              <w:lastRenderedPageBreak/>
              <w:t>Q02725</w:t>
            </w:r>
          </w:p>
        </w:tc>
        <w:tc>
          <w:tcPr>
            <w:tcW w:w="2485" w:type="dxa"/>
            <w:noWrap/>
            <w:hideMark/>
          </w:tcPr>
          <w:p w14:paraId="1322B30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87C30E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72E9865" w14:textId="77777777" w:rsidR="002601FE" w:rsidRPr="00264E67" w:rsidRDefault="002601FE" w:rsidP="00B963EF">
            <w:r w:rsidRPr="00264E67">
              <w:t>Q04409</w:t>
            </w:r>
          </w:p>
        </w:tc>
        <w:tc>
          <w:tcPr>
            <w:tcW w:w="2485" w:type="dxa"/>
            <w:noWrap/>
            <w:hideMark/>
          </w:tcPr>
          <w:p w14:paraId="2199130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4B2DBC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F6C4E88" w14:textId="77777777" w:rsidR="002601FE" w:rsidRPr="00264E67" w:rsidRDefault="002601FE" w:rsidP="00B963EF">
            <w:r w:rsidRPr="00264E67">
              <w:t>P07257</w:t>
            </w:r>
          </w:p>
        </w:tc>
        <w:tc>
          <w:tcPr>
            <w:tcW w:w="2485" w:type="dxa"/>
            <w:noWrap/>
            <w:hideMark/>
          </w:tcPr>
          <w:p w14:paraId="190D779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E5883E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CA6A3BB" w14:textId="77777777" w:rsidR="002601FE" w:rsidRPr="00264E67" w:rsidRDefault="002601FE" w:rsidP="00B963EF">
            <w:r w:rsidRPr="00264E67">
              <w:t>P21147</w:t>
            </w:r>
          </w:p>
        </w:tc>
        <w:tc>
          <w:tcPr>
            <w:tcW w:w="2485" w:type="dxa"/>
            <w:noWrap/>
            <w:hideMark/>
          </w:tcPr>
          <w:p w14:paraId="2FE4247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76E84E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4CA4E54" w14:textId="77777777" w:rsidR="002601FE" w:rsidRPr="00264E67" w:rsidRDefault="002601FE" w:rsidP="00B963EF">
            <w:r w:rsidRPr="00264E67">
              <w:t>P35844</w:t>
            </w:r>
          </w:p>
        </w:tc>
        <w:tc>
          <w:tcPr>
            <w:tcW w:w="2485" w:type="dxa"/>
            <w:noWrap/>
            <w:hideMark/>
          </w:tcPr>
          <w:p w14:paraId="602BB29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BE1C29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5EC4630" w14:textId="77777777" w:rsidR="002601FE" w:rsidRPr="00264E67" w:rsidRDefault="002601FE" w:rsidP="00B963EF">
            <w:r w:rsidRPr="00264E67">
              <w:t>P37297</w:t>
            </w:r>
          </w:p>
        </w:tc>
        <w:tc>
          <w:tcPr>
            <w:tcW w:w="2485" w:type="dxa"/>
            <w:noWrap/>
            <w:hideMark/>
          </w:tcPr>
          <w:p w14:paraId="444D7DD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818F3E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EF26BF3" w14:textId="77777777" w:rsidR="002601FE" w:rsidRPr="00264E67" w:rsidRDefault="002601FE" w:rsidP="00B963EF">
            <w:r w:rsidRPr="00264E67">
              <w:t>P39109</w:t>
            </w:r>
          </w:p>
        </w:tc>
        <w:tc>
          <w:tcPr>
            <w:tcW w:w="2485" w:type="dxa"/>
            <w:noWrap/>
            <w:hideMark/>
          </w:tcPr>
          <w:p w14:paraId="45242E8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F35EC4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05224D0" w14:textId="77777777" w:rsidR="002601FE" w:rsidRPr="00264E67" w:rsidRDefault="002601FE" w:rsidP="00B963EF">
            <w:r w:rsidRPr="00264E67">
              <w:t>P40368</w:t>
            </w:r>
          </w:p>
        </w:tc>
        <w:tc>
          <w:tcPr>
            <w:tcW w:w="2485" w:type="dxa"/>
            <w:noWrap/>
            <w:hideMark/>
          </w:tcPr>
          <w:p w14:paraId="3A5AFA0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B0BFD2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2B6398E" w14:textId="77777777" w:rsidR="002601FE" w:rsidRPr="00264E67" w:rsidRDefault="002601FE" w:rsidP="00B963EF">
            <w:r w:rsidRPr="00264E67">
              <w:t>P54839</w:t>
            </w:r>
          </w:p>
        </w:tc>
        <w:tc>
          <w:tcPr>
            <w:tcW w:w="2485" w:type="dxa"/>
            <w:noWrap/>
            <w:hideMark/>
          </w:tcPr>
          <w:p w14:paraId="03CAEDA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818051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5FC9B90" w14:textId="77777777" w:rsidR="002601FE" w:rsidRPr="00264E67" w:rsidRDefault="002601FE" w:rsidP="00B963EF">
            <w:r w:rsidRPr="00264E67">
              <w:t>Q00416</w:t>
            </w:r>
          </w:p>
        </w:tc>
        <w:tc>
          <w:tcPr>
            <w:tcW w:w="2485" w:type="dxa"/>
            <w:noWrap/>
            <w:hideMark/>
          </w:tcPr>
          <w:p w14:paraId="36E8B29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23ACD9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C8788E9" w14:textId="77777777" w:rsidR="002601FE" w:rsidRPr="00264E67" w:rsidRDefault="002601FE" w:rsidP="00B963EF">
            <w:r w:rsidRPr="00264E67">
              <w:t>Q04175</w:t>
            </w:r>
          </w:p>
        </w:tc>
        <w:tc>
          <w:tcPr>
            <w:tcW w:w="2485" w:type="dxa"/>
            <w:noWrap/>
            <w:hideMark/>
          </w:tcPr>
          <w:p w14:paraId="269C38C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B90CCA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4EDBC2C" w14:textId="77777777" w:rsidR="002601FE" w:rsidRPr="00264E67" w:rsidRDefault="002601FE" w:rsidP="00B963EF">
            <w:r w:rsidRPr="00264E67">
              <w:t>P32794</w:t>
            </w:r>
          </w:p>
        </w:tc>
        <w:tc>
          <w:tcPr>
            <w:tcW w:w="2485" w:type="dxa"/>
            <w:noWrap/>
            <w:hideMark/>
          </w:tcPr>
          <w:p w14:paraId="1F58C52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1999F4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D07E7D3" w14:textId="77777777" w:rsidR="002601FE" w:rsidRPr="00264E67" w:rsidRDefault="002601FE" w:rsidP="00B963EF">
            <w:r w:rsidRPr="00264E67">
              <w:t>P38625</w:t>
            </w:r>
          </w:p>
        </w:tc>
        <w:tc>
          <w:tcPr>
            <w:tcW w:w="2485" w:type="dxa"/>
            <w:noWrap/>
            <w:hideMark/>
          </w:tcPr>
          <w:p w14:paraId="63557C9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5E4AF9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D8001EA" w14:textId="77777777" w:rsidR="002601FE" w:rsidRPr="00264E67" w:rsidRDefault="002601FE" w:rsidP="00B963EF">
            <w:r w:rsidRPr="00264E67">
              <w:t>P01120</w:t>
            </w:r>
          </w:p>
        </w:tc>
        <w:tc>
          <w:tcPr>
            <w:tcW w:w="2485" w:type="dxa"/>
            <w:noWrap/>
            <w:hideMark/>
          </w:tcPr>
          <w:p w14:paraId="12D664C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652027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130D50C" w14:textId="77777777" w:rsidR="002601FE" w:rsidRPr="00264E67" w:rsidRDefault="002601FE" w:rsidP="00B963EF">
            <w:r w:rsidRPr="00264E67">
              <w:t>P41807</w:t>
            </w:r>
          </w:p>
        </w:tc>
        <w:tc>
          <w:tcPr>
            <w:tcW w:w="2485" w:type="dxa"/>
            <w:noWrap/>
            <w:hideMark/>
          </w:tcPr>
          <w:p w14:paraId="796A191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5B4AFB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334769A" w14:textId="77777777" w:rsidR="002601FE" w:rsidRPr="00264E67" w:rsidRDefault="002601FE" w:rsidP="00B963EF">
            <w:r w:rsidRPr="00264E67">
              <w:t>P47176</w:t>
            </w:r>
          </w:p>
        </w:tc>
        <w:tc>
          <w:tcPr>
            <w:tcW w:w="2485" w:type="dxa"/>
            <w:noWrap/>
            <w:hideMark/>
          </w:tcPr>
          <w:p w14:paraId="4EB6CBC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52E8CC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FC4F2B2" w14:textId="77777777" w:rsidR="002601FE" w:rsidRPr="00264E67" w:rsidRDefault="002601FE" w:rsidP="00B963EF">
            <w:r w:rsidRPr="00264E67">
              <w:t>P00817</w:t>
            </w:r>
          </w:p>
        </w:tc>
        <w:tc>
          <w:tcPr>
            <w:tcW w:w="2485" w:type="dxa"/>
            <w:noWrap/>
            <w:hideMark/>
          </w:tcPr>
          <w:p w14:paraId="119F3E87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D51EBE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5DC3A17" w14:textId="77777777" w:rsidR="002601FE" w:rsidRPr="00264E67" w:rsidRDefault="002601FE" w:rsidP="00B963EF">
            <w:r w:rsidRPr="00264E67">
              <w:t>P00942</w:t>
            </w:r>
          </w:p>
        </w:tc>
        <w:tc>
          <w:tcPr>
            <w:tcW w:w="2485" w:type="dxa"/>
            <w:noWrap/>
            <w:hideMark/>
          </w:tcPr>
          <w:p w14:paraId="6CAD3ED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764AB4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AD385D5" w14:textId="77777777" w:rsidR="002601FE" w:rsidRPr="00264E67" w:rsidRDefault="002601FE" w:rsidP="00B963EF">
            <w:r w:rsidRPr="00264E67">
              <w:t>P14020</w:t>
            </w:r>
          </w:p>
        </w:tc>
        <w:tc>
          <w:tcPr>
            <w:tcW w:w="2485" w:type="dxa"/>
            <w:noWrap/>
            <w:hideMark/>
          </w:tcPr>
          <w:p w14:paraId="7FC22DD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DE8658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C0BA27A" w14:textId="77777777" w:rsidR="002601FE" w:rsidRPr="00264E67" w:rsidRDefault="002601FE" w:rsidP="00B963EF">
            <w:r w:rsidRPr="00264E67">
              <w:t>P32356</w:t>
            </w:r>
          </w:p>
        </w:tc>
        <w:tc>
          <w:tcPr>
            <w:tcW w:w="2485" w:type="dxa"/>
            <w:noWrap/>
            <w:hideMark/>
          </w:tcPr>
          <w:p w14:paraId="7564FA6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0ADBB9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8C4AA8" w14:textId="77777777" w:rsidR="002601FE" w:rsidRPr="00264E67" w:rsidRDefault="002601FE" w:rsidP="00B963EF">
            <w:r w:rsidRPr="00264E67">
              <w:t>P32767</w:t>
            </w:r>
          </w:p>
        </w:tc>
        <w:tc>
          <w:tcPr>
            <w:tcW w:w="2485" w:type="dxa"/>
            <w:noWrap/>
            <w:hideMark/>
          </w:tcPr>
          <w:p w14:paraId="7C18DB9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2CDA75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401D065" w14:textId="77777777" w:rsidR="002601FE" w:rsidRPr="00264E67" w:rsidRDefault="002601FE" w:rsidP="00B963EF">
            <w:r w:rsidRPr="00264E67">
              <w:t>P40071</w:t>
            </w:r>
          </w:p>
        </w:tc>
        <w:tc>
          <w:tcPr>
            <w:tcW w:w="2485" w:type="dxa"/>
            <w:noWrap/>
            <w:hideMark/>
          </w:tcPr>
          <w:p w14:paraId="54A46BF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0E7CC3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6995D37" w14:textId="77777777" w:rsidR="002601FE" w:rsidRPr="00264E67" w:rsidRDefault="002601FE" w:rsidP="00B963EF">
            <w:r w:rsidRPr="00264E67">
              <w:t>P46995</w:t>
            </w:r>
          </w:p>
        </w:tc>
        <w:tc>
          <w:tcPr>
            <w:tcW w:w="2485" w:type="dxa"/>
            <w:noWrap/>
            <w:hideMark/>
          </w:tcPr>
          <w:p w14:paraId="2499F20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32AD70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923E9D" w14:textId="77777777" w:rsidR="002601FE" w:rsidRPr="00264E67" w:rsidRDefault="002601FE" w:rsidP="00B963EF">
            <w:r w:rsidRPr="00264E67">
              <w:t>Q08951</w:t>
            </w:r>
          </w:p>
        </w:tc>
        <w:tc>
          <w:tcPr>
            <w:tcW w:w="2485" w:type="dxa"/>
            <w:noWrap/>
            <w:hideMark/>
          </w:tcPr>
          <w:p w14:paraId="6078BE5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205C90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D876BE6" w14:textId="77777777" w:rsidR="002601FE" w:rsidRPr="00264E67" w:rsidRDefault="002601FE" w:rsidP="00B963EF">
            <w:r w:rsidRPr="00264E67">
              <w:t>P41805</w:t>
            </w:r>
          </w:p>
        </w:tc>
        <w:tc>
          <w:tcPr>
            <w:tcW w:w="2485" w:type="dxa"/>
            <w:noWrap/>
            <w:hideMark/>
          </w:tcPr>
          <w:p w14:paraId="7F43404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48C887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2FDADF1" w14:textId="77777777" w:rsidR="002601FE" w:rsidRPr="00264E67" w:rsidRDefault="002601FE" w:rsidP="00B963EF">
            <w:r w:rsidRPr="00264E67">
              <w:t>P53941</w:t>
            </w:r>
          </w:p>
        </w:tc>
        <w:tc>
          <w:tcPr>
            <w:tcW w:w="2485" w:type="dxa"/>
            <w:noWrap/>
            <w:hideMark/>
          </w:tcPr>
          <w:p w14:paraId="1906CA5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258877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E5C7E40" w14:textId="77777777" w:rsidR="002601FE" w:rsidRPr="00264E67" w:rsidRDefault="002601FE" w:rsidP="00B963EF">
            <w:r w:rsidRPr="00264E67">
              <w:t>P48234</w:t>
            </w:r>
          </w:p>
        </w:tc>
        <w:tc>
          <w:tcPr>
            <w:tcW w:w="2485" w:type="dxa"/>
            <w:noWrap/>
            <w:hideMark/>
          </w:tcPr>
          <w:p w14:paraId="0D640D2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7D86AD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951262A" w14:textId="77777777" w:rsidR="002601FE" w:rsidRPr="00264E67" w:rsidRDefault="002601FE" w:rsidP="00B963EF">
            <w:r w:rsidRPr="00264E67">
              <w:t>P09064</w:t>
            </w:r>
          </w:p>
        </w:tc>
        <w:tc>
          <w:tcPr>
            <w:tcW w:w="2485" w:type="dxa"/>
            <w:noWrap/>
            <w:hideMark/>
          </w:tcPr>
          <w:p w14:paraId="2931D58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864461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4877DB1" w14:textId="77777777" w:rsidR="002601FE" w:rsidRPr="00264E67" w:rsidRDefault="002601FE" w:rsidP="00B963EF">
            <w:r w:rsidRPr="00264E67">
              <w:t>Q08096</w:t>
            </w:r>
          </w:p>
        </w:tc>
        <w:tc>
          <w:tcPr>
            <w:tcW w:w="2485" w:type="dxa"/>
            <w:noWrap/>
            <w:hideMark/>
          </w:tcPr>
          <w:p w14:paraId="1CEDC32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E9FB39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9E1F6E2" w14:textId="77777777" w:rsidR="002601FE" w:rsidRPr="00264E67" w:rsidRDefault="002601FE" w:rsidP="00B963EF">
            <w:r w:rsidRPr="00264E67">
              <w:t>P38828</w:t>
            </w:r>
          </w:p>
        </w:tc>
        <w:tc>
          <w:tcPr>
            <w:tcW w:w="2485" w:type="dxa"/>
            <w:noWrap/>
            <w:hideMark/>
          </w:tcPr>
          <w:p w14:paraId="1CC9391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BA37F5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FB8B2D0" w14:textId="77777777" w:rsidR="002601FE" w:rsidRPr="00264E67" w:rsidRDefault="002601FE" w:rsidP="00B963EF">
            <w:r w:rsidRPr="00264E67">
              <w:t>P32476</w:t>
            </w:r>
          </w:p>
        </w:tc>
        <w:tc>
          <w:tcPr>
            <w:tcW w:w="2485" w:type="dxa"/>
            <w:noWrap/>
            <w:hideMark/>
          </w:tcPr>
          <w:p w14:paraId="6BB0E08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8436ED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A5887F7" w14:textId="77777777" w:rsidR="002601FE" w:rsidRPr="00264E67" w:rsidRDefault="002601FE" w:rsidP="00B963EF">
            <w:r w:rsidRPr="00264E67">
              <w:t>P38077</w:t>
            </w:r>
          </w:p>
        </w:tc>
        <w:tc>
          <w:tcPr>
            <w:tcW w:w="2485" w:type="dxa"/>
            <w:noWrap/>
            <w:hideMark/>
          </w:tcPr>
          <w:p w14:paraId="4164EF7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A5651D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DFEFF73" w14:textId="77777777" w:rsidR="002601FE" w:rsidRPr="00264E67" w:rsidRDefault="002601FE" w:rsidP="00B963EF">
            <w:r w:rsidRPr="00264E67">
              <w:t>P46367</w:t>
            </w:r>
          </w:p>
        </w:tc>
        <w:tc>
          <w:tcPr>
            <w:tcW w:w="2485" w:type="dxa"/>
            <w:noWrap/>
            <w:hideMark/>
          </w:tcPr>
          <w:p w14:paraId="2A9AA91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F9E744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C8E8790" w14:textId="77777777" w:rsidR="002601FE" w:rsidRPr="00264E67" w:rsidRDefault="002601FE" w:rsidP="00B963EF">
            <w:r w:rsidRPr="00264E67">
              <w:t>P38630</w:t>
            </w:r>
          </w:p>
        </w:tc>
        <w:tc>
          <w:tcPr>
            <w:tcW w:w="2485" w:type="dxa"/>
            <w:noWrap/>
            <w:hideMark/>
          </w:tcPr>
          <w:p w14:paraId="72F36CB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2F0213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CE0CDA4" w14:textId="77777777" w:rsidR="002601FE" w:rsidRPr="00264E67" w:rsidRDefault="002601FE" w:rsidP="00B963EF">
            <w:r w:rsidRPr="00264E67">
              <w:t>P52489</w:t>
            </w:r>
          </w:p>
        </w:tc>
        <w:tc>
          <w:tcPr>
            <w:tcW w:w="2485" w:type="dxa"/>
            <w:noWrap/>
            <w:hideMark/>
          </w:tcPr>
          <w:p w14:paraId="573E0FC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A8F43F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137A967" w14:textId="77777777" w:rsidR="002601FE" w:rsidRPr="00264E67" w:rsidRDefault="002601FE" w:rsidP="00B963EF">
            <w:r w:rsidRPr="00264E67">
              <w:t>P07213</w:t>
            </w:r>
          </w:p>
        </w:tc>
        <w:tc>
          <w:tcPr>
            <w:tcW w:w="2485" w:type="dxa"/>
            <w:noWrap/>
            <w:hideMark/>
          </w:tcPr>
          <w:p w14:paraId="5F6AAD8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E04E52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52E6E17" w14:textId="77777777" w:rsidR="002601FE" w:rsidRPr="00264E67" w:rsidRDefault="002601FE" w:rsidP="00B963EF">
            <w:r w:rsidRPr="00264E67">
              <w:t>P08524</w:t>
            </w:r>
          </w:p>
        </w:tc>
        <w:tc>
          <w:tcPr>
            <w:tcW w:w="2485" w:type="dxa"/>
            <w:noWrap/>
            <w:hideMark/>
          </w:tcPr>
          <w:p w14:paraId="61420D4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7BC850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CD76952" w14:textId="77777777" w:rsidR="002601FE" w:rsidRPr="00264E67" w:rsidRDefault="002601FE" w:rsidP="00B963EF">
            <w:r w:rsidRPr="00264E67">
              <w:t>P10614</w:t>
            </w:r>
          </w:p>
        </w:tc>
        <w:tc>
          <w:tcPr>
            <w:tcW w:w="2485" w:type="dxa"/>
            <w:noWrap/>
            <w:hideMark/>
          </w:tcPr>
          <w:p w14:paraId="4EF0676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09225C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6477159" w14:textId="77777777" w:rsidR="002601FE" w:rsidRPr="00264E67" w:rsidRDefault="002601FE" w:rsidP="00B963EF">
            <w:r w:rsidRPr="00264E67">
              <w:t>P12868</w:t>
            </w:r>
          </w:p>
        </w:tc>
        <w:tc>
          <w:tcPr>
            <w:tcW w:w="2485" w:type="dxa"/>
            <w:noWrap/>
            <w:hideMark/>
          </w:tcPr>
          <w:p w14:paraId="4DD4321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5BA710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C0D89A" w14:textId="77777777" w:rsidR="002601FE" w:rsidRPr="00264E67" w:rsidRDefault="002601FE" w:rsidP="00B963EF">
            <w:r w:rsidRPr="00264E67">
              <w:t>P13663</w:t>
            </w:r>
          </w:p>
        </w:tc>
        <w:tc>
          <w:tcPr>
            <w:tcW w:w="2485" w:type="dxa"/>
            <w:noWrap/>
            <w:hideMark/>
          </w:tcPr>
          <w:p w14:paraId="3E426F7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829CD6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C8E3896" w14:textId="77777777" w:rsidR="002601FE" w:rsidRPr="00264E67" w:rsidRDefault="002601FE" w:rsidP="00B963EF">
            <w:r w:rsidRPr="00264E67">
              <w:t>P25342</w:t>
            </w:r>
          </w:p>
        </w:tc>
        <w:tc>
          <w:tcPr>
            <w:tcW w:w="2485" w:type="dxa"/>
            <w:noWrap/>
            <w:hideMark/>
          </w:tcPr>
          <w:p w14:paraId="671DAAA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B3490E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6B98304" w14:textId="77777777" w:rsidR="002601FE" w:rsidRPr="00264E67" w:rsidRDefault="002601FE" w:rsidP="00B963EF">
            <w:r w:rsidRPr="00264E67">
              <w:lastRenderedPageBreak/>
              <w:t>P32366</w:t>
            </w:r>
          </w:p>
        </w:tc>
        <w:tc>
          <w:tcPr>
            <w:tcW w:w="2485" w:type="dxa"/>
            <w:noWrap/>
            <w:hideMark/>
          </w:tcPr>
          <w:p w14:paraId="45E41CE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5A1D6A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AA87585" w14:textId="77777777" w:rsidR="002601FE" w:rsidRPr="00264E67" w:rsidRDefault="002601FE" w:rsidP="00B963EF">
            <w:r w:rsidRPr="00264E67">
              <w:t>P36148</w:t>
            </w:r>
          </w:p>
        </w:tc>
        <w:tc>
          <w:tcPr>
            <w:tcW w:w="2485" w:type="dxa"/>
            <w:noWrap/>
            <w:hideMark/>
          </w:tcPr>
          <w:p w14:paraId="7BB1233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F966FA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CB4389B" w14:textId="77777777" w:rsidR="002601FE" w:rsidRPr="00264E67" w:rsidRDefault="002601FE" w:rsidP="00B963EF">
            <w:r w:rsidRPr="00264E67">
              <w:t>P38153</w:t>
            </w:r>
          </w:p>
        </w:tc>
        <w:tc>
          <w:tcPr>
            <w:tcW w:w="2485" w:type="dxa"/>
            <w:noWrap/>
            <w:hideMark/>
          </w:tcPr>
          <w:p w14:paraId="68EC62C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412BA9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945D060" w14:textId="77777777" w:rsidR="002601FE" w:rsidRPr="00264E67" w:rsidRDefault="002601FE" w:rsidP="00B963EF">
            <w:r w:rsidRPr="00264E67">
              <w:t>P38251</w:t>
            </w:r>
          </w:p>
        </w:tc>
        <w:tc>
          <w:tcPr>
            <w:tcW w:w="2485" w:type="dxa"/>
            <w:noWrap/>
            <w:hideMark/>
          </w:tcPr>
          <w:p w14:paraId="6657DEF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D0D572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D8D50E0" w14:textId="77777777" w:rsidR="002601FE" w:rsidRPr="00264E67" w:rsidRDefault="002601FE" w:rsidP="00B963EF">
            <w:r w:rsidRPr="00264E67">
              <w:t>P43616</w:t>
            </w:r>
          </w:p>
        </w:tc>
        <w:tc>
          <w:tcPr>
            <w:tcW w:w="2485" w:type="dxa"/>
            <w:noWrap/>
            <w:hideMark/>
          </w:tcPr>
          <w:p w14:paraId="6164A4A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CC7026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3D4A398" w14:textId="77777777" w:rsidR="002601FE" w:rsidRPr="00264E67" w:rsidRDefault="002601FE" w:rsidP="00B963EF">
            <w:r w:rsidRPr="00264E67">
              <w:t>P49687</w:t>
            </w:r>
          </w:p>
        </w:tc>
        <w:tc>
          <w:tcPr>
            <w:tcW w:w="2485" w:type="dxa"/>
            <w:noWrap/>
            <w:hideMark/>
          </w:tcPr>
          <w:p w14:paraId="7F94DBF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25F4EE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9B3C61E" w14:textId="77777777" w:rsidR="002601FE" w:rsidRPr="00264E67" w:rsidRDefault="002601FE" w:rsidP="00B963EF">
            <w:r w:rsidRPr="00264E67">
              <w:t>P53235</w:t>
            </w:r>
          </w:p>
        </w:tc>
        <w:tc>
          <w:tcPr>
            <w:tcW w:w="2485" w:type="dxa"/>
            <w:noWrap/>
            <w:hideMark/>
          </w:tcPr>
          <w:p w14:paraId="10C4362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E4E2D7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D63366F" w14:textId="77777777" w:rsidR="002601FE" w:rsidRPr="00264E67" w:rsidRDefault="002601FE" w:rsidP="00B963EF">
            <w:r w:rsidRPr="00264E67">
              <w:t>Q12074</w:t>
            </w:r>
          </w:p>
        </w:tc>
        <w:tc>
          <w:tcPr>
            <w:tcW w:w="2485" w:type="dxa"/>
            <w:noWrap/>
            <w:hideMark/>
          </w:tcPr>
          <w:p w14:paraId="522C087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2D8E5C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327BA8" w14:textId="77777777" w:rsidR="002601FE" w:rsidRPr="00264E67" w:rsidRDefault="002601FE" w:rsidP="00B963EF">
            <w:r w:rsidRPr="00264E67">
              <w:t>Q12265</w:t>
            </w:r>
          </w:p>
        </w:tc>
        <w:tc>
          <w:tcPr>
            <w:tcW w:w="2485" w:type="dxa"/>
            <w:noWrap/>
            <w:hideMark/>
          </w:tcPr>
          <w:p w14:paraId="63BE9EA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6CEB68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5F3C1DB" w14:textId="77777777" w:rsidR="002601FE" w:rsidRPr="00264E67" w:rsidRDefault="002601FE" w:rsidP="00B963EF">
            <w:r w:rsidRPr="00264E67">
              <w:t>P25555</w:t>
            </w:r>
          </w:p>
        </w:tc>
        <w:tc>
          <w:tcPr>
            <w:tcW w:w="2485" w:type="dxa"/>
            <w:noWrap/>
            <w:hideMark/>
          </w:tcPr>
          <w:p w14:paraId="2360E21A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AD223F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33CD333" w14:textId="77777777" w:rsidR="002601FE" w:rsidRPr="00264E67" w:rsidRDefault="002601FE" w:rsidP="00B963EF">
            <w:r w:rsidRPr="00264E67">
              <w:t>Q12159</w:t>
            </w:r>
          </w:p>
        </w:tc>
        <w:tc>
          <w:tcPr>
            <w:tcW w:w="2485" w:type="dxa"/>
            <w:noWrap/>
            <w:hideMark/>
          </w:tcPr>
          <w:p w14:paraId="5F7F1EE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FE248B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AB9B715" w14:textId="77777777" w:rsidR="002601FE" w:rsidRPr="00264E67" w:rsidRDefault="002601FE" w:rsidP="00B963EF">
            <w:r w:rsidRPr="00264E67">
              <w:t>P40362</w:t>
            </w:r>
          </w:p>
        </w:tc>
        <w:tc>
          <w:tcPr>
            <w:tcW w:w="2485" w:type="dxa"/>
            <w:noWrap/>
            <w:hideMark/>
          </w:tcPr>
          <w:p w14:paraId="21B1750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1A228B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0C1B14" w14:textId="77777777" w:rsidR="002601FE" w:rsidRPr="00264E67" w:rsidRDefault="002601FE" w:rsidP="00B963EF">
            <w:r w:rsidRPr="00264E67">
              <w:t>P33201</w:t>
            </w:r>
          </w:p>
        </w:tc>
        <w:tc>
          <w:tcPr>
            <w:tcW w:w="2485" w:type="dxa"/>
            <w:noWrap/>
            <w:hideMark/>
          </w:tcPr>
          <w:p w14:paraId="4677812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ED4D1C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50161ED" w14:textId="77777777" w:rsidR="002601FE" w:rsidRPr="00264E67" w:rsidRDefault="002601FE" w:rsidP="00B963EF">
            <w:r w:rsidRPr="00264E67">
              <w:t>Q06132</w:t>
            </w:r>
          </w:p>
        </w:tc>
        <w:tc>
          <w:tcPr>
            <w:tcW w:w="2485" w:type="dxa"/>
            <w:noWrap/>
            <w:hideMark/>
          </w:tcPr>
          <w:p w14:paraId="5116B2C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137344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581CC69" w14:textId="77777777" w:rsidR="002601FE" w:rsidRPr="00264E67" w:rsidRDefault="002601FE" w:rsidP="00B963EF">
            <w:r w:rsidRPr="00264E67">
              <w:t>P12754</w:t>
            </w:r>
          </w:p>
        </w:tc>
        <w:tc>
          <w:tcPr>
            <w:tcW w:w="2485" w:type="dxa"/>
            <w:noWrap/>
            <w:hideMark/>
          </w:tcPr>
          <w:p w14:paraId="0F8BCCA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E74DC7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DDC78AE" w14:textId="77777777" w:rsidR="002601FE" w:rsidRPr="00264E67" w:rsidRDefault="002601FE" w:rsidP="00B963EF">
            <w:r w:rsidRPr="00264E67">
              <w:t>P22224</w:t>
            </w:r>
          </w:p>
        </w:tc>
        <w:tc>
          <w:tcPr>
            <w:tcW w:w="2485" w:type="dxa"/>
            <w:noWrap/>
            <w:hideMark/>
          </w:tcPr>
          <w:p w14:paraId="4E0E879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BCFB2E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43A7995" w14:textId="77777777" w:rsidR="002601FE" w:rsidRPr="00264E67" w:rsidRDefault="002601FE" w:rsidP="00B963EF">
            <w:r w:rsidRPr="00264E67">
              <w:t>P25623</w:t>
            </w:r>
          </w:p>
        </w:tc>
        <w:tc>
          <w:tcPr>
            <w:tcW w:w="2485" w:type="dxa"/>
            <w:noWrap/>
            <w:hideMark/>
          </w:tcPr>
          <w:p w14:paraId="5256ED0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F2EC95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A0E4851" w14:textId="77777777" w:rsidR="002601FE" w:rsidRPr="00264E67" w:rsidRDefault="002601FE" w:rsidP="00B963EF">
            <w:r w:rsidRPr="00264E67">
              <w:t>P33307</w:t>
            </w:r>
          </w:p>
        </w:tc>
        <w:tc>
          <w:tcPr>
            <w:tcW w:w="2485" w:type="dxa"/>
            <w:noWrap/>
            <w:hideMark/>
          </w:tcPr>
          <w:p w14:paraId="30F91887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D6B127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0EFB1DB" w14:textId="77777777" w:rsidR="002601FE" w:rsidRPr="00264E67" w:rsidRDefault="002601FE" w:rsidP="00B963EF">
            <w:r w:rsidRPr="00264E67">
              <w:t>P33767</w:t>
            </w:r>
          </w:p>
        </w:tc>
        <w:tc>
          <w:tcPr>
            <w:tcW w:w="2485" w:type="dxa"/>
            <w:noWrap/>
            <w:hideMark/>
          </w:tcPr>
          <w:p w14:paraId="2686D37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E77630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FB0F6DD" w14:textId="77777777" w:rsidR="002601FE" w:rsidRPr="00264E67" w:rsidRDefault="002601FE" w:rsidP="00B963EF">
            <w:r w:rsidRPr="00264E67">
              <w:t>P40215</w:t>
            </w:r>
          </w:p>
        </w:tc>
        <w:tc>
          <w:tcPr>
            <w:tcW w:w="2485" w:type="dxa"/>
            <w:noWrap/>
            <w:hideMark/>
          </w:tcPr>
          <w:p w14:paraId="32FB51A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57CE4A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51FFA8E" w14:textId="77777777" w:rsidR="002601FE" w:rsidRPr="00264E67" w:rsidRDefault="002601FE" w:rsidP="00B963EF">
            <w:r w:rsidRPr="00264E67">
              <w:t>Q06205</w:t>
            </w:r>
          </w:p>
        </w:tc>
        <w:tc>
          <w:tcPr>
            <w:tcW w:w="2485" w:type="dxa"/>
            <w:noWrap/>
            <w:hideMark/>
          </w:tcPr>
          <w:p w14:paraId="66DC1E2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A62BE3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35BCC01" w14:textId="77777777" w:rsidR="002601FE" w:rsidRPr="00264E67" w:rsidRDefault="002601FE" w:rsidP="00B963EF">
            <w:r w:rsidRPr="00264E67">
              <w:t>P22213</w:t>
            </w:r>
          </w:p>
        </w:tc>
        <w:tc>
          <w:tcPr>
            <w:tcW w:w="2485" w:type="dxa"/>
            <w:noWrap/>
            <w:hideMark/>
          </w:tcPr>
          <w:p w14:paraId="33AE223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1958EA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9282CF4" w14:textId="77777777" w:rsidR="002601FE" w:rsidRPr="00264E67" w:rsidRDefault="002601FE" w:rsidP="00B963EF">
            <w:r w:rsidRPr="00264E67">
              <w:t>P25375</w:t>
            </w:r>
          </w:p>
        </w:tc>
        <w:tc>
          <w:tcPr>
            <w:tcW w:w="2485" w:type="dxa"/>
            <w:noWrap/>
            <w:hideMark/>
          </w:tcPr>
          <w:p w14:paraId="155178D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4D8534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18F29AA" w14:textId="77777777" w:rsidR="002601FE" w:rsidRPr="00264E67" w:rsidRDefault="002601FE" w:rsidP="00B963EF">
            <w:r w:rsidRPr="00264E67">
              <w:t>P32336</w:t>
            </w:r>
          </w:p>
        </w:tc>
        <w:tc>
          <w:tcPr>
            <w:tcW w:w="2485" w:type="dxa"/>
            <w:noWrap/>
            <w:hideMark/>
          </w:tcPr>
          <w:p w14:paraId="3C3E15D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BFFB76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9FF04BC" w14:textId="77777777" w:rsidR="002601FE" w:rsidRPr="00264E67" w:rsidRDefault="002601FE" w:rsidP="00B963EF">
            <w:r w:rsidRPr="00264E67">
              <w:t>P40986</w:t>
            </w:r>
          </w:p>
        </w:tc>
        <w:tc>
          <w:tcPr>
            <w:tcW w:w="2485" w:type="dxa"/>
            <w:noWrap/>
            <w:hideMark/>
          </w:tcPr>
          <w:p w14:paraId="7765808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DDF06A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C2B7222" w14:textId="77777777" w:rsidR="002601FE" w:rsidRPr="00264E67" w:rsidRDefault="002601FE" w:rsidP="00B963EF">
            <w:r w:rsidRPr="00264E67">
              <w:t>P43633</w:t>
            </w:r>
          </w:p>
        </w:tc>
        <w:tc>
          <w:tcPr>
            <w:tcW w:w="2485" w:type="dxa"/>
            <w:noWrap/>
            <w:hideMark/>
          </w:tcPr>
          <w:p w14:paraId="59C6776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DA74D0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0100266" w14:textId="77777777" w:rsidR="002601FE" w:rsidRPr="00264E67" w:rsidRDefault="002601FE" w:rsidP="00B963EF">
            <w:r w:rsidRPr="00264E67">
              <w:t>P49956</w:t>
            </w:r>
          </w:p>
        </w:tc>
        <w:tc>
          <w:tcPr>
            <w:tcW w:w="2485" w:type="dxa"/>
            <w:noWrap/>
            <w:hideMark/>
          </w:tcPr>
          <w:p w14:paraId="6138DDF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48C8FF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643D824" w14:textId="77777777" w:rsidR="002601FE" w:rsidRPr="00264E67" w:rsidRDefault="002601FE" w:rsidP="00B963EF">
            <w:r w:rsidRPr="00264E67">
              <w:t>Q00764</w:t>
            </w:r>
          </w:p>
        </w:tc>
        <w:tc>
          <w:tcPr>
            <w:tcW w:w="2485" w:type="dxa"/>
            <w:noWrap/>
            <w:hideMark/>
          </w:tcPr>
          <w:p w14:paraId="23C7D6E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0B90C8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F7C0970" w14:textId="77777777" w:rsidR="002601FE" w:rsidRPr="00264E67" w:rsidRDefault="002601FE" w:rsidP="00B963EF">
            <w:r w:rsidRPr="00264E67">
              <w:t>Q03653</w:t>
            </w:r>
          </w:p>
        </w:tc>
        <w:tc>
          <w:tcPr>
            <w:tcW w:w="2485" w:type="dxa"/>
            <w:noWrap/>
            <w:hideMark/>
          </w:tcPr>
          <w:p w14:paraId="3483008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C93A24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6222859" w14:textId="77777777" w:rsidR="002601FE" w:rsidRPr="00264E67" w:rsidRDefault="002601FE" w:rsidP="00B963EF">
            <w:r w:rsidRPr="00264E67">
              <w:t>Q04894</w:t>
            </w:r>
          </w:p>
        </w:tc>
        <w:tc>
          <w:tcPr>
            <w:tcW w:w="2485" w:type="dxa"/>
            <w:noWrap/>
            <w:hideMark/>
          </w:tcPr>
          <w:p w14:paraId="1772DCF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5AC113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6C67B7B" w14:textId="77777777" w:rsidR="002601FE" w:rsidRPr="00264E67" w:rsidRDefault="002601FE" w:rsidP="00B963EF">
            <w:r w:rsidRPr="00264E67">
              <w:t>Q06488</w:t>
            </w:r>
          </w:p>
        </w:tc>
        <w:tc>
          <w:tcPr>
            <w:tcW w:w="2485" w:type="dxa"/>
            <w:noWrap/>
            <w:hideMark/>
          </w:tcPr>
          <w:p w14:paraId="777BDBC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C69069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51CC78B" w14:textId="77777777" w:rsidR="002601FE" w:rsidRPr="00264E67" w:rsidRDefault="002601FE" w:rsidP="00B963EF">
            <w:r w:rsidRPr="00264E67">
              <w:t>Q12452</w:t>
            </w:r>
          </w:p>
        </w:tc>
        <w:tc>
          <w:tcPr>
            <w:tcW w:w="2485" w:type="dxa"/>
            <w:noWrap/>
            <w:hideMark/>
          </w:tcPr>
          <w:p w14:paraId="0C1FD63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4D5E7D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42DD0AE" w14:textId="77777777" w:rsidR="002601FE" w:rsidRPr="00264E67" w:rsidRDefault="002601FE" w:rsidP="00B963EF">
            <w:r w:rsidRPr="00264E67">
              <w:t>Q12746</w:t>
            </w:r>
          </w:p>
        </w:tc>
        <w:tc>
          <w:tcPr>
            <w:tcW w:w="2485" w:type="dxa"/>
            <w:noWrap/>
            <w:hideMark/>
          </w:tcPr>
          <w:p w14:paraId="0CAB5B3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3C95E8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D2C5E80" w14:textId="77777777" w:rsidR="002601FE" w:rsidRPr="00264E67" w:rsidRDefault="002601FE" w:rsidP="00B963EF">
            <w:r w:rsidRPr="00264E67">
              <w:t>P10080</w:t>
            </w:r>
          </w:p>
        </w:tc>
        <w:tc>
          <w:tcPr>
            <w:tcW w:w="2485" w:type="dxa"/>
            <w:noWrap/>
            <w:hideMark/>
          </w:tcPr>
          <w:p w14:paraId="6A32393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36B214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F3C2453" w14:textId="77777777" w:rsidR="002601FE" w:rsidRPr="00264E67" w:rsidRDefault="002601FE" w:rsidP="00B963EF">
            <w:r w:rsidRPr="00264E67">
              <w:t>P30822</w:t>
            </w:r>
          </w:p>
        </w:tc>
        <w:tc>
          <w:tcPr>
            <w:tcW w:w="2485" w:type="dxa"/>
            <w:noWrap/>
            <w:hideMark/>
          </w:tcPr>
          <w:p w14:paraId="414A88B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E08159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FE984DB" w14:textId="77777777" w:rsidR="002601FE" w:rsidRPr="00264E67" w:rsidRDefault="002601FE" w:rsidP="00B963EF">
            <w:r w:rsidRPr="00264E67">
              <w:t>P19454</w:t>
            </w:r>
          </w:p>
        </w:tc>
        <w:tc>
          <w:tcPr>
            <w:tcW w:w="2485" w:type="dxa"/>
            <w:noWrap/>
            <w:hideMark/>
          </w:tcPr>
          <w:p w14:paraId="5C9A7F07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1070B9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7315132" w14:textId="77777777" w:rsidR="002601FE" w:rsidRPr="00264E67" w:rsidRDefault="002601FE" w:rsidP="00B963EF">
            <w:r w:rsidRPr="00264E67">
              <w:t>P21576</w:t>
            </w:r>
          </w:p>
        </w:tc>
        <w:tc>
          <w:tcPr>
            <w:tcW w:w="2485" w:type="dxa"/>
            <w:noWrap/>
            <w:hideMark/>
          </w:tcPr>
          <w:p w14:paraId="0A04B10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861ABB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65386DA" w14:textId="77777777" w:rsidR="002601FE" w:rsidRPr="00264E67" w:rsidRDefault="002601FE" w:rsidP="00B963EF">
            <w:r w:rsidRPr="00264E67">
              <w:t>P23641</w:t>
            </w:r>
          </w:p>
        </w:tc>
        <w:tc>
          <w:tcPr>
            <w:tcW w:w="2485" w:type="dxa"/>
            <w:noWrap/>
            <w:hideMark/>
          </w:tcPr>
          <w:p w14:paraId="3D6936A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287F9C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6061EB2" w14:textId="77777777" w:rsidR="002601FE" w:rsidRPr="00264E67" w:rsidRDefault="002601FE" w:rsidP="00B963EF">
            <w:r w:rsidRPr="00264E67">
              <w:t>P38629</w:t>
            </w:r>
          </w:p>
        </w:tc>
        <w:tc>
          <w:tcPr>
            <w:tcW w:w="2485" w:type="dxa"/>
            <w:noWrap/>
            <w:hideMark/>
          </w:tcPr>
          <w:p w14:paraId="53D44C8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2C1907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5855BDA" w14:textId="77777777" w:rsidR="002601FE" w:rsidRPr="00264E67" w:rsidRDefault="002601FE" w:rsidP="00B963EF">
            <w:r w:rsidRPr="00264E67">
              <w:t>P20606</w:t>
            </w:r>
          </w:p>
        </w:tc>
        <w:tc>
          <w:tcPr>
            <w:tcW w:w="2485" w:type="dxa"/>
            <w:noWrap/>
            <w:hideMark/>
          </w:tcPr>
          <w:p w14:paraId="68215B8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E3374D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6CF8B62" w14:textId="77777777" w:rsidR="002601FE" w:rsidRPr="00264E67" w:rsidRDefault="002601FE" w:rsidP="00B963EF">
            <w:r w:rsidRPr="00264E67">
              <w:t>P20449</w:t>
            </w:r>
          </w:p>
        </w:tc>
        <w:tc>
          <w:tcPr>
            <w:tcW w:w="2485" w:type="dxa"/>
            <w:noWrap/>
            <w:hideMark/>
          </w:tcPr>
          <w:p w14:paraId="5322EEE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2B4C92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158DE2" w14:textId="77777777" w:rsidR="002601FE" w:rsidRPr="00264E67" w:rsidRDefault="002601FE" w:rsidP="00B963EF">
            <w:r w:rsidRPr="00264E67">
              <w:lastRenderedPageBreak/>
              <w:t>P38264</w:t>
            </w:r>
          </w:p>
        </w:tc>
        <w:tc>
          <w:tcPr>
            <w:tcW w:w="2485" w:type="dxa"/>
            <w:noWrap/>
            <w:hideMark/>
          </w:tcPr>
          <w:p w14:paraId="30F0D8A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10966E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C94A286" w14:textId="77777777" w:rsidR="002601FE" w:rsidRPr="00264E67" w:rsidRDefault="002601FE" w:rsidP="00B963EF">
            <w:r w:rsidRPr="00264E67">
              <w:t>P23638</w:t>
            </w:r>
          </w:p>
        </w:tc>
        <w:tc>
          <w:tcPr>
            <w:tcW w:w="2485" w:type="dxa"/>
            <w:noWrap/>
            <w:hideMark/>
          </w:tcPr>
          <w:p w14:paraId="3D2BB69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9B7752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0BD526E" w14:textId="77777777" w:rsidR="002601FE" w:rsidRPr="00264E67" w:rsidRDefault="002601FE" w:rsidP="00B963EF">
            <w:r w:rsidRPr="00264E67">
              <w:t>P32473</w:t>
            </w:r>
          </w:p>
        </w:tc>
        <w:tc>
          <w:tcPr>
            <w:tcW w:w="2485" w:type="dxa"/>
            <w:noWrap/>
            <w:hideMark/>
          </w:tcPr>
          <w:p w14:paraId="2A102DB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0928AE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E16AD5E" w14:textId="77777777" w:rsidR="002601FE" w:rsidRPr="00264E67" w:rsidRDefault="002601FE" w:rsidP="00B963EF">
            <w:r w:rsidRPr="00264E67">
              <w:t>P38115</w:t>
            </w:r>
          </w:p>
        </w:tc>
        <w:tc>
          <w:tcPr>
            <w:tcW w:w="2485" w:type="dxa"/>
            <w:noWrap/>
            <w:hideMark/>
          </w:tcPr>
          <w:p w14:paraId="6705B23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70B701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0E765C1" w14:textId="77777777" w:rsidR="002601FE" w:rsidRPr="00264E67" w:rsidRDefault="002601FE" w:rsidP="00B963EF">
            <w:r w:rsidRPr="00264E67">
              <w:t>P40016</w:t>
            </w:r>
          </w:p>
        </w:tc>
        <w:tc>
          <w:tcPr>
            <w:tcW w:w="2485" w:type="dxa"/>
            <w:noWrap/>
            <w:hideMark/>
          </w:tcPr>
          <w:p w14:paraId="783792E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598CE6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CD75FBE" w14:textId="77777777" w:rsidR="002601FE" w:rsidRPr="00264E67" w:rsidRDefault="002601FE" w:rsidP="00B963EF">
            <w:r w:rsidRPr="00264E67">
              <w:t>Q12154</w:t>
            </w:r>
          </w:p>
        </w:tc>
        <w:tc>
          <w:tcPr>
            <w:tcW w:w="2485" w:type="dxa"/>
            <w:noWrap/>
            <w:hideMark/>
          </w:tcPr>
          <w:p w14:paraId="4D80E9D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86F72A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2341134" w14:textId="77777777" w:rsidR="002601FE" w:rsidRPr="00264E67" w:rsidRDefault="002601FE" w:rsidP="00B963EF">
            <w:r w:rsidRPr="00264E67">
              <w:t>Q12447</w:t>
            </w:r>
          </w:p>
        </w:tc>
        <w:tc>
          <w:tcPr>
            <w:tcW w:w="2485" w:type="dxa"/>
            <w:noWrap/>
            <w:hideMark/>
          </w:tcPr>
          <w:p w14:paraId="1284B70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45A460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68E069F" w14:textId="77777777" w:rsidR="002601FE" w:rsidRPr="00264E67" w:rsidRDefault="002601FE" w:rsidP="00B963EF">
            <w:r w:rsidRPr="00264E67">
              <w:t>P38286</w:t>
            </w:r>
          </w:p>
        </w:tc>
        <w:tc>
          <w:tcPr>
            <w:tcW w:w="2485" w:type="dxa"/>
            <w:noWrap/>
            <w:hideMark/>
          </w:tcPr>
          <w:p w14:paraId="01A0E41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BFADA4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63C686F" w14:textId="77777777" w:rsidR="002601FE" w:rsidRPr="00264E67" w:rsidRDefault="002601FE" w:rsidP="00B963EF">
            <w:r w:rsidRPr="00264E67">
              <w:t>P16550</w:t>
            </w:r>
          </w:p>
        </w:tc>
        <w:tc>
          <w:tcPr>
            <w:tcW w:w="2485" w:type="dxa"/>
            <w:noWrap/>
            <w:hideMark/>
          </w:tcPr>
          <w:p w14:paraId="367F480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3E956B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195D127" w14:textId="77777777" w:rsidR="002601FE" w:rsidRPr="00264E67" w:rsidRDefault="002601FE" w:rsidP="00B963EF">
            <w:r w:rsidRPr="00264E67">
              <w:t>P38086</w:t>
            </w:r>
          </w:p>
        </w:tc>
        <w:tc>
          <w:tcPr>
            <w:tcW w:w="2485" w:type="dxa"/>
            <w:noWrap/>
            <w:hideMark/>
          </w:tcPr>
          <w:p w14:paraId="1B85B7D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539C49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9B188FE" w14:textId="77777777" w:rsidR="002601FE" w:rsidRPr="00264E67" w:rsidRDefault="002601FE" w:rsidP="00B963EF">
            <w:r w:rsidRPr="00264E67">
              <w:t>P38810</w:t>
            </w:r>
          </w:p>
        </w:tc>
        <w:tc>
          <w:tcPr>
            <w:tcW w:w="2485" w:type="dxa"/>
            <w:noWrap/>
            <w:hideMark/>
          </w:tcPr>
          <w:p w14:paraId="0AE16DB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BA79B2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438A669" w14:textId="77777777" w:rsidR="002601FE" w:rsidRPr="00264E67" w:rsidRDefault="002601FE" w:rsidP="00B963EF">
            <w:r w:rsidRPr="00264E67">
              <w:t>P26785</w:t>
            </w:r>
          </w:p>
        </w:tc>
        <w:tc>
          <w:tcPr>
            <w:tcW w:w="2485" w:type="dxa"/>
            <w:noWrap/>
            <w:hideMark/>
          </w:tcPr>
          <w:p w14:paraId="5C54C8C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0CB707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7F8736D" w14:textId="77777777" w:rsidR="002601FE" w:rsidRPr="00264E67" w:rsidRDefault="002601FE" w:rsidP="00B963EF">
            <w:r w:rsidRPr="00264E67">
              <w:t>P12688</w:t>
            </w:r>
          </w:p>
        </w:tc>
        <w:tc>
          <w:tcPr>
            <w:tcW w:w="2485" w:type="dxa"/>
            <w:noWrap/>
            <w:hideMark/>
          </w:tcPr>
          <w:p w14:paraId="0170D5E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BBF3E4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7A73643" w14:textId="77777777" w:rsidR="002601FE" w:rsidRPr="00264E67" w:rsidRDefault="002601FE" w:rsidP="00B963EF">
            <w:r w:rsidRPr="00264E67">
              <w:t>P07246</w:t>
            </w:r>
          </w:p>
        </w:tc>
        <w:tc>
          <w:tcPr>
            <w:tcW w:w="2485" w:type="dxa"/>
            <w:noWrap/>
            <w:hideMark/>
          </w:tcPr>
          <w:p w14:paraId="64D99F4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51AD3A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2C51670" w14:textId="77777777" w:rsidR="002601FE" w:rsidRPr="00264E67" w:rsidRDefault="002601FE" w:rsidP="00B963EF">
            <w:r w:rsidRPr="00264E67">
              <w:t>Q02785</w:t>
            </w:r>
          </w:p>
        </w:tc>
        <w:tc>
          <w:tcPr>
            <w:tcW w:w="2485" w:type="dxa"/>
            <w:noWrap/>
            <w:hideMark/>
          </w:tcPr>
          <w:p w14:paraId="1DFAAF1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2CAE37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3580A8" w14:textId="77777777" w:rsidR="002601FE" w:rsidRPr="00264E67" w:rsidRDefault="002601FE" w:rsidP="00B963EF">
            <w:r w:rsidRPr="00264E67">
              <w:t>P05374</w:t>
            </w:r>
          </w:p>
        </w:tc>
        <w:tc>
          <w:tcPr>
            <w:tcW w:w="2485" w:type="dxa"/>
            <w:noWrap/>
            <w:hideMark/>
          </w:tcPr>
          <w:p w14:paraId="5C959D9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B6A0CA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C8669D5" w14:textId="77777777" w:rsidR="002601FE" w:rsidRPr="00264E67" w:rsidRDefault="002601FE" w:rsidP="00B963EF">
            <w:r w:rsidRPr="00264E67">
              <w:t>P12709</w:t>
            </w:r>
          </w:p>
        </w:tc>
        <w:tc>
          <w:tcPr>
            <w:tcW w:w="2485" w:type="dxa"/>
            <w:noWrap/>
            <w:hideMark/>
          </w:tcPr>
          <w:p w14:paraId="7B97036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676545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E73A60D" w14:textId="77777777" w:rsidR="002601FE" w:rsidRPr="00264E67" w:rsidRDefault="002601FE" w:rsidP="00B963EF">
            <w:r w:rsidRPr="00264E67">
              <w:t>P32419</w:t>
            </w:r>
          </w:p>
        </w:tc>
        <w:tc>
          <w:tcPr>
            <w:tcW w:w="2485" w:type="dxa"/>
            <w:noWrap/>
            <w:hideMark/>
          </w:tcPr>
          <w:p w14:paraId="15B61CA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2477C9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48F4CE1" w14:textId="77777777" w:rsidR="002601FE" w:rsidRPr="00264E67" w:rsidRDefault="002601FE" w:rsidP="00B963EF">
            <w:r w:rsidRPr="00264E67">
              <w:t>P33333</w:t>
            </w:r>
          </w:p>
        </w:tc>
        <w:tc>
          <w:tcPr>
            <w:tcW w:w="2485" w:type="dxa"/>
            <w:noWrap/>
            <w:hideMark/>
          </w:tcPr>
          <w:p w14:paraId="0885061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1CF74C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B839DB3" w14:textId="77777777" w:rsidR="002601FE" w:rsidRPr="00264E67" w:rsidRDefault="002601FE" w:rsidP="00B963EF">
            <w:r w:rsidRPr="00264E67">
              <w:t>P40047</w:t>
            </w:r>
          </w:p>
        </w:tc>
        <w:tc>
          <w:tcPr>
            <w:tcW w:w="2485" w:type="dxa"/>
            <w:noWrap/>
            <w:hideMark/>
          </w:tcPr>
          <w:p w14:paraId="4345A4C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BEA4AD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EC0EF1B" w14:textId="77777777" w:rsidR="002601FE" w:rsidRPr="00264E67" w:rsidRDefault="002601FE" w:rsidP="00B963EF">
            <w:r w:rsidRPr="00264E67">
              <w:t>P40462</w:t>
            </w:r>
          </w:p>
        </w:tc>
        <w:tc>
          <w:tcPr>
            <w:tcW w:w="2485" w:type="dxa"/>
            <w:noWrap/>
            <w:hideMark/>
          </w:tcPr>
          <w:p w14:paraId="7AA1CAB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318020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644C4EF" w14:textId="77777777" w:rsidR="002601FE" w:rsidRPr="00264E67" w:rsidRDefault="002601FE" w:rsidP="00B963EF">
            <w:r w:rsidRPr="00264E67">
              <w:t>P40477</w:t>
            </w:r>
          </w:p>
        </w:tc>
        <w:tc>
          <w:tcPr>
            <w:tcW w:w="2485" w:type="dxa"/>
            <w:noWrap/>
            <w:hideMark/>
          </w:tcPr>
          <w:p w14:paraId="2743E79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C579A7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B131B56" w14:textId="77777777" w:rsidR="002601FE" w:rsidRPr="00264E67" w:rsidRDefault="002601FE" w:rsidP="00B963EF">
            <w:r w:rsidRPr="00264E67">
              <w:t>P40483</w:t>
            </w:r>
          </w:p>
        </w:tc>
        <w:tc>
          <w:tcPr>
            <w:tcW w:w="2485" w:type="dxa"/>
            <w:noWrap/>
            <w:hideMark/>
          </w:tcPr>
          <w:p w14:paraId="270CAD0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ACD996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7CDEA20" w14:textId="77777777" w:rsidR="002601FE" w:rsidRPr="00264E67" w:rsidRDefault="002601FE" w:rsidP="00B963EF">
            <w:r w:rsidRPr="00264E67">
              <w:t>P41318</w:t>
            </w:r>
          </w:p>
        </w:tc>
        <w:tc>
          <w:tcPr>
            <w:tcW w:w="2485" w:type="dxa"/>
            <w:noWrap/>
            <w:hideMark/>
          </w:tcPr>
          <w:p w14:paraId="719BA31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2BAFC5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C82E6A6" w14:textId="77777777" w:rsidR="002601FE" w:rsidRPr="00264E67" w:rsidRDefault="002601FE" w:rsidP="00B963EF">
            <w:r w:rsidRPr="00264E67">
              <w:t>P46951</w:t>
            </w:r>
          </w:p>
        </w:tc>
        <w:tc>
          <w:tcPr>
            <w:tcW w:w="2485" w:type="dxa"/>
            <w:noWrap/>
            <w:hideMark/>
          </w:tcPr>
          <w:p w14:paraId="04D74D3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3F64D0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A6EA37D" w14:textId="77777777" w:rsidR="002601FE" w:rsidRPr="00264E67" w:rsidRDefault="002601FE" w:rsidP="00B963EF">
            <w:r w:rsidRPr="00264E67">
              <w:t>P46956</w:t>
            </w:r>
          </w:p>
        </w:tc>
        <w:tc>
          <w:tcPr>
            <w:tcW w:w="2485" w:type="dxa"/>
            <w:noWrap/>
            <w:hideMark/>
          </w:tcPr>
          <w:p w14:paraId="3182DA1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E86723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AF4B0E6" w14:textId="77777777" w:rsidR="002601FE" w:rsidRPr="00264E67" w:rsidRDefault="002601FE" w:rsidP="00B963EF">
            <w:r w:rsidRPr="00264E67">
              <w:t>P47120</w:t>
            </w:r>
          </w:p>
        </w:tc>
        <w:tc>
          <w:tcPr>
            <w:tcW w:w="2485" w:type="dxa"/>
            <w:noWrap/>
            <w:hideMark/>
          </w:tcPr>
          <w:p w14:paraId="38332E5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506A56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6D865F3" w14:textId="77777777" w:rsidR="002601FE" w:rsidRPr="00264E67" w:rsidRDefault="002601FE" w:rsidP="00B963EF">
            <w:r w:rsidRPr="00264E67">
              <w:t>P53199</w:t>
            </w:r>
          </w:p>
        </w:tc>
        <w:tc>
          <w:tcPr>
            <w:tcW w:w="2485" w:type="dxa"/>
            <w:noWrap/>
            <w:hideMark/>
          </w:tcPr>
          <w:p w14:paraId="56CBD71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D45233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B054946" w14:textId="77777777" w:rsidR="002601FE" w:rsidRPr="00264E67" w:rsidRDefault="002601FE" w:rsidP="00B963EF">
            <w:r w:rsidRPr="00264E67">
              <w:t>P53731</w:t>
            </w:r>
          </w:p>
        </w:tc>
        <w:tc>
          <w:tcPr>
            <w:tcW w:w="2485" w:type="dxa"/>
            <w:noWrap/>
            <w:hideMark/>
          </w:tcPr>
          <w:p w14:paraId="24D8D3E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2C1ACB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0651C4B" w14:textId="77777777" w:rsidR="002601FE" w:rsidRPr="00264E67" w:rsidRDefault="002601FE" w:rsidP="00B963EF">
            <w:r w:rsidRPr="00264E67">
              <w:t>P54885</w:t>
            </w:r>
          </w:p>
        </w:tc>
        <w:tc>
          <w:tcPr>
            <w:tcW w:w="2485" w:type="dxa"/>
            <w:noWrap/>
            <w:hideMark/>
          </w:tcPr>
          <w:p w14:paraId="51FB5A3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457E2A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B0B475D" w14:textId="77777777" w:rsidR="002601FE" w:rsidRPr="00264E67" w:rsidRDefault="002601FE" w:rsidP="00B963EF">
            <w:r w:rsidRPr="00264E67">
              <w:t>Q02046</w:t>
            </w:r>
          </w:p>
        </w:tc>
        <w:tc>
          <w:tcPr>
            <w:tcW w:w="2485" w:type="dxa"/>
            <w:noWrap/>
            <w:hideMark/>
          </w:tcPr>
          <w:p w14:paraId="0ABD89B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82C317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A9FFA76" w14:textId="77777777" w:rsidR="002601FE" w:rsidRPr="00264E67" w:rsidRDefault="002601FE" w:rsidP="00B963EF">
            <w:r w:rsidRPr="00264E67">
              <w:t>Q02199</w:t>
            </w:r>
          </w:p>
        </w:tc>
        <w:tc>
          <w:tcPr>
            <w:tcW w:w="2485" w:type="dxa"/>
            <w:noWrap/>
            <w:hideMark/>
          </w:tcPr>
          <w:p w14:paraId="4658651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D6A1FC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271E4CA" w14:textId="77777777" w:rsidR="002601FE" w:rsidRPr="00264E67" w:rsidRDefault="002601FE" w:rsidP="00B963EF">
            <w:r w:rsidRPr="00264E67">
              <w:t>Q02805</w:t>
            </w:r>
          </w:p>
        </w:tc>
        <w:tc>
          <w:tcPr>
            <w:tcW w:w="2485" w:type="dxa"/>
            <w:noWrap/>
            <w:hideMark/>
          </w:tcPr>
          <w:p w14:paraId="4662F55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C305D9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B512E91" w14:textId="77777777" w:rsidR="002601FE" w:rsidRPr="00264E67" w:rsidRDefault="002601FE" w:rsidP="00B963EF">
            <w:r w:rsidRPr="00264E67">
              <w:t>Q05812</w:t>
            </w:r>
          </w:p>
        </w:tc>
        <w:tc>
          <w:tcPr>
            <w:tcW w:w="2485" w:type="dxa"/>
            <w:noWrap/>
            <w:hideMark/>
          </w:tcPr>
          <w:p w14:paraId="0474496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C5961A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6824E27" w14:textId="77777777" w:rsidR="002601FE" w:rsidRPr="00264E67" w:rsidRDefault="002601FE" w:rsidP="00B963EF">
            <w:r w:rsidRPr="00264E67">
              <w:t>Q06440</w:t>
            </w:r>
          </w:p>
        </w:tc>
        <w:tc>
          <w:tcPr>
            <w:tcW w:w="2485" w:type="dxa"/>
            <w:noWrap/>
            <w:hideMark/>
          </w:tcPr>
          <w:p w14:paraId="2FFD1D4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7CF932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C04C965" w14:textId="77777777" w:rsidR="002601FE" w:rsidRPr="00264E67" w:rsidRDefault="002601FE" w:rsidP="00B963EF">
            <w:r w:rsidRPr="00264E67">
              <w:t>Q07551</w:t>
            </w:r>
          </w:p>
        </w:tc>
        <w:tc>
          <w:tcPr>
            <w:tcW w:w="2485" w:type="dxa"/>
            <w:noWrap/>
            <w:hideMark/>
          </w:tcPr>
          <w:p w14:paraId="4EAEED3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78E49B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4C1049" w14:textId="77777777" w:rsidR="002601FE" w:rsidRPr="00264E67" w:rsidRDefault="002601FE" w:rsidP="00B963EF">
            <w:r w:rsidRPr="00264E67">
              <w:t>Q08921</w:t>
            </w:r>
          </w:p>
        </w:tc>
        <w:tc>
          <w:tcPr>
            <w:tcW w:w="2485" w:type="dxa"/>
            <w:noWrap/>
            <w:hideMark/>
          </w:tcPr>
          <w:p w14:paraId="3E199C4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62F174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8AF6C44" w14:textId="77777777" w:rsidR="002601FE" w:rsidRPr="00264E67" w:rsidRDefault="002601FE" w:rsidP="00B963EF">
            <w:r w:rsidRPr="00264E67">
              <w:t>P25567</w:t>
            </w:r>
          </w:p>
        </w:tc>
        <w:tc>
          <w:tcPr>
            <w:tcW w:w="2485" w:type="dxa"/>
            <w:noWrap/>
            <w:hideMark/>
          </w:tcPr>
          <w:p w14:paraId="6CD944B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571761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79CA1C9" w14:textId="77777777" w:rsidR="002601FE" w:rsidRPr="00264E67" w:rsidRDefault="002601FE" w:rsidP="00B963EF">
            <w:r w:rsidRPr="00264E67">
              <w:t>P53336</w:t>
            </w:r>
          </w:p>
        </w:tc>
        <w:tc>
          <w:tcPr>
            <w:tcW w:w="2485" w:type="dxa"/>
            <w:noWrap/>
            <w:hideMark/>
          </w:tcPr>
          <w:p w14:paraId="0EF76F3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45C2B7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CCCB257" w14:textId="77777777" w:rsidR="002601FE" w:rsidRPr="00264E67" w:rsidRDefault="002601FE" w:rsidP="00B963EF">
            <w:r w:rsidRPr="00264E67">
              <w:t>P53145</w:t>
            </w:r>
          </w:p>
        </w:tc>
        <w:tc>
          <w:tcPr>
            <w:tcW w:w="2485" w:type="dxa"/>
            <w:noWrap/>
            <w:hideMark/>
          </w:tcPr>
          <w:p w14:paraId="43E286D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3289E4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EFC5F01" w14:textId="77777777" w:rsidR="002601FE" w:rsidRPr="00264E67" w:rsidRDefault="002601FE" w:rsidP="00B963EF">
            <w:r w:rsidRPr="00264E67">
              <w:t>P09436</w:t>
            </w:r>
          </w:p>
        </w:tc>
        <w:tc>
          <w:tcPr>
            <w:tcW w:w="2485" w:type="dxa"/>
            <w:noWrap/>
            <w:hideMark/>
          </w:tcPr>
          <w:p w14:paraId="72D57CF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10F056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84D9FDA" w14:textId="77777777" w:rsidR="002601FE" w:rsidRPr="00264E67" w:rsidRDefault="002601FE" w:rsidP="00B963EF">
            <w:r w:rsidRPr="00264E67">
              <w:lastRenderedPageBreak/>
              <w:t>P25087</w:t>
            </w:r>
          </w:p>
        </w:tc>
        <w:tc>
          <w:tcPr>
            <w:tcW w:w="2485" w:type="dxa"/>
            <w:noWrap/>
            <w:hideMark/>
          </w:tcPr>
          <w:p w14:paraId="64FA4AA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DC93D1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84FB369" w14:textId="77777777" w:rsidR="002601FE" w:rsidRPr="00264E67" w:rsidRDefault="002601FE" w:rsidP="00B963EF">
            <w:r w:rsidRPr="00264E67">
              <w:t>P40348</w:t>
            </w:r>
          </w:p>
        </w:tc>
        <w:tc>
          <w:tcPr>
            <w:tcW w:w="2485" w:type="dxa"/>
            <w:noWrap/>
            <w:hideMark/>
          </w:tcPr>
          <w:p w14:paraId="54A29F6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7DDA81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C39173C" w14:textId="77777777" w:rsidR="002601FE" w:rsidRPr="00264E67" w:rsidRDefault="002601FE" w:rsidP="00B963EF">
            <w:r w:rsidRPr="00264E67">
              <w:t>Q04947</w:t>
            </w:r>
          </w:p>
        </w:tc>
        <w:tc>
          <w:tcPr>
            <w:tcW w:w="2485" w:type="dxa"/>
            <w:noWrap/>
            <w:hideMark/>
          </w:tcPr>
          <w:p w14:paraId="253D331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C4F46F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D872133" w14:textId="77777777" w:rsidR="002601FE" w:rsidRPr="00264E67" w:rsidRDefault="002601FE" w:rsidP="00B963EF">
            <w:r w:rsidRPr="00264E67">
              <w:t>P25293</w:t>
            </w:r>
          </w:p>
        </w:tc>
        <w:tc>
          <w:tcPr>
            <w:tcW w:w="2485" w:type="dxa"/>
            <w:noWrap/>
            <w:hideMark/>
          </w:tcPr>
          <w:p w14:paraId="5411720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973AF5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8631B58" w14:textId="77777777" w:rsidR="002601FE" w:rsidRPr="00264E67" w:rsidRDefault="002601FE" w:rsidP="00B963EF">
            <w:r w:rsidRPr="00264E67">
              <w:t>P36165</w:t>
            </w:r>
          </w:p>
        </w:tc>
        <w:tc>
          <w:tcPr>
            <w:tcW w:w="2485" w:type="dxa"/>
            <w:noWrap/>
            <w:hideMark/>
          </w:tcPr>
          <w:p w14:paraId="1D1CEB1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ACCBE9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61987B9" w14:textId="77777777" w:rsidR="002601FE" w:rsidRPr="00264E67" w:rsidRDefault="002601FE" w:rsidP="00B963EF">
            <w:r w:rsidRPr="00264E67">
              <w:t>Q05123</w:t>
            </w:r>
          </w:p>
        </w:tc>
        <w:tc>
          <w:tcPr>
            <w:tcW w:w="2485" w:type="dxa"/>
            <w:noWrap/>
            <w:hideMark/>
          </w:tcPr>
          <w:p w14:paraId="7C78A13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4477FF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BB8DFB4" w14:textId="77777777" w:rsidR="002601FE" w:rsidRPr="00264E67" w:rsidRDefault="002601FE" w:rsidP="00B963EF">
            <w:r w:rsidRPr="00264E67">
              <w:t>Q12028</w:t>
            </w:r>
          </w:p>
        </w:tc>
        <w:tc>
          <w:tcPr>
            <w:tcW w:w="2485" w:type="dxa"/>
            <w:noWrap/>
            <w:hideMark/>
          </w:tcPr>
          <w:p w14:paraId="5E6ADA5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B2D372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6061030" w14:textId="77777777" w:rsidR="002601FE" w:rsidRPr="00264E67" w:rsidRDefault="002601FE" w:rsidP="00B963EF">
            <w:r w:rsidRPr="00264E67">
              <w:t>P37263</w:t>
            </w:r>
          </w:p>
        </w:tc>
        <w:tc>
          <w:tcPr>
            <w:tcW w:w="2485" w:type="dxa"/>
            <w:noWrap/>
            <w:hideMark/>
          </w:tcPr>
          <w:p w14:paraId="31A7BDE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1AE1C0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0A9FD7A" w14:textId="77777777" w:rsidR="002601FE" w:rsidRPr="00264E67" w:rsidRDefault="002601FE" w:rsidP="00B963EF">
            <w:r w:rsidRPr="00264E67">
              <w:t>P32598</w:t>
            </w:r>
          </w:p>
        </w:tc>
        <w:tc>
          <w:tcPr>
            <w:tcW w:w="2485" w:type="dxa"/>
            <w:noWrap/>
            <w:hideMark/>
          </w:tcPr>
          <w:p w14:paraId="746E2C8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A25B34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F75A67C" w14:textId="77777777" w:rsidR="002601FE" w:rsidRPr="00264E67" w:rsidRDefault="002601FE" w:rsidP="00B963EF">
            <w:r w:rsidRPr="00264E67">
              <w:t>P12695</w:t>
            </w:r>
          </w:p>
        </w:tc>
        <w:tc>
          <w:tcPr>
            <w:tcW w:w="2485" w:type="dxa"/>
            <w:noWrap/>
            <w:hideMark/>
          </w:tcPr>
          <w:p w14:paraId="6F80C58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2D5025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35B039B" w14:textId="77777777" w:rsidR="002601FE" w:rsidRPr="00264E67" w:rsidRDefault="002601FE" w:rsidP="00B963EF">
            <w:r w:rsidRPr="00264E67">
              <w:t>P38626</w:t>
            </w:r>
          </w:p>
        </w:tc>
        <w:tc>
          <w:tcPr>
            <w:tcW w:w="2485" w:type="dxa"/>
            <w:noWrap/>
            <w:hideMark/>
          </w:tcPr>
          <w:p w14:paraId="65A62B3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6BAAA1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0C7E59A" w14:textId="77777777" w:rsidR="002601FE" w:rsidRPr="00264E67" w:rsidRDefault="002601FE" w:rsidP="00B963EF">
            <w:r w:rsidRPr="00264E67">
              <w:t>P50085</w:t>
            </w:r>
          </w:p>
        </w:tc>
        <w:tc>
          <w:tcPr>
            <w:tcW w:w="2485" w:type="dxa"/>
            <w:noWrap/>
            <w:hideMark/>
          </w:tcPr>
          <w:p w14:paraId="7FC0138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BF21E7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21C1217" w14:textId="77777777" w:rsidR="002601FE" w:rsidRPr="00264E67" w:rsidRDefault="002601FE" w:rsidP="00B963EF">
            <w:r w:rsidRPr="00264E67">
              <w:t>P89102</w:t>
            </w:r>
          </w:p>
        </w:tc>
        <w:tc>
          <w:tcPr>
            <w:tcW w:w="2485" w:type="dxa"/>
            <w:noWrap/>
            <w:hideMark/>
          </w:tcPr>
          <w:p w14:paraId="49EEDF1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883686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286DD1F" w14:textId="77777777" w:rsidR="002601FE" w:rsidRPr="00264E67" w:rsidRDefault="002601FE" w:rsidP="00B963EF">
            <w:r w:rsidRPr="00264E67">
              <w:t>Q05016</w:t>
            </w:r>
          </w:p>
        </w:tc>
        <w:tc>
          <w:tcPr>
            <w:tcW w:w="2485" w:type="dxa"/>
            <w:noWrap/>
            <w:hideMark/>
          </w:tcPr>
          <w:p w14:paraId="4ADDC2B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DEA8F5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44A132A" w14:textId="77777777" w:rsidR="002601FE" w:rsidRPr="00264E67" w:rsidRDefault="002601FE" w:rsidP="00B963EF">
            <w:r w:rsidRPr="00264E67">
              <w:t>P12684</w:t>
            </w:r>
          </w:p>
        </w:tc>
        <w:tc>
          <w:tcPr>
            <w:tcW w:w="2485" w:type="dxa"/>
            <w:noWrap/>
            <w:hideMark/>
          </w:tcPr>
          <w:p w14:paraId="48CDE58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978FB1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A8A7BD0" w14:textId="77777777" w:rsidR="002601FE" w:rsidRPr="00264E67" w:rsidRDefault="002601FE" w:rsidP="00B963EF">
            <w:r w:rsidRPr="00264E67">
              <w:t>P32466</w:t>
            </w:r>
          </w:p>
        </w:tc>
        <w:tc>
          <w:tcPr>
            <w:tcW w:w="2485" w:type="dxa"/>
            <w:noWrap/>
            <w:hideMark/>
          </w:tcPr>
          <w:p w14:paraId="3DBCA7A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58A030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144EB56" w14:textId="77777777" w:rsidR="002601FE" w:rsidRPr="00264E67" w:rsidRDefault="002601FE" w:rsidP="00B963EF">
            <w:r w:rsidRPr="00264E67">
              <w:t>P39002</w:t>
            </w:r>
          </w:p>
        </w:tc>
        <w:tc>
          <w:tcPr>
            <w:tcW w:w="2485" w:type="dxa"/>
            <w:noWrap/>
            <w:hideMark/>
          </w:tcPr>
          <w:p w14:paraId="4C04F72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846171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AA439BB" w14:textId="77777777" w:rsidR="002601FE" w:rsidRPr="00264E67" w:rsidRDefault="002601FE" w:rsidP="00B963EF">
            <w:r w:rsidRPr="00264E67">
              <w:t>Q06108</w:t>
            </w:r>
          </w:p>
        </w:tc>
        <w:tc>
          <w:tcPr>
            <w:tcW w:w="2485" w:type="dxa"/>
            <w:noWrap/>
            <w:hideMark/>
          </w:tcPr>
          <w:p w14:paraId="1947885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014C71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3EFE07C" w14:textId="77777777" w:rsidR="002601FE" w:rsidRPr="00264E67" w:rsidRDefault="002601FE" w:rsidP="00B963EF">
            <w:r w:rsidRPr="00264E67">
              <w:t>P08417</w:t>
            </w:r>
          </w:p>
        </w:tc>
        <w:tc>
          <w:tcPr>
            <w:tcW w:w="2485" w:type="dxa"/>
            <w:noWrap/>
            <w:hideMark/>
          </w:tcPr>
          <w:p w14:paraId="0483D1D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08E5A6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826B5D7" w14:textId="77777777" w:rsidR="002601FE" w:rsidRPr="00264E67" w:rsidRDefault="002601FE" w:rsidP="00B963EF">
            <w:r w:rsidRPr="00264E67">
              <w:t>P08539</w:t>
            </w:r>
          </w:p>
        </w:tc>
        <w:tc>
          <w:tcPr>
            <w:tcW w:w="2485" w:type="dxa"/>
            <w:noWrap/>
            <w:hideMark/>
          </w:tcPr>
          <w:p w14:paraId="101AD5F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17E6AE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02F6283" w14:textId="77777777" w:rsidR="002601FE" w:rsidRPr="00264E67" w:rsidRDefault="002601FE" w:rsidP="00B963EF">
            <w:r w:rsidRPr="00264E67">
              <w:t>P20967</w:t>
            </w:r>
          </w:p>
        </w:tc>
        <w:tc>
          <w:tcPr>
            <w:tcW w:w="2485" w:type="dxa"/>
            <w:noWrap/>
            <w:hideMark/>
          </w:tcPr>
          <w:p w14:paraId="54E2F28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F50058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9D7D532" w14:textId="77777777" w:rsidR="002601FE" w:rsidRPr="00264E67" w:rsidRDefault="002601FE" w:rsidP="00B963EF">
            <w:r w:rsidRPr="00264E67">
              <w:t>P25297</w:t>
            </w:r>
          </w:p>
        </w:tc>
        <w:tc>
          <w:tcPr>
            <w:tcW w:w="2485" w:type="dxa"/>
            <w:noWrap/>
            <w:hideMark/>
          </w:tcPr>
          <w:p w14:paraId="381A984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6A51B5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BF1C970" w14:textId="77777777" w:rsidR="002601FE" w:rsidRPr="00264E67" w:rsidRDefault="002601FE" w:rsidP="00B963EF">
            <w:r w:rsidRPr="00264E67">
              <w:t>P27351</w:t>
            </w:r>
          </w:p>
        </w:tc>
        <w:tc>
          <w:tcPr>
            <w:tcW w:w="2485" w:type="dxa"/>
            <w:noWrap/>
            <w:hideMark/>
          </w:tcPr>
          <w:p w14:paraId="35C9B80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E42CA4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716A0AF" w14:textId="77777777" w:rsidR="002601FE" w:rsidRPr="00264E67" w:rsidRDefault="002601FE" w:rsidP="00B963EF">
            <w:r w:rsidRPr="00264E67">
              <w:t>P32468</w:t>
            </w:r>
          </w:p>
        </w:tc>
        <w:tc>
          <w:tcPr>
            <w:tcW w:w="2485" w:type="dxa"/>
            <w:noWrap/>
            <w:hideMark/>
          </w:tcPr>
          <w:p w14:paraId="1A1F4FB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D3AEFB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35787C6" w14:textId="77777777" w:rsidR="002601FE" w:rsidRPr="00264E67" w:rsidRDefault="002601FE" w:rsidP="00B963EF">
            <w:r w:rsidRPr="00264E67">
              <w:t>P32618</w:t>
            </w:r>
          </w:p>
        </w:tc>
        <w:tc>
          <w:tcPr>
            <w:tcW w:w="2485" w:type="dxa"/>
            <w:noWrap/>
            <w:hideMark/>
          </w:tcPr>
          <w:p w14:paraId="7000795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1C8D9E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90B30D9" w14:textId="77777777" w:rsidR="002601FE" w:rsidRPr="00264E67" w:rsidRDefault="002601FE" w:rsidP="00B963EF">
            <w:r w:rsidRPr="00264E67">
              <w:t>P38689</w:t>
            </w:r>
          </w:p>
        </w:tc>
        <w:tc>
          <w:tcPr>
            <w:tcW w:w="2485" w:type="dxa"/>
            <w:noWrap/>
            <w:hideMark/>
          </w:tcPr>
          <w:p w14:paraId="7D5DC7D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6AB186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5D29F2" w14:textId="77777777" w:rsidR="002601FE" w:rsidRPr="00264E67" w:rsidRDefault="002601FE" w:rsidP="00B963EF">
            <w:r w:rsidRPr="00264E67">
              <w:t>P40302</w:t>
            </w:r>
          </w:p>
        </w:tc>
        <w:tc>
          <w:tcPr>
            <w:tcW w:w="2485" w:type="dxa"/>
            <w:noWrap/>
            <w:hideMark/>
          </w:tcPr>
          <w:p w14:paraId="4E1F026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13D006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CD521F5" w14:textId="77777777" w:rsidR="002601FE" w:rsidRPr="00264E67" w:rsidRDefault="002601FE" w:rsidP="00B963EF">
            <w:r w:rsidRPr="00264E67">
              <w:t>P43123</w:t>
            </w:r>
          </w:p>
        </w:tc>
        <w:tc>
          <w:tcPr>
            <w:tcW w:w="2485" w:type="dxa"/>
            <w:noWrap/>
            <w:hideMark/>
          </w:tcPr>
          <w:p w14:paraId="5784805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68695A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C45EF25" w14:textId="77777777" w:rsidR="002601FE" w:rsidRPr="00264E67" w:rsidRDefault="002601FE" w:rsidP="00B963EF">
            <w:r w:rsidRPr="00264E67">
              <w:t>P47025</w:t>
            </w:r>
          </w:p>
        </w:tc>
        <w:tc>
          <w:tcPr>
            <w:tcW w:w="2485" w:type="dxa"/>
            <w:noWrap/>
            <w:hideMark/>
          </w:tcPr>
          <w:p w14:paraId="51F45C5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C8FE1F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426DAD1" w14:textId="77777777" w:rsidR="002601FE" w:rsidRPr="00264E67" w:rsidRDefault="002601FE" w:rsidP="00B963EF">
            <w:r w:rsidRPr="00264E67">
              <w:t>P53852</w:t>
            </w:r>
          </w:p>
        </w:tc>
        <w:tc>
          <w:tcPr>
            <w:tcW w:w="2485" w:type="dxa"/>
            <w:noWrap/>
            <w:hideMark/>
          </w:tcPr>
          <w:p w14:paraId="31A5468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4CAEB5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6DCA5A9" w14:textId="77777777" w:rsidR="002601FE" w:rsidRPr="00264E67" w:rsidRDefault="002601FE" w:rsidP="00B963EF">
            <w:r w:rsidRPr="00264E67">
              <w:t>P54783</w:t>
            </w:r>
          </w:p>
        </w:tc>
        <w:tc>
          <w:tcPr>
            <w:tcW w:w="2485" w:type="dxa"/>
            <w:noWrap/>
            <w:hideMark/>
          </w:tcPr>
          <w:p w14:paraId="79CC119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3BB5E3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B2AE8A" w14:textId="77777777" w:rsidR="002601FE" w:rsidRPr="00264E67" w:rsidRDefault="002601FE" w:rsidP="00B963EF">
            <w:r w:rsidRPr="00264E67">
              <w:t>Q02629</w:t>
            </w:r>
          </w:p>
        </w:tc>
        <w:tc>
          <w:tcPr>
            <w:tcW w:w="2485" w:type="dxa"/>
            <w:noWrap/>
            <w:hideMark/>
          </w:tcPr>
          <w:p w14:paraId="3CDEA06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A10473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61A2792" w14:textId="77777777" w:rsidR="002601FE" w:rsidRPr="00264E67" w:rsidRDefault="002601FE" w:rsidP="00B963EF">
            <w:r w:rsidRPr="00264E67">
              <w:t>Q02932</w:t>
            </w:r>
          </w:p>
        </w:tc>
        <w:tc>
          <w:tcPr>
            <w:tcW w:w="2485" w:type="dxa"/>
            <w:noWrap/>
            <w:hideMark/>
          </w:tcPr>
          <w:p w14:paraId="346CB95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125C95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D89747A" w14:textId="77777777" w:rsidR="002601FE" w:rsidRPr="00264E67" w:rsidRDefault="002601FE" w:rsidP="00B963EF">
            <w:r w:rsidRPr="00264E67">
              <w:t>Q06668</w:t>
            </w:r>
          </w:p>
        </w:tc>
        <w:tc>
          <w:tcPr>
            <w:tcW w:w="2485" w:type="dxa"/>
            <w:noWrap/>
            <w:hideMark/>
          </w:tcPr>
          <w:p w14:paraId="4D46688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788DBF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1AA839F" w14:textId="77777777" w:rsidR="002601FE" w:rsidRPr="00264E67" w:rsidRDefault="002601FE" w:rsidP="00B963EF">
            <w:r w:rsidRPr="00264E67">
              <w:t>Q12109</w:t>
            </w:r>
          </w:p>
        </w:tc>
        <w:tc>
          <w:tcPr>
            <w:tcW w:w="2485" w:type="dxa"/>
            <w:noWrap/>
            <w:hideMark/>
          </w:tcPr>
          <w:p w14:paraId="4588434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11F21E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86AA9C1" w14:textId="77777777" w:rsidR="002601FE" w:rsidRPr="00264E67" w:rsidRDefault="002601FE" w:rsidP="00B963EF">
            <w:r w:rsidRPr="00264E67">
              <w:t>Q12246</w:t>
            </w:r>
          </w:p>
        </w:tc>
        <w:tc>
          <w:tcPr>
            <w:tcW w:w="2485" w:type="dxa"/>
            <w:noWrap/>
            <w:hideMark/>
          </w:tcPr>
          <w:p w14:paraId="2EFF3EF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1C7CBE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2659AFF" w14:textId="77777777" w:rsidR="002601FE" w:rsidRPr="00264E67" w:rsidRDefault="002601FE" w:rsidP="00B963EF">
            <w:r w:rsidRPr="00264E67">
              <w:t>P40495</w:t>
            </w:r>
          </w:p>
        </w:tc>
        <w:tc>
          <w:tcPr>
            <w:tcW w:w="2485" w:type="dxa"/>
            <w:noWrap/>
            <w:hideMark/>
          </w:tcPr>
          <w:p w14:paraId="3EF82C4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3EF2A7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8E63F85" w14:textId="77777777" w:rsidR="002601FE" w:rsidRPr="00264E67" w:rsidRDefault="002601FE" w:rsidP="00B963EF">
            <w:r w:rsidRPr="00264E67">
              <w:t>P53335</w:t>
            </w:r>
          </w:p>
        </w:tc>
        <w:tc>
          <w:tcPr>
            <w:tcW w:w="2485" w:type="dxa"/>
            <w:noWrap/>
            <w:hideMark/>
          </w:tcPr>
          <w:p w14:paraId="341FD30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E9802D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93D64FC" w14:textId="77777777" w:rsidR="002601FE" w:rsidRPr="00264E67" w:rsidRDefault="002601FE" w:rsidP="00B963EF">
            <w:r w:rsidRPr="00264E67">
              <w:t>P40075</w:t>
            </w:r>
          </w:p>
        </w:tc>
        <w:tc>
          <w:tcPr>
            <w:tcW w:w="2485" w:type="dxa"/>
            <w:noWrap/>
            <w:hideMark/>
          </w:tcPr>
          <w:p w14:paraId="5357E92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A058AC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8B2AAA1" w14:textId="77777777" w:rsidR="002601FE" w:rsidRPr="00264E67" w:rsidRDefault="002601FE" w:rsidP="00B963EF">
            <w:r w:rsidRPr="00264E67">
              <w:t>Q07362</w:t>
            </w:r>
          </w:p>
        </w:tc>
        <w:tc>
          <w:tcPr>
            <w:tcW w:w="2485" w:type="dxa"/>
            <w:noWrap/>
            <w:hideMark/>
          </w:tcPr>
          <w:p w14:paraId="5948D44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609115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1AACBD7" w14:textId="77777777" w:rsidR="002601FE" w:rsidRPr="00264E67" w:rsidRDefault="002601FE" w:rsidP="00B963EF">
            <w:r w:rsidRPr="00264E67">
              <w:t>P39078</w:t>
            </w:r>
          </w:p>
        </w:tc>
        <w:tc>
          <w:tcPr>
            <w:tcW w:w="2485" w:type="dxa"/>
            <w:noWrap/>
            <w:hideMark/>
          </w:tcPr>
          <w:p w14:paraId="305ACA2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09DB3B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4EBA0D5" w14:textId="77777777" w:rsidR="002601FE" w:rsidRPr="00264E67" w:rsidRDefault="002601FE" w:rsidP="00B963EF">
            <w:r w:rsidRPr="00264E67">
              <w:lastRenderedPageBreak/>
              <w:t>P47006</w:t>
            </w:r>
          </w:p>
        </w:tc>
        <w:tc>
          <w:tcPr>
            <w:tcW w:w="2485" w:type="dxa"/>
            <w:noWrap/>
            <w:hideMark/>
          </w:tcPr>
          <w:p w14:paraId="1E85DDE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44B874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D035490" w14:textId="77777777" w:rsidR="002601FE" w:rsidRPr="00264E67" w:rsidRDefault="002601FE" w:rsidP="00B963EF">
            <w:r w:rsidRPr="00264E67">
              <w:t>P39976</w:t>
            </w:r>
          </w:p>
        </w:tc>
        <w:tc>
          <w:tcPr>
            <w:tcW w:w="2485" w:type="dxa"/>
            <w:noWrap/>
            <w:hideMark/>
          </w:tcPr>
          <w:p w14:paraId="53CFC1D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4A8108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090AD04" w14:textId="77777777" w:rsidR="002601FE" w:rsidRPr="00264E67" w:rsidRDefault="002601FE" w:rsidP="00B963EF">
            <w:r w:rsidRPr="00264E67">
              <w:t>Q04067</w:t>
            </w:r>
          </w:p>
        </w:tc>
        <w:tc>
          <w:tcPr>
            <w:tcW w:w="2485" w:type="dxa"/>
            <w:noWrap/>
            <w:hideMark/>
          </w:tcPr>
          <w:p w14:paraId="094A5B9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9BA643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E8F3475" w14:textId="77777777" w:rsidR="002601FE" w:rsidRPr="00264E67" w:rsidRDefault="002601FE" w:rsidP="00B963EF">
            <w:r w:rsidRPr="00264E67">
              <w:t>P17505</w:t>
            </w:r>
          </w:p>
        </w:tc>
        <w:tc>
          <w:tcPr>
            <w:tcW w:w="2485" w:type="dxa"/>
            <w:noWrap/>
            <w:hideMark/>
          </w:tcPr>
          <w:p w14:paraId="16DC3A6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39160E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EA2FB5B" w14:textId="77777777" w:rsidR="002601FE" w:rsidRPr="00264E67" w:rsidRDefault="002601FE" w:rsidP="00B963EF">
            <w:r w:rsidRPr="00264E67">
              <w:t>P20459</w:t>
            </w:r>
          </w:p>
        </w:tc>
        <w:tc>
          <w:tcPr>
            <w:tcW w:w="2485" w:type="dxa"/>
            <w:noWrap/>
            <w:hideMark/>
          </w:tcPr>
          <w:p w14:paraId="6D918B1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8FAB40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B3E2659" w14:textId="77777777" w:rsidR="002601FE" w:rsidRPr="00264E67" w:rsidRDefault="002601FE" w:rsidP="00B963EF">
            <w:r w:rsidRPr="00264E67">
              <w:t>P40961</w:t>
            </w:r>
          </w:p>
        </w:tc>
        <w:tc>
          <w:tcPr>
            <w:tcW w:w="2485" w:type="dxa"/>
            <w:noWrap/>
            <w:hideMark/>
          </w:tcPr>
          <w:p w14:paraId="1A520E4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DB6055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4D847A8" w14:textId="77777777" w:rsidR="002601FE" w:rsidRPr="00264E67" w:rsidRDefault="002601FE" w:rsidP="00B963EF">
            <w:r w:rsidRPr="00264E67">
              <w:t>P53327</w:t>
            </w:r>
          </w:p>
        </w:tc>
        <w:tc>
          <w:tcPr>
            <w:tcW w:w="2485" w:type="dxa"/>
            <w:noWrap/>
            <w:hideMark/>
          </w:tcPr>
          <w:p w14:paraId="1841C1D7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26D55C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AF8735D" w14:textId="77777777" w:rsidR="002601FE" w:rsidRPr="00264E67" w:rsidRDefault="002601FE" w:rsidP="00B963EF">
            <w:r w:rsidRPr="00264E67">
              <w:t>Q01477</w:t>
            </w:r>
          </w:p>
        </w:tc>
        <w:tc>
          <w:tcPr>
            <w:tcW w:w="2485" w:type="dxa"/>
            <w:noWrap/>
            <w:hideMark/>
          </w:tcPr>
          <w:p w14:paraId="686E819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E7FA82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7811679" w14:textId="77777777" w:rsidR="002601FE" w:rsidRPr="00264E67" w:rsidRDefault="002601FE" w:rsidP="00B963EF">
            <w:r w:rsidRPr="00264E67">
              <w:t>P15891</w:t>
            </w:r>
          </w:p>
        </w:tc>
        <w:tc>
          <w:tcPr>
            <w:tcW w:w="2485" w:type="dxa"/>
            <w:noWrap/>
            <w:hideMark/>
          </w:tcPr>
          <w:p w14:paraId="5E4815F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A54A4F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262D0EF" w14:textId="77777777" w:rsidR="002601FE" w:rsidRPr="00264E67" w:rsidRDefault="002601FE" w:rsidP="00B963EF">
            <w:r w:rsidRPr="00264E67">
              <w:t>P20795</w:t>
            </w:r>
          </w:p>
        </w:tc>
        <w:tc>
          <w:tcPr>
            <w:tcW w:w="2485" w:type="dxa"/>
            <w:noWrap/>
            <w:hideMark/>
          </w:tcPr>
          <w:p w14:paraId="33F648D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CF39A4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C4A4BAF" w14:textId="77777777" w:rsidR="002601FE" w:rsidRPr="00264E67" w:rsidRDefault="002601FE" w:rsidP="00B963EF">
            <w:r w:rsidRPr="00264E67">
              <w:t>P21243</w:t>
            </w:r>
          </w:p>
        </w:tc>
        <w:tc>
          <w:tcPr>
            <w:tcW w:w="2485" w:type="dxa"/>
            <w:noWrap/>
            <w:hideMark/>
          </w:tcPr>
          <w:p w14:paraId="7946673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462D7E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87361A6" w14:textId="77777777" w:rsidR="002601FE" w:rsidRPr="00264E67" w:rsidRDefault="002601FE" w:rsidP="00B963EF">
            <w:r w:rsidRPr="00264E67">
              <w:t>P38174</w:t>
            </w:r>
          </w:p>
        </w:tc>
        <w:tc>
          <w:tcPr>
            <w:tcW w:w="2485" w:type="dxa"/>
            <w:noWrap/>
            <w:hideMark/>
          </w:tcPr>
          <w:p w14:paraId="0D7609C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5A471C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F01E8B3" w14:textId="77777777" w:rsidR="002601FE" w:rsidRPr="00264E67" w:rsidRDefault="002601FE" w:rsidP="00B963EF">
            <w:r w:rsidRPr="00264E67">
              <w:t>Q06685</w:t>
            </w:r>
          </w:p>
        </w:tc>
        <w:tc>
          <w:tcPr>
            <w:tcW w:w="2485" w:type="dxa"/>
            <w:noWrap/>
            <w:hideMark/>
          </w:tcPr>
          <w:p w14:paraId="6748F9C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DA3F02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0AE01F6" w14:textId="77777777" w:rsidR="002601FE" w:rsidRPr="00264E67" w:rsidRDefault="002601FE" w:rsidP="00B963EF">
            <w:r w:rsidRPr="00264E67">
              <w:t>Q12114</w:t>
            </w:r>
          </w:p>
        </w:tc>
        <w:tc>
          <w:tcPr>
            <w:tcW w:w="2485" w:type="dxa"/>
            <w:noWrap/>
            <w:hideMark/>
          </w:tcPr>
          <w:p w14:paraId="6E8E216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0B505D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5415864" w14:textId="77777777" w:rsidR="002601FE" w:rsidRPr="00264E67" w:rsidRDefault="002601FE" w:rsidP="00B963EF">
            <w:r w:rsidRPr="00264E67">
              <w:t>P26784</w:t>
            </w:r>
          </w:p>
        </w:tc>
        <w:tc>
          <w:tcPr>
            <w:tcW w:w="2485" w:type="dxa"/>
            <w:noWrap/>
            <w:hideMark/>
          </w:tcPr>
          <w:p w14:paraId="66E8EC1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D80397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BADF5C1" w14:textId="77777777" w:rsidR="002601FE" w:rsidRPr="00264E67" w:rsidRDefault="002601FE" w:rsidP="00B963EF">
            <w:r w:rsidRPr="00264E67">
              <w:t>P38891</w:t>
            </w:r>
          </w:p>
        </w:tc>
        <w:tc>
          <w:tcPr>
            <w:tcW w:w="2485" w:type="dxa"/>
            <w:noWrap/>
            <w:hideMark/>
          </w:tcPr>
          <w:p w14:paraId="2BB9AF2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EC0609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B285D3A" w14:textId="77777777" w:rsidR="002601FE" w:rsidRPr="00264E67" w:rsidRDefault="002601FE" w:rsidP="00B963EF">
            <w:r w:rsidRPr="00264E67">
              <w:t>P32386</w:t>
            </w:r>
          </w:p>
        </w:tc>
        <w:tc>
          <w:tcPr>
            <w:tcW w:w="2485" w:type="dxa"/>
            <w:noWrap/>
            <w:hideMark/>
          </w:tcPr>
          <w:p w14:paraId="268D1DE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519FDE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54538A7" w14:textId="77777777" w:rsidR="002601FE" w:rsidRPr="00264E67" w:rsidRDefault="002601FE" w:rsidP="00B963EF">
            <w:r w:rsidRPr="00264E67">
              <w:t>P00815</w:t>
            </w:r>
          </w:p>
        </w:tc>
        <w:tc>
          <w:tcPr>
            <w:tcW w:w="2485" w:type="dxa"/>
            <w:noWrap/>
            <w:hideMark/>
          </w:tcPr>
          <w:p w14:paraId="4B9B04F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EC6F0F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12D502C" w14:textId="77777777" w:rsidR="002601FE" w:rsidRPr="00264E67" w:rsidRDefault="002601FE" w:rsidP="00B963EF">
            <w:r w:rsidRPr="00264E67">
              <w:t>P10869</w:t>
            </w:r>
          </w:p>
        </w:tc>
        <w:tc>
          <w:tcPr>
            <w:tcW w:w="2485" w:type="dxa"/>
            <w:noWrap/>
            <w:hideMark/>
          </w:tcPr>
          <w:p w14:paraId="62695AA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D00F2B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116EDBA" w14:textId="77777777" w:rsidR="002601FE" w:rsidRPr="00264E67" w:rsidRDefault="002601FE" w:rsidP="00B963EF">
            <w:r w:rsidRPr="00264E67">
              <w:t>P21560</w:t>
            </w:r>
          </w:p>
        </w:tc>
        <w:tc>
          <w:tcPr>
            <w:tcW w:w="2485" w:type="dxa"/>
            <w:noWrap/>
            <w:hideMark/>
          </w:tcPr>
          <w:p w14:paraId="57AAC2D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46358A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86C3D0F" w14:textId="77777777" w:rsidR="002601FE" w:rsidRPr="00264E67" w:rsidRDefault="002601FE" w:rsidP="00B963EF">
            <w:r w:rsidRPr="00264E67">
              <w:t>P23180</w:t>
            </w:r>
          </w:p>
        </w:tc>
        <w:tc>
          <w:tcPr>
            <w:tcW w:w="2485" w:type="dxa"/>
            <w:noWrap/>
            <w:hideMark/>
          </w:tcPr>
          <w:p w14:paraId="2B6F357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AA5570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24D7FAC" w14:textId="77777777" w:rsidR="002601FE" w:rsidRPr="00264E67" w:rsidRDefault="002601FE" w:rsidP="00B963EF">
            <w:r w:rsidRPr="00264E67">
              <w:t>P25349</w:t>
            </w:r>
          </w:p>
        </w:tc>
        <w:tc>
          <w:tcPr>
            <w:tcW w:w="2485" w:type="dxa"/>
            <w:noWrap/>
            <w:hideMark/>
          </w:tcPr>
          <w:p w14:paraId="0227C46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E7F69E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407FA83" w14:textId="77777777" w:rsidR="002601FE" w:rsidRPr="00264E67" w:rsidRDefault="002601FE" w:rsidP="00B963EF">
            <w:r w:rsidRPr="00264E67">
              <w:t>P27514</w:t>
            </w:r>
          </w:p>
        </w:tc>
        <w:tc>
          <w:tcPr>
            <w:tcW w:w="2485" w:type="dxa"/>
            <w:noWrap/>
            <w:hideMark/>
          </w:tcPr>
          <w:p w14:paraId="01225E1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070C79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90F61F9" w14:textId="77777777" w:rsidR="002601FE" w:rsidRPr="00264E67" w:rsidRDefault="002601FE" w:rsidP="00B963EF">
            <w:r w:rsidRPr="00264E67">
              <w:t>P32775</w:t>
            </w:r>
          </w:p>
        </w:tc>
        <w:tc>
          <w:tcPr>
            <w:tcW w:w="2485" w:type="dxa"/>
            <w:noWrap/>
            <w:hideMark/>
          </w:tcPr>
          <w:p w14:paraId="7E2E474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318305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1A4EF67" w14:textId="77777777" w:rsidR="002601FE" w:rsidRPr="00264E67" w:rsidRDefault="002601FE" w:rsidP="00B963EF">
            <w:r w:rsidRPr="00264E67">
              <w:t>P32833</w:t>
            </w:r>
          </w:p>
        </w:tc>
        <w:tc>
          <w:tcPr>
            <w:tcW w:w="2485" w:type="dxa"/>
            <w:noWrap/>
            <w:hideMark/>
          </w:tcPr>
          <w:p w14:paraId="7F81013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9D1A44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203243E" w14:textId="77777777" w:rsidR="002601FE" w:rsidRPr="00264E67" w:rsidRDefault="002601FE" w:rsidP="00B963EF">
            <w:r w:rsidRPr="00264E67">
              <w:t>P34756</w:t>
            </w:r>
          </w:p>
        </w:tc>
        <w:tc>
          <w:tcPr>
            <w:tcW w:w="2485" w:type="dxa"/>
            <w:noWrap/>
            <w:hideMark/>
          </w:tcPr>
          <w:p w14:paraId="6D921F8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7D1B06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A978D29" w14:textId="77777777" w:rsidR="002601FE" w:rsidRPr="00264E67" w:rsidRDefault="002601FE" w:rsidP="00B963EF">
            <w:r w:rsidRPr="00264E67">
              <w:t>P38127</w:t>
            </w:r>
          </w:p>
        </w:tc>
        <w:tc>
          <w:tcPr>
            <w:tcW w:w="2485" w:type="dxa"/>
            <w:noWrap/>
            <w:hideMark/>
          </w:tcPr>
          <w:p w14:paraId="430F2A2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4F52D6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2683D47" w14:textId="77777777" w:rsidR="002601FE" w:rsidRPr="00264E67" w:rsidRDefault="002601FE" w:rsidP="00B963EF">
            <w:r w:rsidRPr="00264E67">
              <w:t>P38234</w:t>
            </w:r>
          </w:p>
        </w:tc>
        <w:tc>
          <w:tcPr>
            <w:tcW w:w="2485" w:type="dxa"/>
            <w:noWrap/>
            <w:hideMark/>
          </w:tcPr>
          <w:p w14:paraId="74037D9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104E71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CDB6711" w14:textId="77777777" w:rsidR="002601FE" w:rsidRPr="00264E67" w:rsidRDefault="002601FE" w:rsidP="00B963EF">
            <w:r w:rsidRPr="00264E67">
              <w:t>P38861</w:t>
            </w:r>
          </w:p>
        </w:tc>
        <w:tc>
          <w:tcPr>
            <w:tcW w:w="2485" w:type="dxa"/>
            <w:noWrap/>
            <w:hideMark/>
          </w:tcPr>
          <w:p w14:paraId="580DB5D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F232C0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42176B4" w14:textId="77777777" w:rsidR="002601FE" w:rsidRPr="00264E67" w:rsidRDefault="002601FE" w:rsidP="00B963EF">
            <w:r w:rsidRPr="00264E67">
              <w:t>P39925</w:t>
            </w:r>
          </w:p>
        </w:tc>
        <w:tc>
          <w:tcPr>
            <w:tcW w:w="2485" w:type="dxa"/>
            <w:noWrap/>
            <w:hideMark/>
          </w:tcPr>
          <w:p w14:paraId="22D3B71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D585BC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35C86AB" w14:textId="77777777" w:rsidR="002601FE" w:rsidRPr="00264E67" w:rsidRDefault="002601FE" w:rsidP="00B963EF">
            <w:r w:rsidRPr="00264E67">
              <w:t>P39958</w:t>
            </w:r>
          </w:p>
        </w:tc>
        <w:tc>
          <w:tcPr>
            <w:tcW w:w="2485" w:type="dxa"/>
            <w:noWrap/>
            <w:hideMark/>
          </w:tcPr>
          <w:p w14:paraId="3FA7399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EDE3CA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1C67F13" w14:textId="77777777" w:rsidR="002601FE" w:rsidRPr="00264E67" w:rsidRDefault="002601FE" w:rsidP="00B963EF">
            <w:r w:rsidRPr="00264E67">
              <w:t>P40066</w:t>
            </w:r>
          </w:p>
        </w:tc>
        <w:tc>
          <w:tcPr>
            <w:tcW w:w="2485" w:type="dxa"/>
            <w:noWrap/>
            <w:hideMark/>
          </w:tcPr>
          <w:p w14:paraId="0705A6D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68B7BB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EC9B580" w14:textId="77777777" w:rsidR="002601FE" w:rsidRPr="00264E67" w:rsidRDefault="002601FE" w:rsidP="00B963EF">
            <w:r w:rsidRPr="00264E67">
              <w:t>P40339</w:t>
            </w:r>
          </w:p>
        </w:tc>
        <w:tc>
          <w:tcPr>
            <w:tcW w:w="2485" w:type="dxa"/>
            <w:noWrap/>
            <w:hideMark/>
          </w:tcPr>
          <w:p w14:paraId="0B44B97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1AC558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0152C5D" w14:textId="77777777" w:rsidR="002601FE" w:rsidRPr="00264E67" w:rsidRDefault="002601FE" w:rsidP="00B963EF">
            <w:r w:rsidRPr="00264E67">
              <w:t>P40350</w:t>
            </w:r>
          </w:p>
        </w:tc>
        <w:tc>
          <w:tcPr>
            <w:tcW w:w="2485" w:type="dxa"/>
            <w:noWrap/>
            <w:hideMark/>
          </w:tcPr>
          <w:p w14:paraId="1753B75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23B6DD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B58D662" w14:textId="77777777" w:rsidR="002601FE" w:rsidRPr="00264E67" w:rsidRDefault="002601FE" w:rsidP="00B963EF">
            <w:r w:rsidRPr="00264E67">
              <w:t>P40468</w:t>
            </w:r>
          </w:p>
        </w:tc>
        <w:tc>
          <w:tcPr>
            <w:tcW w:w="2485" w:type="dxa"/>
            <w:noWrap/>
            <w:hideMark/>
          </w:tcPr>
          <w:p w14:paraId="2A25410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1A3AD4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CF1F74B" w14:textId="77777777" w:rsidR="002601FE" w:rsidRPr="00264E67" w:rsidRDefault="002601FE" w:rsidP="00B963EF">
            <w:r w:rsidRPr="00264E67">
              <w:t>P40547</w:t>
            </w:r>
          </w:p>
        </w:tc>
        <w:tc>
          <w:tcPr>
            <w:tcW w:w="2485" w:type="dxa"/>
            <w:noWrap/>
            <w:hideMark/>
          </w:tcPr>
          <w:p w14:paraId="19A8F3F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4B74B4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F3B9498" w14:textId="77777777" w:rsidR="002601FE" w:rsidRPr="00264E67" w:rsidRDefault="002601FE" w:rsidP="00B963EF">
            <w:r w:rsidRPr="00264E67">
              <w:t>P41921</w:t>
            </w:r>
          </w:p>
        </w:tc>
        <w:tc>
          <w:tcPr>
            <w:tcW w:w="2485" w:type="dxa"/>
            <w:noWrap/>
            <w:hideMark/>
          </w:tcPr>
          <w:p w14:paraId="2BC08B9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094D40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6CF2068" w14:textId="77777777" w:rsidR="002601FE" w:rsidRPr="00264E67" w:rsidRDefault="002601FE" w:rsidP="00B963EF">
            <w:r w:rsidRPr="00264E67">
              <w:t>P46151</w:t>
            </w:r>
          </w:p>
        </w:tc>
        <w:tc>
          <w:tcPr>
            <w:tcW w:w="2485" w:type="dxa"/>
            <w:noWrap/>
            <w:hideMark/>
          </w:tcPr>
          <w:p w14:paraId="631B122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971A30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8974400" w14:textId="77777777" w:rsidR="002601FE" w:rsidRPr="00264E67" w:rsidRDefault="002601FE" w:rsidP="00B963EF">
            <w:r w:rsidRPr="00264E67">
              <w:t>P47042</w:t>
            </w:r>
          </w:p>
        </w:tc>
        <w:tc>
          <w:tcPr>
            <w:tcW w:w="2485" w:type="dxa"/>
            <w:noWrap/>
            <w:hideMark/>
          </w:tcPr>
          <w:p w14:paraId="2E18689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38F7DD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891207" w14:textId="77777777" w:rsidR="002601FE" w:rsidRPr="00264E67" w:rsidRDefault="002601FE" w:rsidP="00B963EF">
            <w:r w:rsidRPr="00264E67">
              <w:t>Q00245</w:t>
            </w:r>
          </w:p>
        </w:tc>
        <w:tc>
          <w:tcPr>
            <w:tcW w:w="2485" w:type="dxa"/>
            <w:noWrap/>
            <w:hideMark/>
          </w:tcPr>
          <w:p w14:paraId="0085440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883AE6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2DB448D" w14:textId="77777777" w:rsidR="002601FE" w:rsidRPr="00264E67" w:rsidRDefault="002601FE" w:rsidP="00B963EF">
            <w:r w:rsidRPr="00264E67">
              <w:t>Q03177</w:t>
            </w:r>
          </w:p>
        </w:tc>
        <w:tc>
          <w:tcPr>
            <w:tcW w:w="2485" w:type="dxa"/>
            <w:noWrap/>
            <w:hideMark/>
          </w:tcPr>
          <w:p w14:paraId="30E190F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934507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EC6D456" w14:textId="77777777" w:rsidR="002601FE" w:rsidRPr="00264E67" w:rsidRDefault="002601FE" w:rsidP="00B963EF">
            <w:r w:rsidRPr="00264E67">
              <w:lastRenderedPageBreak/>
              <w:t>Q03281</w:t>
            </w:r>
          </w:p>
        </w:tc>
        <w:tc>
          <w:tcPr>
            <w:tcW w:w="2485" w:type="dxa"/>
            <w:noWrap/>
            <w:hideMark/>
          </w:tcPr>
          <w:p w14:paraId="3CCCD5D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6566D0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7003B14" w14:textId="77777777" w:rsidR="002601FE" w:rsidRPr="00264E67" w:rsidRDefault="002601FE" w:rsidP="00B963EF">
            <w:r w:rsidRPr="00264E67">
              <w:t>Q04371</w:t>
            </w:r>
          </w:p>
        </w:tc>
        <w:tc>
          <w:tcPr>
            <w:tcW w:w="2485" w:type="dxa"/>
            <w:noWrap/>
            <w:hideMark/>
          </w:tcPr>
          <w:p w14:paraId="2EE7312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5CA7AC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CA28687" w14:textId="77777777" w:rsidR="002601FE" w:rsidRPr="00264E67" w:rsidRDefault="002601FE" w:rsidP="00B963EF">
            <w:r w:rsidRPr="00264E67">
              <w:t>Q06010</w:t>
            </w:r>
          </w:p>
        </w:tc>
        <w:tc>
          <w:tcPr>
            <w:tcW w:w="2485" w:type="dxa"/>
            <w:noWrap/>
            <w:hideMark/>
          </w:tcPr>
          <w:p w14:paraId="320FDE2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3D9E1B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3D4DA64" w14:textId="77777777" w:rsidR="002601FE" w:rsidRPr="00264E67" w:rsidRDefault="002601FE" w:rsidP="00B963EF">
            <w:r w:rsidRPr="00264E67">
              <w:t>Q08220</w:t>
            </w:r>
          </w:p>
        </w:tc>
        <w:tc>
          <w:tcPr>
            <w:tcW w:w="2485" w:type="dxa"/>
            <w:noWrap/>
            <w:hideMark/>
          </w:tcPr>
          <w:p w14:paraId="77CB0DB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ABD881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B5518C" w14:textId="77777777" w:rsidR="002601FE" w:rsidRPr="00264E67" w:rsidRDefault="002601FE" w:rsidP="00B963EF">
            <w:r w:rsidRPr="00264E67">
              <w:t>Q10740</w:t>
            </w:r>
          </w:p>
        </w:tc>
        <w:tc>
          <w:tcPr>
            <w:tcW w:w="2485" w:type="dxa"/>
            <w:noWrap/>
            <w:hideMark/>
          </w:tcPr>
          <w:p w14:paraId="7F062B7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E6B842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41B6FF7" w14:textId="77777777" w:rsidR="002601FE" w:rsidRPr="00264E67" w:rsidRDefault="002601FE" w:rsidP="00B963EF">
            <w:r w:rsidRPr="00264E67">
              <w:t>P21242</w:t>
            </w:r>
          </w:p>
        </w:tc>
        <w:tc>
          <w:tcPr>
            <w:tcW w:w="2485" w:type="dxa"/>
            <w:noWrap/>
            <w:hideMark/>
          </w:tcPr>
          <w:p w14:paraId="6BA32FB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9B9BC9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DB8ECC9" w14:textId="77777777" w:rsidR="002601FE" w:rsidRPr="00264E67" w:rsidRDefault="002601FE" w:rsidP="00B963EF">
            <w:r w:rsidRPr="00264E67">
              <w:t>P32899</w:t>
            </w:r>
          </w:p>
        </w:tc>
        <w:tc>
          <w:tcPr>
            <w:tcW w:w="2485" w:type="dxa"/>
            <w:noWrap/>
            <w:hideMark/>
          </w:tcPr>
          <w:p w14:paraId="2A60AC2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AAAE38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584FE4B" w14:textId="77777777" w:rsidR="002601FE" w:rsidRPr="00264E67" w:rsidRDefault="002601FE" w:rsidP="00B963EF">
            <w:r w:rsidRPr="00264E67">
              <w:t>P15180</w:t>
            </w:r>
          </w:p>
        </w:tc>
        <w:tc>
          <w:tcPr>
            <w:tcW w:w="2485" w:type="dxa"/>
            <w:noWrap/>
            <w:hideMark/>
          </w:tcPr>
          <w:p w14:paraId="1A1C4C6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2948C5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E6A388" w14:textId="77777777" w:rsidR="002601FE" w:rsidRPr="00264E67" w:rsidRDefault="002601FE" w:rsidP="00B963EF">
            <w:r w:rsidRPr="00264E67">
              <w:t>Q06287</w:t>
            </w:r>
          </w:p>
        </w:tc>
        <w:tc>
          <w:tcPr>
            <w:tcW w:w="2485" w:type="dxa"/>
            <w:noWrap/>
            <w:hideMark/>
          </w:tcPr>
          <w:p w14:paraId="631C5FD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D55F85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7DA023D" w14:textId="77777777" w:rsidR="002601FE" w:rsidRPr="00264E67" w:rsidRDefault="002601FE" w:rsidP="00B963EF">
            <w:r w:rsidRPr="00264E67">
              <w:t>Q08421</w:t>
            </w:r>
          </w:p>
        </w:tc>
        <w:tc>
          <w:tcPr>
            <w:tcW w:w="2485" w:type="dxa"/>
            <w:noWrap/>
            <w:hideMark/>
          </w:tcPr>
          <w:p w14:paraId="71949CF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6401C4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625B26C" w14:textId="77777777" w:rsidR="002601FE" w:rsidRPr="00264E67" w:rsidRDefault="002601FE" w:rsidP="00B963EF">
            <w:r w:rsidRPr="00264E67">
              <w:t>P51601</w:t>
            </w:r>
          </w:p>
        </w:tc>
        <w:tc>
          <w:tcPr>
            <w:tcW w:w="2485" w:type="dxa"/>
            <w:noWrap/>
            <w:hideMark/>
          </w:tcPr>
          <w:p w14:paraId="3F3A9A5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5D7867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488ADE0" w14:textId="77777777" w:rsidR="002601FE" w:rsidRPr="00264E67" w:rsidRDefault="002601FE" w:rsidP="00B963EF">
            <w:r w:rsidRPr="00264E67">
              <w:t>P15705</w:t>
            </w:r>
          </w:p>
        </w:tc>
        <w:tc>
          <w:tcPr>
            <w:tcW w:w="2485" w:type="dxa"/>
            <w:noWrap/>
            <w:hideMark/>
          </w:tcPr>
          <w:p w14:paraId="2A83300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94ED25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84D7278" w14:textId="77777777" w:rsidR="002601FE" w:rsidRPr="00264E67" w:rsidRDefault="002601FE" w:rsidP="00B963EF">
            <w:r w:rsidRPr="00264E67">
              <w:t>P26637</w:t>
            </w:r>
          </w:p>
        </w:tc>
        <w:tc>
          <w:tcPr>
            <w:tcW w:w="2485" w:type="dxa"/>
            <w:noWrap/>
            <w:hideMark/>
          </w:tcPr>
          <w:p w14:paraId="0E2D422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3CBEA7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FE83217" w14:textId="77777777" w:rsidR="002601FE" w:rsidRPr="00264E67" w:rsidRDefault="002601FE" w:rsidP="00B963EF">
            <w:r w:rsidRPr="00264E67">
              <w:t>P39954</w:t>
            </w:r>
          </w:p>
        </w:tc>
        <w:tc>
          <w:tcPr>
            <w:tcW w:w="2485" w:type="dxa"/>
            <w:noWrap/>
            <w:hideMark/>
          </w:tcPr>
          <w:p w14:paraId="69D6782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D8ECB1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0EF054B" w14:textId="77777777" w:rsidR="002601FE" w:rsidRPr="00264E67" w:rsidRDefault="002601FE" w:rsidP="00B963EF">
            <w:r w:rsidRPr="00264E67">
              <w:t>P15992</w:t>
            </w:r>
          </w:p>
        </w:tc>
        <w:tc>
          <w:tcPr>
            <w:tcW w:w="2485" w:type="dxa"/>
            <w:noWrap/>
            <w:hideMark/>
          </w:tcPr>
          <w:p w14:paraId="0CAABFDA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198DD8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A12E4DD" w14:textId="77777777" w:rsidR="002601FE" w:rsidRPr="00264E67" w:rsidRDefault="002601FE" w:rsidP="00B963EF">
            <w:r w:rsidRPr="00264E67">
              <w:t>P38968</w:t>
            </w:r>
          </w:p>
        </w:tc>
        <w:tc>
          <w:tcPr>
            <w:tcW w:w="2485" w:type="dxa"/>
            <w:noWrap/>
            <w:hideMark/>
          </w:tcPr>
          <w:p w14:paraId="01E2B72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224BDC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076A09E" w14:textId="77777777" w:rsidR="002601FE" w:rsidRPr="00264E67" w:rsidRDefault="002601FE" w:rsidP="00B963EF">
            <w:r w:rsidRPr="00264E67">
              <w:t>P00937</w:t>
            </w:r>
          </w:p>
        </w:tc>
        <w:tc>
          <w:tcPr>
            <w:tcW w:w="2485" w:type="dxa"/>
            <w:noWrap/>
            <w:hideMark/>
          </w:tcPr>
          <w:p w14:paraId="31FC967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845EFD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6923D43" w14:textId="77777777" w:rsidR="002601FE" w:rsidRPr="00264E67" w:rsidRDefault="002601FE" w:rsidP="00B963EF">
            <w:r w:rsidRPr="00264E67">
              <w:t>P06780</w:t>
            </w:r>
          </w:p>
        </w:tc>
        <w:tc>
          <w:tcPr>
            <w:tcW w:w="2485" w:type="dxa"/>
            <w:noWrap/>
            <w:hideMark/>
          </w:tcPr>
          <w:p w14:paraId="0344FA6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480861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E0F096F" w14:textId="77777777" w:rsidR="002601FE" w:rsidRPr="00264E67" w:rsidRDefault="002601FE" w:rsidP="00B963EF">
            <w:r w:rsidRPr="00264E67">
              <w:t>P15703</w:t>
            </w:r>
          </w:p>
        </w:tc>
        <w:tc>
          <w:tcPr>
            <w:tcW w:w="2485" w:type="dxa"/>
            <w:noWrap/>
            <w:hideMark/>
          </w:tcPr>
          <w:p w14:paraId="21E9E19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1B7163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1A4320F" w14:textId="77777777" w:rsidR="002601FE" w:rsidRPr="00264E67" w:rsidRDefault="002601FE" w:rsidP="00B963EF">
            <w:r w:rsidRPr="00264E67">
              <w:t>P15790</w:t>
            </w:r>
          </w:p>
        </w:tc>
        <w:tc>
          <w:tcPr>
            <w:tcW w:w="2485" w:type="dxa"/>
            <w:noWrap/>
            <w:hideMark/>
          </w:tcPr>
          <w:p w14:paraId="43215B4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B2E4A2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DD40DC" w14:textId="77777777" w:rsidR="002601FE" w:rsidRPr="00264E67" w:rsidRDefault="002601FE" w:rsidP="00B963EF">
            <w:r w:rsidRPr="00264E67">
              <w:t>P17423</w:t>
            </w:r>
          </w:p>
        </w:tc>
        <w:tc>
          <w:tcPr>
            <w:tcW w:w="2485" w:type="dxa"/>
            <w:noWrap/>
            <w:hideMark/>
          </w:tcPr>
          <w:p w14:paraId="1E0E06F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A5D1EC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9DEE5B9" w14:textId="77777777" w:rsidR="002601FE" w:rsidRPr="00264E67" w:rsidRDefault="002601FE" w:rsidP="00B963EF">
            <w:r w:rsidRPr="00264E67">
              <w:t>P25605</w:t>
            </w:r>
          </w:p>
        </w:tc>
        <w:tc>
          <w:tcPr>
            <w:tcW w:w="2485" w:type="dxa"/>
            <w:noWrap/>
            <w:hideMark/>
          </w:tcPr>
          <w:p w14:paraId="571FCF3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C474A3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71F801" w14:textId="77777777" w:rsidR="002601FE" w:rsidRPr="00264E67" w:rsidRDefault="002601FE" w:rsidP="00B963EF">
            <w:r w:rsidRPr="00264E67">
              <w:t>P32614</w:t>
            </w:r>
          </w:p>
        </w:tc>
        <w:tc>
          <w:tcPr>
            <w:tcW w:w="2485" w:type="dxa"/>
            <w:noWrap/>
            <w:hideMark/>
          </w:tcPr>
          <w:p w14:paraId="6C441E3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8F91E7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5F7091B" w14:textId="77777777" w:rsidR="002601FE" w:rsidRPr="00264E67" w:rsidRDefault="002601FE" w:rsidP="00B963EF">
            <w:r w:rsidRPr="00264E67">
              <w:t>P32915</w:t>
            </w:r>
          </w:p>
        </w:tc>
        <w:tc>
          <w:tcPr>
            <w:tcW w:w="2485" w:type="dxa"/>
            <w:noWrap/>
            <w:hideMark/>
          </w:tcPr>
          <w:p w14:paraId="1125249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2B0C55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8121610" w14:textId="77777777" w:rsidR="002601FE" w:rsidRPr="00264E67" w:rsidRDefault="002601FE" w:rsidP="00B963EF">
            <w:r w:rsidRPr="00264E67">
              <w:t>P38065</w:t>
            </w:r>
          </w:p>
        </w:tc>
        <w:tc>
          <w:tcPr>
            <w:tcW w:w="2485" w:type="dxa"/>
            <w:noWrap/>
            <w:hideMark/>
          </w:tcPr>
          <w:p w14:paraId="18E5606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330304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28F2D43" w14:textId="77777777" w:rsidR="002601FE" w:rsidRPr="00264E67" w:rsidRDefault="002601FE" w:rsidP="00B963EF">
            <w:r w:rsidRPr="00264E67">
              <w:t>P39007</w:t>
            </w:r>
          </w:p>
        </w:tc>
        <w:tc>
          <w:tcPr>
            <w:tcW w:w="2485" w:type="dxa"/>
            <w:noWrap/>
            <w:hideMark/>
          </w:tcPr>
          <w:p w14:paraId="09C845F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1AE316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AB7F133" w14:textId="77777777" w:rsidR="002601FE" w:rsidRPr="00264E67" w:rsidRDefault="002601FE" w:rsidP="00B963EF">
            <w:r w:rsidRPr="00264E67">
              <w:t>P40531</w:t>
            </w:r>
          </w:p>
        </w:tc>
        <w:tc>
          <w:tcPr>
            <w:tcW w:w="2485" w:type="dxa"/>
            <w:noWrap/>
            <w:hideMark/>
          </w:tcPr>
          <w:p w14:paraId="0DAD053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5686C2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2AAF4A5" w14:textId="77777777" w:rsidR="002601FE" w:rsidRPr="00264E67" w:rsidRDefault="002601FE" w:rsidP="00B963EF">
            <w:r w:rsidRPr="00264E67">
              <w:t>P42842</w:t>
            </w:r>
          </w:p>
        </w:tc>
        <w:tc>
          <w:tcPr>
            <w:tcW w:w="2485" w:type="dxa"/>
            <w:noWrap/>
            <w:hideMark/>
          </w:tcPr>
          <w:p w14:paraId="037833D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19EBA6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20B14B4" w14:textId="77777777" w:rsidR="002601FE" w:rsidRPr="00264E67" w:rsidRDefault="002601FE" w:rsidP="00B963EF">
            <w:r w:rsidRPr="00264E67">
              <w:t>P46982</w:t>
            </w:r>
          </w:p>
        </w:tc>
        <w:tc>
          <w:tcPr>
            <w:tcW w:w="2485" w:type="dxa"/>
            <w:noWrap/>
            <w:hideMark/>
          </w:tcPr>
          <w:p w14:paraId="7E25F7C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A7C123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162B633" w14:textId="77777777" w:rsidR="002601FE" w:rsidRPr="00264E67" w:rsidRDefault="002601FE" w:rsidP="00B963EF">
            <w:r w:rsidRPr="00264E67">
              <w:t>Q04013</w:t>
            </w:r>
          </w:p>
        </w:tc>
        <w:tc>
          <w:tcPr>
            <w:tcW w:w="2485" w:type="dxa"/>
            <w:noWrap/>
            <w:hideMark/>
          </w:tcPr>
          <w:p w14:paraId="12F48AC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A0C15B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4D38460" w14:textId="77777777" w:rsidR="002601FE" w:rsidRPr="00264E67" w:rsidRDefault="002601FE" w:rsidP="00B963EF">
            <w:r w:rsidRPr="00264E67">
              <w:t>Q12018</w:t>
            </w:r>
          </w:p>
        </w:tc>
        <w:tc>
          <w:tcPr>
            <w:tcW w:w="2485" w:type="dxa"/>
            <w:noWrap/>
            <w:hideMark/>
          </w:tcPr>
          <w:p w14:paraId="118A19CA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9E1260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CAA5504" w14:textId="77777777" w:rsidR="002601FE" w:rsidRPr="00264E67" w:rsidRDefault="002601FE" w:rsidP="00B963EF">
            <w:r w:rsidRPr="00264E67">
              <w:t>Q12150</w:t>
            </w:r>
          </w:p>
        </w:tc>
        <w:tc>
          <w:tcPr>
            <w:tcW w:w="2485" w:type="dxa"/>
            <w:noWrap/>
            <w:hideMark/>
          </w:tcPr>
          <w:p w14:paraId="6D8C493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43F9E1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D7DE318" w14:textId="77777777" w:rsidR="002601FE" w:rsidRPr="00264E67" w:rsidRDefault="002601FE" w:rsidP="00B963EF">
            <w:r w:rsidRPr="00264E67">
              <w:t>P00546</w:t>
            </w:r>
          </w:p>
        </w:tc>
        <w:tc>
          <w:tcPr>
            <w:tcW w:w="2485" w:type="dxa"/>
            <w:noWrap/>
            <w:hideMark/>
          </w:tcPr>
          <w:p w14:paraId="317DDAC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8B2C9C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7A104B0" w14:textId="77777777" w:rsidR="002601FE" w:rsidRPr="00264E67" w:rsidRDefault="002601FE" w:rsidP="00B963EF">
            <w:r w:rsidRPr="00264E67">
              <w:t>P23337</w:t>
            </w:r>
          </w:p>
        </w:tc>
        <w:tc>
          <w:tcPr>
            <w:tcW w:w="2485" w:type="dxa"/>
            <w:noWrap/>
            <w:hideMark/>
          </w:tcPr>
          <w:p w14:paraId="573DCB7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FCA453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DF2B5D2" w14:textId="77777777" w:rsidR="002601FE" w:rsidRPr="00264E67" w:rsidRDefault="002601FE" w:rsidP="00B963EF">
            <w:r w:rsidRPr="00264E67">
              <w:t>Q03161</w:t>
            </w:r>
          </w:p>
        </w:tc>
        <w:tc>
          <w:tcPr>
            <w:tcW w:w="2485" w:type="dxa"/>
            <w:noWrap/>
            <w:hideMark/>
          </w:tcPr>
          <w:p w14:paraId="633628D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34C7CE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DCEC2F2" w14:textId="77777777" w:rsidR="002601FE" w:rsidRPr="00264E67" w:rsidRDefault="002601FE" w:rsidP="00B963EF">
            <w:r w:rsidRPr="00264E67">
              <w:t>P07560</w:t>
            </w:r>
          </w:p>
        </w:tc>
        <w:tc>
          <w:tcPr>
            <w:tcW w:w="2485" w:type="dxa"/>
            <w:noWrap/>
            <w:hideMark/>
          </w:tcPr>
          <w:p w14:paraId="0019A7F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EFACA6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86168AA" w14:textId="77777777" w:rsidR="002601FE" w:rsidRPr="00264E67" w:rsidRDefault="002601FE" w:rsidP="00B963EF">
            <w:r w:rsidRPr="00264E67">
              <w:t>P01123</w:t>
            </w:r>
          </w:p>
        </w:tc>
        <w:tc>
          <w:tcPr>
            <w:tcW w:w="2485" w:type="dxa"/>
            <w:noWrap/>
            <w:hideMark/>
          </w:tcPr>
          <w:p w14:paraId="2BF91DD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F47A2A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63295B9" w14:textId="77777777" w:rsidR="002601FE" w:rsidRPr="00264E67" w:rsidRDefault="002601FE" w:rsidP="00B963EF">
            <w:r w:rsidRPr="00264E67">
              <w:t>P04046</w:t>
            </w:r>
          </w:p>
        </w:tc>
        <w:tc>
          <w:tcPr>
            <w:tcW w:w="2485" w:type="dxa"/>
            <w:noWrap/>
            <w:hideMark/>
          </w:tcPr>
          <w:p w14:paraId="1DA6B3A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E39EBA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A38B4D8" w14:textId="77777777" w:rsidR="002601FE" w:rsidRPr="00264E67" w:rsidRDefault="002601FE" w:rsidP="00B963EF">
            <w:r w:rsidRPr="00264E67">
              <w:t>P08466</w:t>
            </w:r>
          </w:p>
        </w:tc>
        <w:tc>
          <w:tcPr>
            <w:tcW w:w="2485" w:type="dxa"/>
            <w:noWrap/>
            <w:hideMark/>
          </w:tcPr>
          <w:p w14:paraId="0C7E8ED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4E125A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F122595" w14:textId="77777777" w:rsidR="002601FE" w:rsidRPr="00264E67" w:rsidRDefault="002601FE" w:rsidP="00B963EF">
            <w:r w:rsidRPr="00264E67">
              <w:t>P14743</w:t>
            </w:r>
          </w:p>
        </w:tc>
        <w:tc>
          <w:tcPr>
            <w:tcW w:w="2485" w:type="dxa"/>
            <w:noWrap/>
            <w:hideMark/>
          </w:tcPr>
          <w:p w14:paraId="36389CB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0AAA21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C6E0CE0" w14:textId="77777777" w:rsidR="002601FE" w:rsidRPr="00264E67" w:rsidRDefault="002601FE" w:rsidP="00B963EF">
            <w:r w:rsidRPr="00264E67">
              <w:t>P18562</w:t>
            </w:r>
          </w:p>
        </w:tc>
        <w:tc>
          <w:tcPr>
            <w:tcW w:w="2485" w:type="dxa"/>
            <w:noWrap/>
            <w:hideMark/>
          </w:tcPr>
          <w:p w14:paraId="64F0B05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DCD878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D196968" w14:textId="77777777" w:rsidR="002601FE" w:rsidRPr="00264E67" w:rsidRDefault="002601FE" w:rsidP="00B963EF">
            <w:r w:rsidRPr="00264E67">
              <w:lastRenderedPageBreak/>
              <w:t>P19263</w:t>
            </w:r>
          </w:p>
        </w:tc>
        <w:tc>
          <w:tcPr>
            <w:tcW w:w="2485" w:type="dxa"/>
            <w:noWrap/>
            <w:hideMark/>
          </w:tcPr>
          <w:p w14:paraId="42ED89D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F1C5A8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0D64C92" w14:textId="77777777" w:rsidR="002601FE" w:rsidRPr="00264E67" w:rsidRDefault="002601FE" w:rsidP="00B963EF">
            <w:r w:rsidRPr="00264E67">
              <w:t>P19881</w:t>
            </w:r>
          </w:p>
        </w:tc>
        <w:tc>
          <w:tcPr>
            <w:tcW w:w="2485" w:type="dxa"/>
            <w:noWrap/>
            <w:hideMark/>
          </w:tcPr>
          <w:p w14:paraId="78444BC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B46F46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DCAA8DE" w14:textId="77777777" w:rsidR="002601FE" w:rsidRPr="00264E67" w:rsidRDefault="002601FE" w:rsidP="00B963EF">
            <w:r w:rsidRPr="00264E67">
              <w:t>P25340</w:t>
            </w:r>
          </w:p>
        </w:tc>
        <w:tc>
          <w:tcPr>
            <w:tcW w:w="2485" w:type="dxa"/>
            <w:noWrap/>
            <w:hideMark/>
          </w:tcPr>
          <w:p w14:paraId="52BD17C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A38216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C1BFB73" w14:textId="77777777" w:rsidR="002601FE" w:rsidRPr="00264E67" w:rsidRDefault="002601FE" w:rsidP="00B963EF">
            <w:r w:rsidRPr="00264E67">
              <w:t>P25374</w:t>
            </w:r>
          </w:p>
        </w:tc>
        <w:tc>
          <w:tcPr>
            <w:tcW w:w="2485" w:type="dxa"/>
            <w:noWrap/>
            <w:hideMark/>
          </w:tcPr>
          <w:p w14:paraId="488A3C4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DDA437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6672910" w14:textId="77777777" w:rsidR="002601FE" w:rsidRPr="00264E67" w:rsidRDefault="002601FE" w:rsidP="00B963EF">
            <w:r w:rsidRPr="00264E67">
              <w:t>P28321</w:t>
            </w:r>
          </w:p>
        </w:tc>
        <w:tc>
          <w:tcPr>
            <w:tcW w:w="2485" w:type="dxa"/>
            <w:noWrap/>
            <w:hideMark/>
          </w:tcPr>
          <w:p w14:paraId="4E9F3C5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6EA44A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95B5472" w14:textId="77777777" w:rsidR="002601FE" w:rsidRPr="00264E67" w:rsidRDefault="002601FE" w:rsidP="00B963EF">
            <w:r w:rsidRPr="00264E67">
              <w:t>P32288</w:t>
            </w:r>
          </w:p>
        </w:tc>
        <w:tc>
          <w:tcPr>
            <w:tcW w:w="2485" w:type="dxa"/>
            <w:noWrap/>
            <w:hideMark/>
          </w:tcPr>
          <w:p w14:paraId="4FC36AE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3272BC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4581E0C" w14:textId="77777777" w:rsidR="002601FE" w:rsidRPr="00264E67" w:rsidRDefault="002601FE" w:rsidP="00B963EF">
            <w:r w:rsidRPr="00264E67">
              <w:t>P32500</w:t>
            </w:r>
          </w:p>
        </w:tc>
        <w:tc>
          <w:tcPr>
            <w:tcW w:w="2485" w:type="dxa"/>
            <w:noWrap/>
            <w:hideMark/>
          </w:tcPr>
          <w:p w14:paraId="33857D5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33DB64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0C86191" w14:textId="77777777" w:rsidR="002601FE" w:rsidRPr="00264E67" w:rsidRDefault="002601FE" w:rsidP="00B963EF">
            <w:r w:rsidRPr="00264E67">
              <w:t>P36007</w:t>
            </w:r>
          </w:p>
        </w:tc>
        <w:tc>
          <w:tcPr>
            <w:tcW w:w="2485" w:type="dxa"/>
            <w:noWrap/>
            <w:hideMark/>
          </w:tcPr>
          <w:p w14:paraId="1253C87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088ABD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8674BE" w14:textId="77777777" w:rsidR="002601FE" w:rsidRPr="00264E67" w:rsidRDefault="002601FE" w:rsidP="00B963EF">
            <w:r w:rsidRPr="00264E67">
              <w:t>P36060</w:t>
            </w:r>
          </w:p>
        </w:tc>
        <w:tc>
          <w:tcPr>
            <w:tcW w:w="2485" w:type="dxa"/>
            <w:noWrap/>
            <w:hideMark/>
          </w:tcPr>
          <w:p w14:paraId="7E398AA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09C3CD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6343CAE" w14:textId="77777777" w:rsidR="002601FE" w:rsidRPr="00264E67" w:rsidRDefault="002601FE" w:rsidP="00B963EF">
            <w:r w:rsidRPr="00264E67">
              <w:t>P38840</w:t>
            </w:r>
          </w:p>
        </w:tc>
        <w:tc>
          <w:tcPr>
            <w:tcW w:w="2485" w:type="dxa"/>
            <w:noWrap/>
            <w:hideMark/>
          </w:tcPr>
          <w:p w14:paraId="6D08AB3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C77BB8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4D62793" w14:textId="77777777" w:rsidR="002601FE" w:rsidRPr="00264E67" w:rsidRDefault="002601FE" w:rsidP="00B963EF">
            <w:r w:rsidRPr="00264E67">
              <w:t>P38883</w:t>
            </w:r>
          </w:p>
        </w:tc>
        <w:tc>
          <w:tcPr>
            <w:tcW w:w="2485" w:type="dxa"/>
            <w:noWrap/>
            <w:hideMark/>
          </w:tcPr>
          <w:p w14:paraId="26B8D95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0D9221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86121F0" w14:textId="77777777" w:rsidR="002601FE" w:rsidRPr="00264E67" w:rsidRDefault="002601FE" w:rsidP="00B963EF">
            <w:r w:rsidRPr="00264E67">
              <w:t>P38972</w:t>
            </w:r>
          </w:p>
        </w:tc>
        <w:tc>
          <w:tcPr>
            <w:tcW w:w="2485" w:type="dxa"/>
            <w:noWrap/>
            <w:hideMark/>
          </w:tcPr>
          <w:p w14:paraId="015FBCC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35C5D2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4FC9382" w14:textId="77777777" w:rsidR="002601FE" w:rsidRPr="00264E67" w:rsidRDefault="002601FE" w:rsidP="00B963EF">
            <w:r w:rsidRPr="00264E67">
              <w:t>P38985</w:t>
            </w:r>
          </w:p>
        </w:tc>
        <w:tc>
          <w:tcPr>
            <w:tcW w:w="2485" w:type="dxa"/>
            <w:noWrap/>
            <w:hideMark/>
          </w:tcPr>
          <w:p w14:paraId="58B3C36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7EE21B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96F4C83" w14:textId="77777777" w:rsidR="002601FE" w:rsidRPr="00264E67" w:rsidRDefault="002601FE" w:rsidP="00B963EF">
            <w:r w:rsidRPr="00264E67">
              <w:t>P38988</w:t>
            </w:r>
          </w:p>
        </w:tc>
        <w:tc>
          <w:tcPr>
            <w:tcW w:w="2485" w:type="dxa"/>
            <w:noWrap/>
            <w:hideMark/>
          </w:tcPr>
          <w:p w14:paraId="0DD6E3C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5380C4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5912993" w14:textId="77777777" w:rsidR="002601FE" w:rsidRPr="00264E67" w:rsidRDefault="002601FE" w:rsidP="00B963EF">
            <w:r w:rsidRPr="00264E67">
              <w:t>P40098</w:t>
            </w:r>
          </w:p>
        </w:tc>
        <w:tc>
          <w:tcPr>
            <w:tcW w:w="2485" w:type="dxa"/>
            <w:noWrap/>
            <w:hideMark/>
          </w:tcPr>
          <w:p w14:paraId="3CF4C50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C9FA36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23B5B4E" w14:textId="77777777" w:rsidR="002601FE" w:rsidRPr="00264E67" w:rsidRDefault="002601FE" w:rsidP="00B963EF">
            <w:r w:rsidRPr="00264E67">
              <w:t>P40513</w:t>
            </w:r>
          </w:p>
        </w:tc>
        <w:tc>
          <w:tcPr>
            <w:tcW w:w="2485" w:type="dxa"/>
            <w:noWrap/>
            <w:hideMark/>
          </w:tcPr>
          <w:p w14:paraId="5A2A879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F36C3B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34CD5E7" w14:textId="77777777" w:rsidR="002601FE" w:rsidRPr="00264E67" w:rsidRDefault="002601FE" w:rsidP="00B963EF">
            <w:r w:rsidRPr="00264E67">
              <w:t>P40557</w:t>
            </w:r>
          </w:p>
        </w:tc>
        <w:tc>
          <w:tcPr>
            <w:tcW w:w="2485" w:type="dxa"/>
            <w:noWrap/>
            <w:hideMark/>
          </w:tcPr>
          <w:p w14:paraId="35B6C1D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740E09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2FF7BA8" w14:textId="77777777" w:rsidR="002601FE" w:rsidRPr="00264E67" w:rsidRDefault="002601FE" w:rsidP="00B963EF">
            <w:r w:rsidRPr="00264E67">
              <w:t>P42935</w:t>
            </w:r>
          </w:p>
        </w:tc>
        <w:tc>
          <w:tcPr>
            <w:tcW w:w="2485" w:type="dxa"/>
            <w:noWrap/>
            <w:hideMark/>
          </w:tcPr>
          <w:p w14:paraId="0E37A1A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BB95D2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EF54D7C" w14:textId="77777777" w:rsidR="002601FE" w:rsidRPr="00264E67" w:rsidRDefault="002601FE" w:rsidP="00B963EF">
            <w:r w:rsidRPr="00264E67">
              <w:t>P43613</w:t>
            </w:r>
          </w:p>
        </w:tc>
        <w:tc>
          <w:tcPr>
            <w:tcW w:w="2485" w:type="dxa"/>
            <w:noWrap/>
            <w:hideMark/>
          </w:tcPr>
          <w:p w14:paraId="03AA6A3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199887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13687B7" w14:textId="77777777" w:rsidR="002601FE" w:rsidRPr="00264E67" w:rsidRDefault="002601FE" w:rsidP="00B963EF">
            <w:r w:rsidRPr="00264E67">
              <w:t>P43639</w:t>
            </w:r>
          </w:p>
        </w:tc>
        <w:tc>
          <w:tcPr>
            <w:tcW w:w="2485" w:type="dxa"/>
            <w:noWrap/>
            <w:hideMark/>
          </w:tcPr>
          <w:p w14:paraId="3401515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05FB0A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A14F041" w14:textId="77777777" w:rsidR="002601FE" w:rsidRPr="00264E67" w:rsidRDefault="002601FE" w:rsidP="00B963EF">
            <w:r w:rsidRPr="00264E67">
              <w:t>P48445</w:t>
            </w:r>
          </w:p>
        </w:tc>
        <w:tc>
          <w:tcPr>
            <w:tcW w:w="2485" w:type="dxa"/>
            <w:noWrap/>
            <w:hideMark/>
          </w:tcPr>
          <w:p w14:paraId="4051E23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124272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20875EC" w14:textId="77777777" w:rsidR="002601FE" w:rsidRPr="00264E67" w:rsidRDefault="002601FE" w:rsidP="00B963EF">
            <w:r w:rsidRPr="00264E67">
              <w:t>P52891</w:t>
            </w:r>
          </w:p>
        </w:tc>
        <w:tc>
          <w:tcPr>
            <w:tcW w:w="2485" w:type="dxa"/>
            <w:noWrap/>
            <w:hideMark/>
          </w:tcPr>
          <w:p w14:paraId="69A0994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80E7B9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2FE18FE" w14:textId="77777777" w:rsidR="002601FE" w:rsidRPr="00264E67" w:rsidRDefault="002601FE" w:rsidP="00B963EF">
            <w:r w:rsidRPr="00264E67">
              <w:t>P53049</w:t>
            </w:r>
          </w:p>
        </w:tc>
        <w:tc>
          <w:tcPr>
            <w:tcW w:w="2485" w:type="dxa"/>
            <w:noWrap/>
            <w:hideMark/>
          </w:tcPr>
          <w:p w14:paraId="1911B9B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894F50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EA949F2" w14:textId="77777777" w:rsidR="002601FE" w:rsidRPr="00264E67" w:rsidRDefault="002601FE" w:rsidP="00B963EF">
            <w:r w:rsidRPr="00264E67">
              <w:t>P53253</w:t>
            </w:r>
          </w:p>
        </w:tc>
        <w:tc>
          <w:tcPr>
            <w:tcW w:w="2485" w:type="dxa"/>
            <w:noWrap/>
            <w:hideMark/>
          </w:tcPr>
          <w:p w14:paraId="7F8691D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F5CB3D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588581F" w14:textId="77777777" w:rsidR="002601FE" w:rsidRPr="00264E67" w:rsidRDefault="002601FE" w:rsidP="00B963EF">
            <w:r w:rsidRPr="00264E67">
              <w:t>Q01532</w:t>
            </w:r>
          </w:p>
        </w:tc>
        <w:tc>
          <w:tcPr>
            <w:tcW w:w="2485" w:type="dxa"/>
            <w:noWrap/>
            <w:hideMark/>
          </w:tcPr>
          <w:p w14:paraId="4AA9638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1DE6D9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26D4CD4" w14:textId="77777777" w:rsidR="002601FE" w:rsidRPr="00264E67" w:rsidRDefault="002601FE" w:rsidP="00B963EF">
            <w:r w:rsidRPr="00264E67">
              <w:t>Q02724</w:t>
            </w:r>
          </w:p>
        </w:tc>
        <w:tc>
          <w:tcPr>
            <w:tcW w:w="2485" w:type="dxa"/>
            <w:noWrap/>
            <w:hideMark/>
          </w:tcPr>
          <w:p w14:paraId="36291A3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40DA80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D203080" w14:textId="77777777" w:rsidR="002601FE" w:rsidRPr="00264E67" w:rsidRDefault="002601FE" w:rsidP="00B963EF">
            <w:r w:rsidRPr="00264E67">
              <w:t>Q02776</w:t>
            </w:r>
          </w:p>
        </w:tc>
        <w:tc>
          <w:tcPr>
            <w:tcW w:w="2485" w:type="dxa"/>
            <w:noWrap/>
            <w:hideMark/>
          </w:tcPr>
          <w:p w14:paraId="46F159C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0EB502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AF480CC" w14:textId="77777777" w:rsidR="002601FE" w:rsidRPr="00264E67" w:rsidRDefault="002601FE" w:rsidP="00B963EF">
            <w:r w:rsidRPr="00264E67">
              <w:t>Q03441</w:t>
            </w:r>
          </w:p>
        </w:tc>
        <w:tc>
          <w:tcPr>
            <w:tcW w:w="2485" w:type="dxa"/>
            <w:noWrap/>
            <w:hideMark/>
          </w:tcPr>
          <w:p w14:paraId="60FDBA9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966586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E6F9FB8" w14:textId="77777777" w:rsidR="002601FE" w:rsidRPr="00264E67" w:rsidRDefault="002601FE" w:rsidP="00B963EF">
            <w:r w:rsidRPr="00264E67">
              <w:t>Q04472</w:t>
            </w:r>
          </w:p>
        </w:tc>
        <w:tc>
          <w:tcPr>
            <w:tcW w:w="2485" w:type="dxa"/>
            <w:noWrap/>
            <w:hideMark/>
          </w:tcPr>
          <w:p w14:paraId="7B4F39B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C9CB9E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65969E9" w14:textId="77777777" w:rsidR="002601FE" w:rsidRPr="00264E67" w:rsidRDefault="002601FE" w:rsidP="00B963EF">
            <w:r w:rsidRPr="00264E67">
              <w:t>Q05050</w:t>
            </w:r>
          </w:p>
        </w:tc>
        <w:tc>
          <w:tcPr>
            <w:tcW w:w="2485" w:type="dxa"/>
            <w:noWrap/>
            <w:hideMark/>
          </w:tcPr>
          <w:p w14:paraId="3F41065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7A7B5F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395AB23" w14:textId="77777777" w:rsidR="002601FE" w:rsidRPr="00264E67" w:rsidRDefault="002601FE" w:rsidP="00B963EF">
            <w:r w:rsidRPr="00264E67">
              <w:t>Q06508</w:t>
            </w:r>
          </w:p>
        </w:tc>
        <w:tc>
          <w:tcPr>
            <w:tcW w:w="2485" w:type="dxa"/>
            <w:noWrap/>
            <w:hideMark/>
          </w:tcPr>
          <w:p w14:paraId="7FD3491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EE3A7F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7FDCBC8" w14:textId="77777777" w:rsidR="002601FE" w:rsidRPr="00264E67" w:rsidRDefault="002601FE" w:rsidP="00B963EF">
            <w:r w:rsidRPr="00264E67">
              <w:t>Q08548</w:t>
            </w:r>
          </w:p>
        </w:tc>
        <w:tc>
          <w:tcPr>
            <w:tcW w:w="2485" w:type="dxa"/>
            <w:noWrap/>
            <w:hideMark/>
          </w:tcPr>
          <w:p w14:paraId="4E7F90D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5BC9E1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EAFD392" w14:textId="77777777" w:rsidR="002601FE" w:rsidRPr="00264E67" w:rsidRDefault="002601FE" w:rsidP="00B963EF">
            <w:r w:rsidRPr="00264E67">
              <w:t>Q08686</w:t>
            </w:r>
          </w:p>
        </w:tc>
        <w:tc>
          <w:tcPr>
            <w:tcW w:w="2485" w:type="dxa"/>
            <w:noWrap/>
            <w:hideMark/>
          </w:tcPr>
          <w:p w14:paraId="4A54794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B40398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008916C" w14:textId="77777777" w:rsidR="002601FE" w:rsidRPr="00264E67" w:rsidRDefault="002601FE" w:rsidP="00B963EF">
            <w:r w:rsidRPr="00264E67">
              <w:t>Q12445</w:t>
            </w:r>
          </w:p>
        </w:tc>
        <w:tc>
          <w:tcPr>
            <w:tcW w:w="2485" w:type="dxa"/>
            <w:noWrap/>
            <w:hideMark/>
          </w:tcPr>
          <w:p w14:paraId="73BFAC4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FF1CDC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9EB5932" w14:textId="77777777" w:rsidR="002601FE" w:rsidRPr="00264E67" w:rsidRDefault="002601FE" w:rsidP="00B963EF">
            <w:r w:rsidRPr="00264E67">
              <w:t>Q99186</w:t>
            </w:r>
          </w:p>
        </w:tc>
        <w:tc>
          <w:tcPr>
            <w:tcW w:w="2485" w:type="dxa"/>
            <w:noWrap/>
            <w:hideMark/>
          </w:tcPr>
          <w:p w14:paraId="24C9774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5BABFF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A6F8C0D" w14:textId="77777777" w:rsidR="002601FE" w:rsidRPr="00264E67" w:rsidRDefault="002601FE" w:rsidP="00B963EF">
            <w:r w:rsidRPr="00264E67">
              <w:t>P43588</w:t>
            </w:r>
          </w:p>
        </w:tc>
        <w:tc>
          <w:tcPr>
            <w:tcW w:w="2485" w:type="dxa"/>
            <w:noWrap/>
            <w:hideMark/>
          </w:tcPr>
          <w:p w14:paraId="045CC33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97A3B7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627704" w14:textId="77777777" w:rsidR="002601FE" w:rsidRPr="00264E67" w:rsidRDefault="002601FE" w:rsidP="00B963EF">
            <w:r w:rsidRPr="00264E67">
              <w:t>P07260</w:t>
            </w:r>
          </w:p>
        </w:tc>
        <w:tc>
          <w:tcPr>
            <w:tcW w:w="2485" w:type="dxa"/>
            <w:noWrap/>
            <w:hideMark/>
          </w:tcPr>
          <w:p w14:paraId="147C8EA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DFBC13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14936E7" w14:textId="77777777" w:rsidR="002601FE" w:rsidRPr="00264E67" w:rsidRDefault="002601FE" w:rsidP="00B963EF">
            <w:r w:rsidRPr="00264E67">
              <w:t>P38805</w:t>
            </w:r>
          </w:p>
        </w:tc>
        <w:tc>
          <w:tcPr>
            <w:tcW w:w="2485" w:type="dxa"/>
            <w:noWrap/>
            <w:hideMark/>
          </w:tcPr>
          <w:p w14:paraId="60CC057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E9C910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E3019EC" w14:textId="77777777" w:rsidR="002601FE" w:rsidRPr="00264E67" w:rsidRDefault="002601FE" w:rsidP="00B963EF">
            <w:r w:rsidRPr="00264E67">
              <w:t>P02406</w:t>
            </w:r>
          </w:p>
        </w:tc>
        <w:tc>
          <w:tcPr>
            <w:tcW w:w="2485" w:type="dxa"/>
            <w:noWrap/>
            <w:hideMark/>
          </w:tcPr>
          <w:p w14:paraId="665F3C6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81E1FE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773DAEA" w14:textId="77777777" w:rsidR="002601FE" w:rsidRPr="00264E67" w:rsidRDefault="002601FE" w:rsidP="00B963EF">
            <w:r w:rsidRPr="00264E67">
              <w:t>P04840</w:t>
            </w:r>
          </w:p>
        </w:tc>
        <w:tc>
          <w:tcPr>
            <w:tcW w:w="2485" w:type="dxa"/>
            <w:noWrap/>
            <w:hideMark/>
          </w:tcPr>
          <w:p w14:paraId="02A1E6C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1BC3AB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6B9C332" w14:textId="77777777" w:rsidR="002601FE" w:rsidRPr="00264E67" w:rsidRDefault="002601FE" w:rsidP="00B963EF">
            <w:r w:rsidRPr="00264E67">
              <w:t>P35178</w:t>
            </w:r>
          </w:p>
        </w:tc>
        <w:tc>
          <w:tcPr>
            <w:tcW w:w="2485" w:type="dxa"/>
            <w:noWrap/>
            <w:hideMark/>
          </w:tcPr>
          <w:p w14:paraId="2F82387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650160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D264FE3" w14:textId="77777777" w:rsidR="002601FE" w:rsidRPr="00264E67" w:rsidRDefault="002601FE" w:rsidP="00B963EF">
            <w:r w:rsidRPr="00264E67">
              <w:lastRenderedPageBreak/>
              <w:t>P38712</w:t>
            </w:r>
          </w:p>
        </w:tc>
        <w:tc>
          <w:tcPr>
            <w:tcW w:w="2485" w:type="dxa"/>
            <w:noWrap/>
            <w:hideMark/>
          </w:tcPr>
          <w:p w14:paraId="61D3682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75673C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9692324" w14:textId="77777777" w:rsidR="002601FE" w:rsidRPr="00264E67" w:rsidRDefault="002601FE" w:rsidP="00B963EF">
            <w:r w:rsidRPr="00264E67">
              <w:t>P21375</w:t>
            </w:r>
          </w:p>
        </w:tc>
        <w:tc>
          <w:tcPr>
            <w:tcW w:w="2485" w:type="dxa"/>
            <w:noWrap/>
            <w:hideMark/>
          </w:tcPr>
          <w:p w14:paraId="617602C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684540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AA54695" w14:textId="77777777" w:rsidR="002601FE" w:rsidRPr="00264E67" w:rsidRDefault="002601FE" w:rsidP="00B963EF">
            <w:r w:rsidRPr="00264E67">
              <w:t>P32787</w:t>
            </w:r>
          </w:p>
        </w:tc>
        <w:tc>
          <w:tcPr>
            <w:tcW w:w="2485" w:type="dxa"/>
            <w:noWrap/>
            <w:hideMark/>
          </w:tcPr>
          <w:p w14:paraId="5191841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6890D7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D982779" w14:textId="77777777" w:rsidR="002601FE" w:rsidRPr="00264E67" w:rsidRDefault="002601FE" w:rsidP="00B963EF">
            <w:r w:rsidRPr="00264E67">
              <w:t>P53551</w:t>
            </w:r>
          </w:p>
        </w:tc>
        <w:tc>
          <w:tcPr>
            <w:tcW w:w="2485" w:type="dxa"/>
            <w:noWrap/>
            <w:hideMark/>
          </w:tcPr>
          <w:p w14:paraId="412F16C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57B064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2D61A72" w14:textId="77777777" w:rsidR="002601FE" w:rsidRPr="00264E67" w:rsidRDefault="002601FE" w:rsidP="00B963EF">
            <w:r w:rsidRPr="00264E67">
              <w:t>P38715</w:t>
            </w:r>
          </w:p>
        </w:tc>
        <w:tc>
          <w:tcPr>
            <w:tcW w:w="2485" w:type="dxa"/>
            <w:noWrap/>
            <w:hideMark/>
          </w:tcPr>
          <w:p w14:paraId="3AC1523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2ACC2A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BACC1E2" w14:textId="77777777" w:rsidR="002601FE" w:rsidRPr="00264E67" w:rsidRDefault="002601FE" w:rsidP="00B963EF">
            <w:r w:rsidRPr="00264E67">
              <w:t>P40509</w:t>
            </w:r>
          </w:p>
        </w:tc>
        <w:tc>
          <w:tcPr>
            <w:tcW w:w="2485" w:type="dxa"/>
            <w:noWrap/>
            <w:hideMark/>
          </w:tcPr>
          <w:p w14:paraId="2D96F11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64DC16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8B511DC" w14:textId="77777777" w:rsidR="002601FE" w:rsidRPr="00264E67" w:rsidRDefault="002601FE" w:rsidP="00B963EF">
            <w:r w:rsidRPr="00264E67">
              <w:t>P53598</w:t>
            </w:r>
          </w:p>
        </w:tc>
        <w:tc>
          <w:tcPr>
            <w:tcW w:w="2485" w:type="dxa"/>
            <w:noWrap/>
            <w:hideMark/>
          </w:tcPr>
          <w:p w14:paraId="257AE27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EA39F4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0013050" w14:textId="77777777" w:rsidR="002601FE" w:rsidRPr="00264E67" w:rsidRDefault="002601FE" w:rsidP="00B963EF">
            <w:r w:rsidRPr="00264E67">
              <w:t>P54860</w:t>
            </w:r>
          </w:p>
        </w:tc>
        <w:tc>
          <w:tcPr>
            <w:tcW w:w="2485" w:type="dxa"/>
            <w:noWrap/>
            <w:hideMark/>
          </w:tcPr>
          <w:p w14:paraId="68A720D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FA3A2B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622A2CA" w14:textId="77777777" w:rsidR="002601FE" w:rsidRPr="00264E67" w:rsidRDefault="002601FE" w:rsidP="00B963EF">
            <w:r w:rsidRPr="00264E67">
              <w:t>Q04178</w:t>
            </w:r>
          </w:p>
        </w:tc>
        <w:tc>
          <w:tcPr>
            <w:tcW w:w="2485" w:type="dxa"/>
            <w:noWrap/>
            <w:hideMark/>
          </w:tcPr>
          <w:p w14:paraId="49CBEF2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48FF9C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3A5E248" w14:textId="77777777" w:rsidR="002601FE" w:rsidRPr="00264E67" w:rsidRDefault="002601FE" w:rsidP="00B963EF">
            <w:r w:rsidRPr="00264E67">
              <w:t>Q08732</w:t>
            </w:r>
          </w:p>
        </w:tc>
        <w:tc>
          <w:tcPr>
            <w:tcW w:w="2485" w:type="dxa"/>
            <w:noWrap/>
            <w:hideMark/>
          </w:tcPr>
          <w:p w14:paraId="7DE6A68A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B261C4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26E8562" w14:textId="77777777" w:rsidR="002601FE" w:rsidRPr="00264E67" w:rsidRDefault="002601FE" w:rsidP="00B963EF">
            <w:r w:rsidRPr="00264E67">
              <w:t>Q08959</w:t>
            </w:r>
          </w:p>
        </w:tc>
        <w:tc>
          <w:tcPr>
            <w:tcW w:w="2485" w:type="dxa"/>
            <w:noWrap/>
            <w:hideMark/>
          </w:tcPr>
          <w:p w14:paraId="14FFF9F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B3B4A4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017A091" w14:textId="77777777" w:rsidR="002601FE" w:rsidRPr="00264E67" w:rsidRDefault="002601FE" w:rsidP="00B963EF">
            <w:r w:rsidRPr="00264E67">
              <w:t>Q12335</w:t>
            </w:r>
          </w:p>
        </w:tc>
        <w:tc>
          <w:tcPr>
            <w:tcW w:w="2485" w:type="dxa"/>
            <w:noWrap/>
            <w:hideMark/>
          </w:tcPr>
          <w:p w14:paraId="6577AD2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99D587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C9E333A" w14:textId="77777777" w:rsidR="002601FE" w:rsidRPr="00264E67" w:rsidRDefault="002601FE" w:rsidP="00B963EF">
            <w:r w:rsidRPr="00264E67">
              <w:t>P32590</w:t>
            </w:r>
          </w:p>
        </w:tc>
        <w:tc>
          <w:tcPr>
            <w:tcW w:w="2485" w:type="dxa"/>
            <w:noWrap/>
            <w:hideMark/>
          </w:tcPr>
          <w:p w14:paraId="0C202E5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E0F262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457261E" w14:textId="77777777" w:rsidR="002601FE" w:rsidRPr="00264E67" w:rsidRDefault="002601FE" w:rsidP="00B963EF">
            <w:r w:rsidRPr="00264E67">
              <w:t>P05739</w:t>
            </w:r>
          </w:p>
        </w:tc>
        <w:tc>
          <w:tcPr>
            <w:tcW w:w="2485" w:type="dxa"/>
            <w:noWrap/>
            <w:hideMark/>
          </w:tcPr>
          <w:p w14:paraId="0E5E2DC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9F70EB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63861FE" w14:textId="77777777" w:rsidR="002601FE" w:rsidRPr="00264E67" w:rsidRDefault="002601FE" w:rsidP="00B963EF">
            <w:r w:rsidRPr="00264E67">
              <w:t>P26570</w:t>
            </w:r>
          </w:p>
        </w:tc>
        <w:tc>
          <w:tcPr>
            <w:tcW w:w="2485" w:type="dxa"/>
            <w:noWrap/>
            <w:hideMark/>
          </w:tcPr>
          <w:p w14:paraId="2C14185A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8DF2CA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5FB2F2F" w14:textId="77777777" w:rsidR="002601FE" w:rsidRPr="00264E67" w:rsidRDefault="002601FE" w:rsidP="00B963EF">
            <w:r w:rsidRPr="00264E67">
              <w:t>P36018</w:t>
            </w:r>
          </w:p>
        </w:tc>
        <w:tc>
          <w:tcPr>
            <w:tcW w:w="2485" w:type="dxa"/>
            <w:noWrap/>
            <w:hideMark/>
          </w:tcPr>
          <w:p w14:paraId="004DEF3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2412B1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4C1FA49" w14:textId="77777777" w:rsidR="002601FE" w:rsidRPr="00264E67" w:rsidRDefault="002601FE" w:rsidP="00B963EF">
            <w:r w:rsidRPr="00264E67">
              <w:t>P38755</w:t>
            </w:r>
          </w:p>
        </w:tc>
        <w:tc>
          <w:tcPr>
            <w:tcW w:w="2485" w:type="dxa"/>
            <w:noWrap/>
            <w:hideMark/>
          </w:tcPr>
          <w:p w14:paraId="10AB9A0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45DE55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91F6A80" w14:textId="77777777" w:rsidR="002601FE" w:rsidRPr="00264E67" w:rsidRDefault="002601FE" w:rsidP="00B963EF">
            <w:r w:rsidRPr="00264E67">
              <w:t>P01119</w:t>
            </w:r>
          </w:p>
        </w:tc>
        <w:tc>
          <w:tcPr>
            <w:tcW w:w="2485" w:type="dxa"/>
            <w:noWrap/>
            <w:hideMark/>
          </w:tcPr>
          <w:p w14:paraId="0545731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05E745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1352C14" w14:textId="77777777" w:rsidR="002601FE" w:rsidRPr="00264E67" w:rsidRDefault="002601FE" w:rsidP="00B963EF">
            <w:r w:rsidRPr="00264E67">
              <w:t>P04076</w:t>
            </w:r>
          </w:p>
        </w:tc>
        <w:tc>
          <w:tcPr>
            <w:tcW w:w="2485" w:type="dxa"/>
            <w:noWrap/>
            <w:hideMark/>
          </w:tcPr>
          <w:p w14:paraId="5FE8C87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3DA07C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2A1E68D" w14:textId="77777777" w:rsidR="002601FE" w:rsidRPr="00264E67" w:rsidRDefault="002601FE" w:rsidP="00B963EF">
            <w:r w:rsidRPr="00264E67">
              <w:t>P06197</w:t>
            </w:r>
          </w:p>
        </w:tc>
        <w:tc>
          <w:tcPr>
            <w:tcW w:w="2485" w:type="dxa"/>
            <w:noWrap/>
            <w:hideMark/>
          </w:tcPr>
          <w:p w14:paraId="58168AD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E32DC6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E68CEFC" w14:textId="77777777" w:rsidR="002601FE" w:rsidRPr="00264E67" w:rsidRDefault="002601FE" w:rsidP="00B963EF">
            <w:r w:rsidRPr="00264E67">
              <w:t>P10662</w:t>
            </w:r>
          </w:p>
        </w:tc>
        <w:tc>
          <w:tcPr>
            <w:tcW w:w="2485" w:type="dxa"/>
            <w:noWrap/>
            <w:hideMark/>
          </w:tcPr>
          <w:p w14:paraId="65D958D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FBE86E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03ECF4F" w14:textId="77777777" w:rsidR="002601FE" w:rsidRPr="00264E67" w:rsidRDefault="002601FE" w:rsidP="00B963EF">
            <w:r w:rsidRPr="00264E67">
              <w:t>P15274</w:t>
            </w:r>
          </w:p>
        </w:tc>
        <w:tc>
          <w:tcPr>
            <w:tcW w:w="2485" w:type="dxa"/>
            <w:noWrap/>
            <w:hideMark/>
          </w:tcPr>
          <w:p w14:paraId="64A3ECC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03512C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B49F6C7" w14:textId="77777777" w:rsidR="002601FE" w:rsidRPr="00264E67" w:rsidRDefault="002601FE" w:rsidP="00B963EF">
            <w:r w:rsidRPr="00264E67">
              <w:t>P15873</w:t>
            </w:r>
          </w:p>
        </w:tc>
        <w:tc>
          <w:tcPr>
            <w:tcW w:w="2485" w:type="dxa"/>
            <w:noWrap/>
            <w:hideMark/>
          </w:tcPr>
          <w:p w14:paraId="6F8D063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AAE570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F1D1967" w14:textId="77777777" w:rsidR="002601FE" w:rsidRPr="00264E67" w:rsidRDefault="002601FE" w:rsidP="00B963EF">
            <w:r w:rsidRPr="00264E67">
              <w:t>P17442</w:t>
            </w:r>
          </w:p>
        </w:tc>
        <w:tc>
          <w:tcPr>
            <w:tcW w:w="2485" w:type="dxa"/>
            <w:noWrap/>
            <w:hideMark/>
          </w:tcPr>
          <w:p w14:paraId="7A64737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9892FC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D4E57D5" w14:textId="77777777" w:rsidR="002601FE" w:rsidRPr="00264E67" w:rsidRDefault="002601FE" w:rsidP="00B963EF">
            <w:r w:rsidRPr="00264E67">
              <w:t>P17649</w:t>
            </w:r>
          </w:p>
        </w:tc>
        <w:tc>
          <w:tcPr>
            <w:tcW w:w="2485" w:type="dxa"/>
            <w:noWrap/>
            <w:hideMark/>
          </w:tcPr>
          <w:p w14:paraId="118C2C3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99D8A5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EFA60B9" w14:textId="77777777" w:rsidR="002601FE" w:rsidRPr="00264E67" w:rsidRDefault="002601FE" w:rsidP="00B963EF">
            <w:r w:rsidRPr="00264E67">
              <w:t>P20051</w:t>
            </w:r>
          </w:p>
        </w:tc>
        <w:tc>
          <w:tcPr>
            <w:tcW w:w="2485" w:type="dxa"/>
            <w:noWrap/>
            <w:hideMark/>
          </w:tcPr>
          <w:p w14:paraId="565D6FF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3A6915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BD0C7C8" w14:textId="77777777" w:rsidR="002601FE" w:rsidRPr="00264E67" w:rsidRDefault="002601FE" w:rsidP="00B963EF">
            <w:r w:rsidRPr="00264E67">
              <w:t>P23639</w:t>
            </w:r>
          </w:p>
        </w:tc>
        <w:tc>
          <w:tcPr>
            <w:tcW w:w="2485" w:type="dxa"/>
            <w:noWrap/>
            <w:hideMark/>
          </w:tcPr>
          <w:p w14:paraId="638D028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2989F8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238FF4" w14:textId="77777777" w:rsidR="002601FE" w:rsidRPr="00264E67" w:rsidRDefault="002601FE" w:rsidP="00B963EF">
            <w:r w:rsidRPr="00264E67">
              <w:t>P27929</w:t>
            </w:r>
          </w:p>
        </w:tc>
        <w:tc>
          <w:tcPr>
            <w:tcW w:w="2485" w:type="dxa"/>
            <w:noWrap/>
            <w:hideMark/>
          </w:tcPr>
          <w:p w14:paraId="27563E1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9129D8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42D7143" w14:textId="77777777" w:rsidR="002601FE" w:rsidRPr="00264E67" w:rsidRDefault="002601FE" w:rsidP="00B963EF">
            <w:r w:rsidRPr="00264E67">
              <w:t>P30656</w:t>
            </w:r>
          </w:p>
        </w:tc>
        <w:tc>
          <w:tcPr>
            <w:tcW w:w="2485" w:type="dxa"/>
            <w:noWrap/>
            <w:hideMark/>
          </w:tcPr>
          <w:p w14:paraId="7E5EE20A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0B6C6D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A315213" w14:textId="77777777" w:rsidR="002601FE" w:rsidRPr="00264E67" w:rsidRDefault="002601FE" w:rsidP="00B963EF">
            <w:r w:rsidRPr="00264E67">
              <w:t>P30657</w:t>
            </w:r>
          </w:p>
        </w:tc>
        <w:tc>
          <w:tcPr>
            <w:tcW w:w="2485" w:type="dxa"/>
            <w:noWrap/>
            <w:hideMark/>
          </w:tcPr>
          <w:p w14:paraId="5126988A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561561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EF7F93C" w14:textId="77777777" w:rsidR="002601FE" w:rsidRPr="00264E67" w:rsidRDefault="002601FE" w:rsidP="00B963EF">
            <w:r w:rsidRPr="00264E67">
              <w:t>P32331</w:t>
            </w:r>
          </w:p>
        </w:tc>
        <w:tc>
          <w:tcPr>
            <w:tcW w:w="2485" w:type="dxa"/>
            <w:noWrap/>
            <w:hideMark/>
          </w:tcPr>
          <w:p w14:paraId="5A212A5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D7825C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2319DEE" w14:textId="77777777" w:rsidR="002601FE" w:rsidRPr="00264E67" w:rsidRDefault="002601FE" w:rsidP="00B963EF">
            <w:r w:rsidRPr="00264E67">
              <w:t>P32458</w:t>
            </w:r>
          </w:p>
        </w:tc>
        <w:tc>
          <w:tcPr>
            <w:tcW w:w="2485" w:type="dxa"/>
            <w:noWrap/>
            <w:hideMark/>
          </w:tcPr>
          <w:p w14:paraId="048495E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7C664F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54DE8C2" w14:textId="77777777" w:rsidR="002601FE" w:rsidRPr="00264E67" w:rsidRDefault="002601FE" w:rsidP="00B963EF">
            <w:r w:rsidRPr="00264E67">
              <w:t>P32901</w:t>
            </w:r>
          </w:p>
        </w:tc>
        <w:tc>
          <w:tcPr>
            <w:tcW w:w="2485" w:type="dxa"/>
            <w:noWrap/>
            <w:hideMark/>
          </w:tcPr>
          <w:p w14:paraId="08E72D6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3F535E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11D5F89" w14:textId="77777777" w:rsidR="002601FE" w:rsidRPr="00264E67" w:rsidRDefault="002601FE" w:rsidP="00B963EF">
            <w:r w:rsidRPr="00264E67">
              <w:t>P32939</w:t>
            </w:r>
          </w:p>
        </w:tc>
        <w:tc>
          <w:tcPr>
            <w:tcW w:w="2485" w:type="dxa"/>
            <w:noWrap/>
            <w:hideMark/>
          </w:tcPr>
          <w:p w14:paraId="5EE6B687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DFF9B6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120E012" w14:textId="77777777" w:rsidR="002601FE" w:rsidRPr="00264E67" w:rsidRDefault="002601FE" w:rsidP="00B963EF">
            <w:r w:rsidRPr="00264E67">
              <w:t>P33775</w:t>
            </w:r>
          </w:p>
        </w:tc>
        <w:tc>
          <w:tcPr>
            <w:tcW w:w="2485" w:type="dxa"/>
            <w:noWrap/>
            <w:hideMark/>
          </w:tcPr>
          <w:p w14:paraId="6540B22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7FACC5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1F96874" w14:textId="77777777" w:rsidR="002601FE" w:rsidRPr="00264E67" w:rsidRDefault="002601FE" w:rsidP="00B963EF">
            <w:r w:rsidRPr="00264E67">
              <w:t>P36010</w:t>
            </w:r>
          </w:p>
        </w:tc>
        <w:tc>
          <w:tcPr>
            <w:tcW w:w="2485" w:type="dxa"/>
            <w:noWrap/>
            <w:hideMark/>
          </w:tcPr>
          <w:p w14:paraId="6829003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3E07B2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B7D4D6A" w14:textId="77777777" w:rsidR="002601FE" w:rsidRPr="00264E67" w:rsidRDefault="002601FE" w:rsidP="00B963EF">
            <w:r w:rsidRPr="00264E67">
              <w:t>P36022</w:t>
            </w:r>
          </w:p>
        </w:tc>
        <w:tc>
          <w:tcPr>
            <w:tcW w:w="2485" w:type="dxa"/>
            <w:noWrap/>
            <w:hideMark/>
          </w:tcPr>
          <w:p w14:paraId="510FBD5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4F82FD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5E1E70E" w14:textId="77777777" w:rsidR="002601FE" w:rsidRPr="00264E67" w:rsidRDefault="002601FE" w:rsidP="00B963EF">
            <w:r w:rsidRPr="00264E67">
              <w:t>P36037</w:t>
            </w:r>
          </w:p>
        </w:tc>
        <w:tc>
          <w:tcPr>
            <w:tcW w:w="2485" w:type="dxa"/>
            <w:noWrap/>
            <w:hideMark/>
          </w:tcPr>
          <w:p w14:paraId="3669D40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63DCB7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0502B64" w14:textId="77777777" w:rsidR="002601FE" w:rsidRPr="00264E67" w:rsidRDefault="002601FE" w:rsidP="00B963EF">
            <w:r w:rsidRPr="00264E67">
              <w:t>P36164</w:t>
            </w:r>
          </w:p>
        </w:tc>
        <w:tc>
          <w:tcPr>
            <w:tcW w:w="2485" w:type="dxa"/>
            <w:noWrap/>
            <w:hideMark/>
          </w:tcPr>
          <w:p w14:paraId="6E9D5E7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1CCC4E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BB3F5D7" w14:textId="77777777" w:rsidR="002601FE" w:rsidRPr="00264E67" w:rsidRDefault="002601FE" w:rsidP="00B963EF">
            <w:r w:rsidRPr="00264E67">
              <w:t>P38177</w:t>
            </w:r>
          </w:p>
        </w:tc>
        <w:tc>
          <w:tcPr>
            <w:tcW w:w="2485" w:type="dxa"/>
            <w:noWrap/>
            <w:hideMark/>
          </w:tcPr>
          <w:p w14:paraId="31EB0FE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D5BA62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7AA215D" w14:textId="77777777" w:rsidR="002601FE" w:rsidRPr="00264E67" w:rsidRDefault="002601FE" w:rsidP="00B963EF">
            <w:r w:rsidRPr="00264E67">
              <w:t>P38737</w:t>
            </w:r>
          </w:p>
        </w:tc>
        <w:tc>
          <w:tcPr>
            <w:tcW w:w="2485" w:type="dxa"/>
            <w:noWrap/>
            <w:hideMark/>
          </w:tcPr>
          <w:p w14:paraId="64CED20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291975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0017FE1" w14:textId="77777777" w:rsidR="002601FE" w:rsidRPr="00264E67" w:rsidRDefault="002601FE" w:rsidP="00B963EF">
            <w:r w:rsidRPr="00264E67">
              <w:lastRenderedPageBreak/>
              <w:t>P38821</w:t>
            </w:r>
          </w:p>
        </w:tc>
        <w:tc>
          <w:tcPr>
            <w:tcW w:w="2485" w:type="dxa"/>
            <w:noWrap/>
            <w:hideMark/>
          </w:tcPr>
          <w:p w14:paraId="0493BBA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96DAC6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6685AAC" w14:textId="77777777" w:rsidR="002601FE" w:rsidRPr="00264E67" w:rsidRDefault="002601FE" w:rsidP="00B963EF">
            <w:r w:rsidRPr="00264E67">
              <w:t>P39986</w:t>
            </w:r>
          </w:p>
        </w:tc>
        <w:tc>
          <w:tcPr>
            <w:tcW w:w="2485" w:type="dxa"/>
            <w:noWrap/>
            <w:hideMark/>
          </w:tcPr>
          <w:p w14:paraId="3C6B3F7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7A0C86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F7C3A97" w14:textId="77777777" w:rsidR="002601FE" w:rsidRPr="00264E67" w:rsidRDefault="002601FE" w:rsidP="00B963EF">
            <w:r w:rsidRPr="00264E67">
              <w:t>P40008</w:t>
            </w:r>
          </w:p>
        </w:tc>
        <w:tc>
          <w:tcPr>
            <w:tcW w:w="2485" w:type="dxa"/>
            <w:noWrap/>
            <w:hideMark/>
          </w:tcPr>
          <w:p w14:paraId="5BE0BC3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8247A2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E358D2F" w14:textId="77777777" w:rsidR="002601FE" w:rsidRPr="00264E67" w:rsidRDefault="002601FE" w:rsidP="00B963EF">
            <w:r w:rsidRPr="00264E67">
              <w:t>P40091</w:t>
            </w:r>
          </w:p>
        </w:tc>
        <w:tc>
          <w:tcPr>
            <w:tcW w:w="2485" w:type="dxa"/>
            <w:noWrap/>
            <w:hideMark/>
          </w:tcPr>
          <w:p w14:paraId="7776158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63A7B5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A6F77FE" w14:textId="77777777" w:rsidR="002601FE" w:rsidRPr="00264E67" w:rsidRDefault="002601FE" w:rsidP="00B963EF">
            <w:r w:rsidRPr="00264E67">
              <w:t>P40093</w:t>
            </w:r>
          </w:p>
        </w:tc>
        <w:tc>
          <w:tcPr>
            <w:tcW w:w="2485" w:type="dxa"/>
            <w:noWrap/>
            <w:hideMark/>
          </w:tcPr>
          <w:p w14:paraId="215B4A3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965566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C9A9943" w14:textId="77777777" w:rsidR="002601FE" w:rsidRPr="00264E67" w:rsidRDefault="002601FE" w:rsidP="00B963EF">
            <w:r w:rsidRPr="00264E67">
              <w:t>P43590</w:t>
            </w:r>
          </w:p>
        </w:tc>
        <w:tc>
          <w:tcPr>
            <w:tcW w:w="2485" w:type="dxa"/>
            <w:noWrap/>
            <w:hideMark/>
          </w:tcPr>
          <w:p w14:paraId="61F6855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3D7090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FB1AA47" w14:textId="77777777" w:rsidR="002601FE" w:rsidRPr="00264E67" w:rsidRDefault="002601FE" w:rsidP="00B963EF">
            <w:r w:rsidRPr="00264E67">
              <w:t>P43620</w:t>
            </w:r>
          </w:p>
        </w:tc>
        <w:tc>
          <w:tcPr>
            <w:tcW w:w="2485" w:type="dxa"/>
            <w:noWrap/>
            <w:hideMark/>
          </w:tcPr>
          <w:p w14:paraId="6DDE4A5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5BF279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B824382" w14:textId="77777777" w:rsidR="002601FE" w:rsidRPr="00264E67" w:rsidRDefault="002601FE" w:rsidP="00B963EF">
            <w:r w:rsidRPr="00264E67">
              <w:t>P43636</w:t>
            </w:r>
          </w:p>
        </w:tc>
        <w:tc>
          <w:tcPr>
            <w:tcW w:w="2485" w:type="dxa"/>
            <w:noWrap/>
            <w:hideMark/>
          </w:tcPr>
          <w:p w14:paraId="7F64B6A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A3CA87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15F85E2" w14:textId="77777777" w:rsidR="002601FE" w:rsidRPr="00264E67" w:rsidRDefault="002601FE" w:rsidP="00B963EF">
            <w:r w:rsidRPr="00264E67">
              <w:t>P47050</w:t>
            </w:r>
          </w:p>
        </w:tc>
        <w:tc>
          <w:tcPr>
            <w:tcW w:w="2485" w:type="dxa"/>
            <w:noWrap/>
            <w:hideMark/>
          </w:tcPr>
          <w:p w14:paraId="689FEC6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FD40AD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418E6C0" w14:textId="77777777" w:rsidR="002601FE" w:rsidRPr="00264E67" w:rsidRDefault="002601FE" w:rsidP="00B963EF">
            <w:r w:rsidRPr="00264E67">
              <w:t>P47140</w:t>
            </w:r>
          </w:p>
        </w:tc>
        <w:tc>
          <w:tcPr>
            <w:tcW w:w="2485" w:type="dxa"/>
            <w:noWrap/>
            <w:hideMark/>
          </w:tcPr>
          <w:p w14:paraId="2A59530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CFEEC7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4B1A4C4" w14:textId="77777777" w:rsidR="002601FE" w:rsidRPr="00264E67" w:rsidRDefault="002601FE" w:rsidP="00B963EF">
            <w:r w:rsidRPr="00264E67">
              <w:t>P48837</w:t>
            </w:r>
          </w:p>
        </w:tc>
        <w:tc>
          <w:tcPr>
            <w:tcW w:w="2485" w:type="dxa"/>
            <w:noWrap/>
            <w:hideMark/>
          </w:tcPr>
          <w:p w14:paraId="6E0ABCE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BB6AB3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AC2BB18" w14:textId="77777777" w:rsidR="002601FE" w:rsidRPr="00264E67" w:rsidRDefault="002601FE" w:rsidP="00B963EF">
            <w:r w:rsidRPr="00264E67">
              <w:t>P50107</w:t>
            </w:r>
          </w:p>
        </w:tc>
        <w:tc>
          <w:tcPr>
            <w:tcW w:w="2485" w:type="dxa"/>
            <w:noWrap/>
            <w:hideMark/>
          </w:tcPr>
          <w:p w14:paraId="2B90591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CD56CB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9D3FB83" w14:textId="77777777" w:rsidR="002601FE" w:rsidRPr="00264E67" w:rsidRDefault="002601FE" w:rsidP="00B963EF">
            <w:r w:rsidRPr="00264E67">
              <w:t>P53248</w:t>
            </w:r>
          </w:p>
        </w:tc>
        <w:tc>
          <w:tcPr>
            <w:tcW w:w="2485" w:type="dxa"/>
            <w:noWrap/>
            <w:hideMark/>
          </w:tcPr>
          <w:p w14:paraId="2464747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777FAD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2B9C1F6" w14:textId="77777777" w:rsidR="002601FE" w:rsidRPr="00264E67" w:rsidRDefault="002601FE" w:rsidP="00B963EF">
            <w:r w:rsidRPr="00264E67">
              <w:t>P53736</w:t>
            </w:r>
          </w:p>
        </w:tc>
        <w:tc>
          <w:tcPr>
            <w:tcW w:w="2485" w:type="dxa"/>
            <w:noWrap/>
            <w:hideMark/>
          </w:tcPr>
          <w:p w14:paraId="0B52EDC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FB3C1C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0DE5835" w14:textId="77777777" w:rsidR="002601FE" w:rsidRPr="00264E67" w:rsidRDefault="002601FE" w:rsidP="00B963EF">
            <w:r w:rsidRPr="00264E67">
              <w:t>P53865</w:t>
            </w:r>
          </w:p>
        </w:tc>
        <w:tc>
          <w:tcPr>
            <w:tcW w:w="2485" w:type="dxa"/>
            <w:noWrap/>
            <w:hideMark/>
          </w:tcPr>
          <w:p w14:paraId="0CEA9DC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A99478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E1E752B" w14:textId="77777777" w:rsidR="002601FE" w:rsidRPr="00264E67" w:rsidRDefault="002601FE" w:rsidP="00B963EF">
            <w:r w:rsidRPr="00264E67">
              <w:t>P53874</w:t>
            </w:r>
          </w:p>
        </w:tc>
        <w:tc>
          <w:tcPr>
            <w:tcW w:w="2485" w:type="dxa"/>
            <w:noWrap/>
            <w:hideMark/>
          </w:tcPr>
          <w:p w14:paraId="0181C61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C9FFEE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55A0AD2" w14:textId="77777777" w:rsidR="002601FE" w:rsidRPr="00264E67" w:rsidRDefault="002601FE" w:rsidP="00B963EF">
            <w:r w:rsidRPr="00264E67">
              <w:t>P53981</w:t>
            </w:r>
          </w:p>
        </w:tc>
        <w:tc>
          <w:tcPr>
            <w:tcW w:w="2485" w:type="dxa"/>
            <w:noWrap/>
            <w:hideMark/>
          </w:tcPr>
          <w:p w14:paraId="3A5DD42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29AAA1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01F878" w14:textId="77777777" w:rsidR="002601FE" w:rsidRPr="00264E67" w:rsidRDefault="002601FE" w:rsidP="00B963EF">
            <w:r w:rsidRPr="00264E67">
              <w:t>P54784</w:t>
            </w:r>
          </w:p>
        </w:tc>
        <w:tc>
          <w:tcPr>
            <w:tcW w:w="2485" w:type="dxa"/>
            <w:noWrap/>
            <w:hideMark/>
          </w:tcPr>
          <w:p w14:paraId="23A601AA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855F51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27B9A81" w14:textId="77777777" w:rsidR="002601FE" w:rsidRPr="00264E67" w:rsidRDefault="002601FE" w:rsidP="00B963EF">
            <w:r w:rsidRPr="00264E67">
              <w:t>Q02206</w:t>
            </w:r>
          </w:p>
        </w:tc>
        <w:tc>
          <w:tcPr>
            <w:tcW w:w="2485" w:type="dxa"/>
            <w:noWrap/>
            <w:hideMark/>
          </w:tcPr>
          <w:p w14:paraId="0AE32D8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A72EA2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4A89940" w14:textId="77777777" w:rsidR="002601FE" w:rsidRPr="00264E67" w:rsidRDefault="002601FE" w:rsidP="00B963EF">
            <w:r w:rsidRPr="00264E67">
              <w:t>Q02950</w:t>
            </w:r>
          </w:p>
        </w:tc>
        <w:tc>
          <w:tcPr>
            <w:tcW w:w="2485" w:type="dxa"/>
            <w:noWrap/>
            <w:hideMark/>
          </w:tcPr>
          <w:p w14:paraId="730BE59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D4B6A5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58DCB63" w14:textId="77777777" w:rsidR="002601FE" w:rsidRPr="00264E67" w:rsidRDefault="002601FE" w:rsidP="00B963EF">
            <w:r w:rsidRPr="00264E67">
              <w:t>Q03516</w:t>
            </w:r>
          </w:p>
        </w:tc>
        <w:tc>
          <w:tcPr>
            <w:tcW w:w="2485" w:type="dxa"/>
            <w:noWrap/>
            <w:hideMark/>
          </w:tcPr>
          <w:p w14:paraId="7BC05A0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801078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13B0EF9" w14:textId="77777777" w:rsidR="002601FE" w:rsidRPr="00264E67" w:rsidRDefault="002601FE" w:rsidP="00B963EF">
            <w:r w:rsidRPr="00264E67">
              <w:t>Q05029</w:t>
            </w:r>
          </w:p>
        </w:tc>
        <w:tc>
          <w:tcPr>
            <w:tcW w:w="2485" w:type="dxa"/>
            <w:noWrap/>
            <w:hideMark/>
          </w:tcPr>
          <w:p w14:paraId="01BA6D5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BCD75C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A8BBCD7" w14:textId="77777777" w:rsidR="002601FE" w:rsidRPr="00264E67" w:rsidRDefault="002601FE" w:rsidP="00B963EF">
            <w:r w:rsidRPr="00264E67">
              <w:t>Q05905</w:t>
            </w:r>
          </w:p>
        </w:tc>
        <w:tc>
          <w:tcPr>
            <w:tcW w:w="2485" w:type="dxa"/>
            <w:noWrap/>
            <w:hideMark/>
          </w:tcPr>
          <w:p w14:paraId="2DD83DF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4BE24C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42D5A91" w14:textId="77777777" w:rsidR="002601FE" w:rsidRPr="00264E67" w:rsidRDefault="002601FE" w:rsidP="00B963EF">
            <w:r w:rsidRPr="00264E67">
              <w:t>Q06678</w:t>
            </w:r>
          </w:p>
        </w:tc>
        <w:tc>
          <w:tcPr>
            <w:tcW w:w="2485" w:type="dxa"/>
            <w:noWrap/>
            <w:hideMark/>
          </w:tcPr>
          <w:p w14:paraId="0AF85AC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CD4724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D95ECDD" w14:textId="77777777" w:rsidR="002601FE" w:rsidRPr="00264E67" w:rsidRDefault="002601FE" w:rsidP="00B963EF">
            <w:r w:rsidRPr="00264E67">
              <w:t>Q08226</w:t>
            </w:r>
          </w:p>
        </w:tc>
        <w:tc>
          <w:tcPr>
            <w:tcW w:w="2485" w:type="dxa"/>
            <w:noWrap/>
            <w:hideMark/>
          </w:tcPr>
          <w:p w14:paraId="3BACBCD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9B0B37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D319551" w14:textId="77777777" w:rsidR="002601FE" w:rsidRPr="00264E67" w:rsidRDefault="002601FE" w:rsidP="00B963EF">
            <w:r w:rsidRPr="00264E67">
              <w:t>Q12072</w:t>
            </w:r>
          </w:p>
        </w:tc>
        <w:tc>
          <w:tcPr>
            <w:tcW w:w="2485" w:type="dxa"/>
            <w:noWrap/>
            <w:hideMark/>
          </w:tcPr>
          <w:p w14:paraId="623A17D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46C067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AE2F1AB" w14:textId="77777777" w:rsidR="002601FE" w:rsidRPr="00264E67" w:rsidRDefault="002601FE" w:rsidP="00B963EF">
            <w:r w:rsidRPr="00264E67">
              <w:t>Q12123</w:t>
            </w:r>
          </w:p>
        </w:tc>
        <w:tc>
          <w:tcPr>
            <w:tcW w:w="2485" w:type="dxa"/>
            <w:noWrap/>
            <w:hideMark/>
          </w:tcPr>
          <w:p w14:paraId="2F5E017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6C78DA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F417000" w14:textId="77777777" w:rsidR="002601FE" w:rsidRPr="00264E67" w:rsidRDefault="002601FE" w:rsidP="00B963EF">
            <w:r w:rsidRPr="00264E67">
              <w:t>Q12404</w:t>
            </w:r>
          </w:p>
        </w:tc>
        <w:tc>
          <w:tcPr>
            <w:tcW w:w="2485" w:type="dxa"/>
            <w:noWrap/>
            <w:hideMark/>
          </w:tcPr>
          <w:p w14:paraId="0C72AF9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DA0AA6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092DA72" w14:textId="77777777" w:rsidR="002601FE" w:rsidRPr="00264E67" w:rsidRDefault="002601FE" w:rsidP="00B963EF">
            <w:r w:rsidRPr="00264E67">
              <w:t>Q12466</w:t>
            </w:r>
          </w:p>
        </w:tc>
        <w:tc>
          <w:tcPr>
            <w:tcW w:w="2485" w:type="dxa"/>
            <w:noWrap/>
            <w:hideMark/>
          </w:tcPr>
          <w:p w14:paraId="2CD334E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450067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7B60543" w14:textId="77777777" w:rsidR="002601FE" w:rsidRPr="00264E67" w:rsidRDefault="002601FE" w:rsidP="00B963EF">
            <w:r w:rsidRPr="00264E67">
              <w:t>Q12514</w:t>
            </w:r>
          </w:p>
        </w:tc>
        <w:tc>
          <w:tcPr>
            <w:tcW w:w="2485" w:type="dxa"/>
            <w:noWrap/>
            <w:hideMark/>
          </w:tcPr>
          <w:p w14:paraId="7CF4BEF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8565A7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D13F3BF" w14:textId="77777777" w:rsidR="002601FE" w:rsidRPr="00264E67" w:rsidRDefault="002601FE" w:rsidP="00B963EF">
            <w:r w:rsidRPr="00264E67">
              <w:t>Q99190</w:t>
            </w:r>
          </w:p>
        </w:tc>
        <w:tc>
          <w:tcPr>
            <w:tcW w:w="2485" w:type="dxa"/>
            <w:noWrap/>
            <w:hideMark/>
          </w:tcPr>
          <w:p w14:paraId="217A9FE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45DBBC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3DA058A" w14:textId="77777777" w:rsidR="002601FE" w:rsidRPr="00264E67" w:rsidRDefault="002601FE" w:rsidP="00B963EF">
            <w:r w:rsidRPr="00264E67">
              <w:t>P06105</w:t>
            </w:r>
          </w:p>
        </w:tc>
        <w:tc>
          <w:tcPr>
            <w:tcW w:w="2485" w:type="dxa"/>
            <w:noWrap/>
            <w:hideMark/>
          </w:tcPr>
          <w:p w14:paraId="7E13457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BBE38D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AF8B1F4" w14:textId="77777777" w:rsidR="002601FE" w:rsidRPr="00264E67" w:rsidRDefault="002601FE" w:rsidP="00B963EF">
            <w:r w:rsidRPr="00264E67">
              <w:t>P39730</w:t>
            </w:r>
          </w:p>
        </w:tc>
        <w:tc>
          <w:tcPr>
            <w:tcW w:w="2485" w:type="dxa"/>
            <w:noWrap/>
            <w:hideMark/>
          </w:tcPr>
          <w:p w14:paraId="11CFCB7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C5C36B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B96DC40" w14:textId="77777777" w:rsidR="002601FE" w:rsidRPr="00264E67" w:rsidRDefault="002601FE" w:rsidP="00B963EF">
            <w:r w:rsidRPr="00264E67">
              <w:t>P34247</w:t>
            </w:r>
          </w:p>
        </w:tc>
        <w:tc>
          <w:tcPr>
            <w:tcW w:w="2485" w:type="dxa"/>
            <w:noWrap/>
            <w:hideMark/>
          </w:tcPr>
          <w:p w14:paraId="658C8F2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6BEDA2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8ABCDC4" w14:textId="77777777" w:rsidR="002601FE" w:rsidRPr="00264E67" w:rsidRDefault="002601FE" w:rsidP="00B963EF">
            <w:r w:rsidRPr="00264E67">
              <w:t>Q04867</w:t>
            </w:r>
          </w:p>
        </w:tc>
        <w:tc>
          <w:tcPr>
            <w:tcW w:w="2485" w:type="dxa"/>
            <w:noWrap/>
            <w:hideMark/>
          </w:tcPr>
          <w:p w14:paraId="5201B66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1A9E21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2C4742C" w14:textId="77777777" w:rsidR="002601FE" w:rsidRPr="00264E67" w:rsidRDefault="002601FE" w:rsidP="00B963EF">
            <w:r w:rsidRPr="00264E67">
              <w:t>P38431</w:t>
            </w:r>
          </w:p>
        </w:tc>
        <w:tc>
          <w:tcPr>
            <w:tcW w:w="2485" w:type="dxa"/>
            <w:noWrap/>
            <w:hideMark/>
          </w:tcPr>
          <w:p w14:paraId="45A9799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283574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D531CC4" w14:textId="77777777" w:rsidR="002601FE" w:rsidRPr="00264E67" w:rsidRDefault="002601FE" w:rsidP="00B963EF">
            <w:r w:rsidRPr="00264E67">
              <w:t>P20434</w:t>
            </w:r>
          </w:p>
        </w:tc>
        <w:tc>
          <w:tcPr>
            <w:tcW w:w="2485" w:type="dxa"/>
            <w:noWrap/>
            <w:hideMark/>
          </w:tcPr>
          <w:p w14:paraId="38835C9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32228F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3B843DE" w14:textId="77777777" w:rsidR="002601FE" w:rsidRPr="00264E67" w:rsidRDefault="002601FE" w:rsidP="00B963EF">
            <w:r w:rsidRPr="00264E67">
              <w:t>Q03690</w:t>
            </w:r>
          </w:p>
        </w:tc>
        <w:tc>
          <w:tcPr>
            <w:tcW w:w="2485" w:type="dxa"/>
            <w:noWrap/>
            <w:hideMark/>
          </w:tcPr>
          <w:p w14:paraId="6F1065E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C075BC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08B0BE9" w14:textId="77777777" w:rsidR="002601FE" w:rsidRPr="00264E67" w:rsidRDefault="002601FE" w:rsidP="00B963EF">
            <w:r w:rsidRPr="00264E67">
              <w:t>P14741</w:t>
            </w:r>
          </w:p>
        </w:tc>
        <w:tc>
          <w:tcPr>
            <w:tcW w:w="2485" w:type="dxa"/>
            <w:noWrap/>
            <w:hideMark/>
          </w:tcPr>
          <w:p w14:paraId="6154C49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21B697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158C999" w14:textId="77777777" w:rsidR="002601FE" w:rsidRPr="00264E67" w:rsidRDefault="002601FE" w:rsidP="00B963EF">
            <w:r w:rsidRPr="00264E67">
              <w:t>P32379</w:t>
            </w:r>
          </w:p>
        </w:tc>
        <w:tc>
          <w:tcPr>
            <w:tcW w:w="2485" w:type="dxa"/>
            <w:noWrap/>
            <w:hideMark/>
          </w:tcPr>
          <w:p w14:paraId="163AA01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E229C6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0A9EA66" w14:textId="77777777" w:rsidR="002601FE" w:rsidRPr="00264E67" w:rsidRDefault="002601FE" w:rsidP="00B963EF">
            <w:r w:rsidRPr="00264E67">
              <w:t>P53137</w:t>
            </w:r>
          </w:p>
        </w:tc>
        <w:tc>
          <w:tcPr>
            <w:tcW w:w="2485" w:type="dxa"/>
            <w:noWrap/>
            <w:hideMark/>
          </w:tcPr>
          <w:p w14:paraId="219221A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F9E238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0D7CC61" w14:textId="77777777" w:rsidR="002601FE" w:rsidRPr="00264E67" w:rsidRDefault="002601FE" w:rsidP="00B963EF">
            <w:r w:rsidRPr="00264E67">
              <w:lastRenderedPageBreak/>
              <w:t>Q08960</w:t>
            </w:r>
          </w:p>
        </w:tc>
        <w:tc>
          <w:tcPr>
            <w:tcW w:w="2485" w:type="dxa"/>
            <w:noWrap/>
            <w:hideMark/>
          </w:tcPr>
          <w:p w14:paraId="41C8638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56F823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0C5DFD0" w14:textId="77777777" w:rsidR="002601FE" w:rsidRPr="00264E67" w:rsidRDefault="002601FE" w:rsidP="00B963EF">
            <w:r w:rsidRPr="00264E67">
              <w:t>Q99216</w:t>
            </w:r>
          </w:p>
        </w:tc>
        <w:tc>
          <w:tcPr>
            <w:tcW w:w="2485" w:type="dxa"/>
            <w:noWrap/>
            <w:hideMark/>
          </w:tcPr>
          <w:p w14:paraId="32280C6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611325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E41CF3" w14:textId="77777777" w:rsidR="002601FE" w:rsidRPr="00264E67" w:rsidRDefault="002601FE" w:rsidP="00B963EF">
            <w:r w:rsidRPr="00264E67">
              <w:t>P54837</w:t>
            </w:r>
          </w:p>
        </w:tc>
        <w:tc>
          <w:tcPr>
            <w:tcW w:w="2485" w:type="dxa"/>
            <w:noWrap/>
            <w:hideMark/>
          </w:tcPr>
          <w:p w14:paraId="0737785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E9253A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CC53A68" w14:textId="77777777" w:rsidR="002601FE" w:rsidRPr="00264E67" w:rsidRDefault="002601FE" w:rsidP="00B963EF">
            <w:r w:rsidRPr="00264E67">
              <w:t>Q12453</w:t>
            </w:r>
          </w:p>
        </w:tc>
        <w:tc>
          <w:tcPr>
            <w:tcW w:w="2485" w:type="dxa"/>
            <w:noWrap/>
            <w:hideMark/>
          </w:tcPr>
          <w:p w14:paraId="055E529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172C6C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E9FF261" w14:textId="77777777" w:rsidR="002601FE" w:rsidRPr="00264E67" w:rsidRDefault="002601FE" w:rsidP="00B963EF">
            <w:r w:rsidRPr="00264E67">
              <w:t>P12904</w:t>
            </w:r>
          </w:p>
        </w:tc>
        <w:tc>
          <w:tcPr>
            <w:tcW w:w="2485" w:type="dxa"/>
            <w:noWrap/>
            <w:hideMark/>
          </w:tcPr>
          <w:p w14:paraId="79223C5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70316A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B409809" w14:textId="77777777" w:rsidR="002601FE" w:rsidRPr="00264E67" w:rsidRDefault="002601FE" w:rsidP="00B963EF">
            <w:r w:rsidRPr="00264E67">
              <w:t>Q08601</w:t>
            </w:r>
          </w:p>
        </w:tc>
        <w:tc>
          <w:tcPr>
            <w:tcW w:w="2485" w:type="dxa"/>
            <w:noWrap/>
            <w:hideMark/>
          </w:tcPr>
          <w:p w14:paraId="18155FA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3484D1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C880897" w14:textId="77777777" w:rsidR="002601FE" w:rsidRPr="00264E67" w:rsidRDefault="002601FE" w:rsidP="00B963EF">
            <w:r w:rsidRPr="00264E67">
              <w:t>Q12125</w:t>
            </w:r>
          </w:p>
        </w:tc>
        <w:tc>
          <w:tcPr>
            <w:tcW w:w="2485" w:type="dxa"/>
            <w:noWrap/>
            <w:hideMark/>
          </w:tcPr>
          <w:p w14:paraId="29BE442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D61587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7C2B13F" w14:textId="77777777" w:rsidR="002601FE" w:rsidRPr="00264E67" w:rsidRDefault="002601FE" w:rsidP="00B963EF">
            <w:r w:rsidRPr="00264E67">
              <w:t>P13517</w:t>
            </w:r>
          </w:p>
        </w:tc>
        <w:tc>
          <w:tcPr>
            <w:tcW w:w="2485" w:type="dxa"/>
            <w:noWrap/>
            <w:hideMark/>
          </w:tcPr>
          <w:p w14:paraId="5316665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BC7D7E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A8B8640" w14:textId="77777777" w:rsidR="002601FE" w:rsidRPr="00264E67" w:rsidRDefault="002601FE" w:rsidP="00B963EF">
            <w:r w:rsidRPr="00264E67">
              <w:t>P25334</w:t>
            </w:r>
          </w:p>
        </w:tc>
        <w:tc>
          <w:tcPr>
            <w:tcW w:w="2485" w:type="dxa"/>
            <w:noWrap/>
            <w:hideMark/>
          </w:tcPr>
          <w:p w14:paraId="15AA27D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09C5FB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CB25623" w14:textId="77777777" w:rsidR="002601FE" w:rsidRPr="00264E67" w:rsidRDefault="002601FE" w:rsidP="00B963EF">
            <w:r w:rsidRPr="00264E67">
              <w:t>P25368</w:t>
            </w:r>
          </w:p>
        </w:tc>
        <w:tc>
          <w:tcPr>
            <w:tcW w:w="2485" w:type="dxa"/>
            <w:noWrap/>
            <w:hideMark/>
          </w:tcPr>
          <w:p w14:paraId="609F76C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C732B8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A111538" w14:textId="77777777" w:rsidR="002601FE" w:rsidRPr="00264E67" w:rsidRDefault="002601FE" w:rsidP="00B963EF">
            <w:r w:rsidRPr="00264E67">
              <w:t>P32353</w:t>
            </w:r>
          </w:p>
        </w:tc>
        <w:tc>
          <w:tcPr>
            <w:tcW w:w="2485" w:type="dxa"/>
            <w:noWrap/>
            <w:hideMark/>
          </w:tcPr>
          <w:p w14:paraId="2C67FD7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7214E2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958979A" w14:textId="77777777" w:rsidR="002601FE" w:rsidRPr="00264E67" w:rsidRDefault="002601FE" w:rsidP="00B963EF">
            <w:r w:rsidRPr="00264E67">
              <w:t>P32561</w:t>
            </w:r>
          </w:p>
        </w:tc>
        <w:tc>
          <w:tcPr>
            <w:tcW w:w="2485" w:type="dxa"/>
            <w:noWrap/>
            <w:hideMark/>
          </w:tcPr>
          <w:p w14:paraId="36BCE170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F91E23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3BFADB8" w14:textId="77777777" w:rsidR="002601FE" w:rsidRPr="00264E67" w:rsidRDefault="002601FE" w:rsidP="00B963EF">
            <w:r w:rsidRPr="00264E67">
              <w:t>P35723</w:t>
            </w:r>
          </w:p>
        </w:tc>
        <w:tc>
          <w:tcPr>
            <w:tcW w:w="2485" w:type="dxa"/>
            <w:noWrap/>
            <w:hideMark/>
          </w:tcPr>
          <w:p w14:paraId="0B78423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607E89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A9F6F4E" w14:textId="77777777" w:rsidR="002601FE" w:rsidRPr="00264E67" w:rsidRDefault="002601FE" w:rsidP="00B963EF">
            <w:r w:rsidRPr="00264E67">
              <w:t>P36101</w:t>
            </w:r>
          </w:p>
        </w:tc>
        <w:tc>
          <w:tcPr>
            <w:tcW w:w="2485" w:type="dxa"/>
            <w:noWrap/>
            <w:hideMark/>
          </w:tcPr>
          <w:p w14:paraId="117DE6B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9FDD34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72F653" w14:textId="77777777" w:rsidR="002601FE" w:rsidRPr="00264E67" w:rsidRDefault="002601FE" w:rsidP="00B963EF">
            <w:r w:rsidRPr="00264E67">
              <w:t>P40485</w:t>
            </w:r>
          </w:p>
        </w:tc>
        <w:tc>
          <w:tcPr>
            <w:tcW w:w="2485" w:type="dxa"/>
            <w:noWrap/>
            <w:hideMark/>
          </w:tcPr>
          <w:p w14:paraId="0D607F3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8CAFE5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99FF4C9" w14:textId="77777777" w:rsidR="002601FE" w:rsidRPr="00264E67" w:rsidRDefault="002601FE" w:rsidP="00B963EF">
            <w:r w:rsidRPr="00264E67">
              <w:t>P51534</w:t>
            </w:r>
          </w:p>
        </w:tc>
        <w:tc>
          <w:tcPr>
            <w:tcW w:w="2485" w:type="dxa"/>
            <w:noWrap/>
            <w:hideMark/>
          </w:tcPr>
          <w:p w14:paraId="787E854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0AC4AF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E8BD621" w14:textId="77777777" w:rsidR="002601FE" w:rsidRPr="00264E67" w:rsidRDefault="002601FE" w:rsidP="00B963EF">
            <w:r w:rsidRPr="00264E67">
              <w:t>P53912</w:t>
            </w:r>
          </w:p>
        </w:tc>
        <w:tc>
          <w:tcPr>
            <w:tcW w:w="2485" w:type="dxa"/>
            <w:noWrap/>
            <w:hideMark/>
          </w:tcPr>
          <w:p w14:paraId="25A25BE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4D76B9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CC4B95A" w14:textId="77777777" w:rsidR="002601FE" w:rsidRPr="00264E67" w:rsidRDefault="002601FE" w:rsidP="00B963EF">
            <w:r w:rsidRPr="00264E67">
              <w:t>P40510</w:t>
            </w:r>
          </w:p>
        </w:tc>
        <w:tc>
          <w:tcPr>
            <w:tcW w:w="2485" w:type="dxa"/>
            <w:noWrap/>
            <w:hideMark/>
          </w:tcPr>
          <w:p w14:paraId="3207807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A44D5E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747089F" w14:textId="77777777" w:rsidR="002601FE" w:rsidRPr="00264E67" w:rsidRDefault="002601FE" w:rsidP="00B963EF">
            <w:r w:rsidRPr="00264E67">
              <w:t>Q02326</w:t>
            </w:r>
          </w:p>
        </w:tc>
        <w:tc>
          <w:tcPr>
            <w:tcW w:w="2485" w:type="dxa"/>
            <w:noWrap/>
            <w:hideMark/>
          </w:tcPr>
          <w:p w14:paraId="3B229F4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90DEE1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DD010AE" w14:textId="77777777" w:rsidR="002601FE" w:rsidRPr="00264E67" w:rsidRDefault="002601FE" w:rsidP="00B963EF">
            <w:r w:rsidRPr="00264E67">
              <w:t>P12683</w:t>
            </w:r>
          </w:p>
        </w:tc>
        <w:tc>
          <w:tcPr>
            <w:tcW w:w="2485" w:type="dxa"/>
            <w:noWrap/>
            <w:hideMark/>
          </w:tcPr>
          <w:p w14:paraId="321CE1C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D236C5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6742360" w14:textId="77777777" w:rsidR="002601FE" w:rsidRPr="00264E67" w:rsidRDefault="002601FE" w:rsidP="00B963EF">
            <w:r w:rsidRPr="00264E67">
              <w:t>P16892</w:t>
            </w:r>
          </w:p>
        </w:tc>
        <w:tc>
          <w:tcPr>
            <w:tcW w:w="2485" w:type="dxa"/>
            <w:noWrap/>
            <w:hideMark/>
          </w:tcPr>
          <w:p w14:paraId="707E021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3C542B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2FF6DB7" w14:textId="77777777" w:rsidR="002601FE" w:rsidRPr="00264E67" w:rsidRDefault="002601FE" w:rsidP="00B963EF">
            <w:r w:rsidRPr="00264E67">
              <w:t>P23585</w:t>
            </w:r>
          </w:p>
        </w:tc>
        <w:tc>
          <w:tcPr>
            <w:tcW w:w="2485" w:type="dxa"/>
            <w:noWrap/>
            <w:hideMark/>
          </w:tcPr>
          <w:p w14:paraId="5C20DCD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988DB8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19DC7DD" w14:textId="77777777" w:rsidR="002601FE" w:rsidRPr="00264E67" w:rsidRDefault="002601FE" w:rsidP="00B963EF">
            <w:r w:rsidRPr="00264E67">
              <w:t>P43585</w:t>
            </w:r>
          </w:p>
        </w:tc>
        <w:tc>
          <w:tcPr>
            <w:tcW w:w="2485" w:type="dxa"/>
            <w:noWrap/>
            <w:hideMark/>
          </w:tcPr>
          <w:p w14:paraId="4D09518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ED9929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25B2BE1" w14:textId="77777777" w:rsidR="002601FE" w:rsidRPr="00264E67" w:rsidRDefault="002601FE" w:rsidP="00B963EF">
            <w:r w:rsidRPr="00264E67">
              <w:t>P03965</w:t>
            </w:r>
          </w:p>
        </w:tc>
        <w:tc>
          <w:tcPr>
            <w:tcW w:w="2485" w:type="dxa"/>
            <w:noWrap/>
            <w:hideMark/>
          </w:tcPr>
          <w:p w14:paraId="4EAF1C3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B81AF2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BDA72D0" w14:textId="77777777" w:rsidR="002601FE" w:rsidRPr="00264E67" w:rsidRDefault="002601FE" w:rsidP="00B963EF">
            <w:r w:rsidRPr="00264E67">
              <w:t>P05373</w:t>
            </w:r>
          </w:p>
        </w:tc>
        <w:tc>
          <w:tcPr>
            <w:tcW w:w="2485" w:type="dxa"/>
            <w:noWrap/>
            <w:hideMark/>
          </w:tcPr>
          <w:p w14:paraId="36739757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BA51A7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9298779" w14:textId="77777777" w:rsidR="002601FE" w:rsidRPr="00264E67" w:rsidRDefault="002601FE" w:rsidP="00B963EF">
            <w:r w:rsidRPr="00264E67">
              <w:t>P07267</w:t>
            </w:r>
          </w:p>
        </w:tc>
        <w:tc>
          <w:tcPr>
            <w:tcW w:w="2485" w:type="dxa"/>
            <w:noWrap/>
            <w:hideMark/>
          </w:tcPr>
          <w:p w14:paraId="193EDCB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AEC21D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7F5087F" w14:textId="77777777" w:rsidR="002601FE" w:rsidRPr="00264E67" w:rsidRDefault="002601FE" w:rsidP="00B963EF">
            <w:r w:rsidRPr="00264E67">
              <w:t>P10834</w:t>
            </w:r>
          </w:p>
        </w:tc>
        <w:tc>
          <w:tcPr>
            <w:tcW w:w="2485" w:type="dxa"/>
            <w:noWrap/>
            <w:hideMark/>
          </w:tcPr>
          <w:p w14:paraId="7E53ABA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7145B3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FDC2E84" w14:textId="77777777" w:rsidR="002601FE" w:rsidRPr="00264E67" w:rsidRDefault="002601FE" w:rsidP="00B963EF">
            <w:r w:rsidRPr="00264E67">
              <w:t>P11914</w:t>
            </w:r>
          </w:p>
        </w:tc>
        <w:tc>
          <w:tcPr>
            <w:tcW w:w="2485" w:type="dxa"/>
            <w:noWrap/>
            <w:hideMark/>
          </w:tcPr>
          <w:p w14:paraId="3CF17B4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BAABD8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2FB4A4F" w14:textId="77777777" w:rsidR="002601FE" w:rsidRPr="00264E67" w:rsidRDefault="002601FE" w:rsidP="00B963EF">
            <w:r w:rsidRPr="00264E67">
              <w:t>P11927</w:t>
            </w:r>
          </w:p>
        </w:tc>
        <w:tc>
          <w:tcPr>
            <w:tcW w:w="2485" w:type="dxa"/>
            <w:noWrap/>
            <w:hideMark/>
          </w:tcPr>
          <w:p w14:paraId="7D5E749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F265A1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036200A" w14:textId="77777777" w:rsidR="002601FE" w:rsidRPr="00264E67" w:rsidRDefault="002601FE" w:rsidP="00B963EF">
            <w:r w:rsidRPr="00264E67">
              <w:t>P13259</w:t>
            </w:r>
          </w:p>
        </w:tc>
        <w:tc>
          <w:tcPr>
            <w:tcW w:w="2485" w:type="dxa"/>
            <w:noWrap/>
            <w:hideMark/>
          </w:tcPr>
          <w:p w14:paraId="4777EF5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37516A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D5AEAA3" w14:textId="77777777" w:rsidR="002601FE" w:rsidRPr="00264E67" w:rsidRDefault="002601FE" w:rsidP="00B963EF">
            <w:r w:rsidRPr="00264E67">
              <w:t>P15700</w:t>
            </w:r>
          </w:p>
        </w:tc>
        <w:tc>
          <w:tcPr>
            <w:tcW w:w="2485" w:type="dxa"/>
            <w:noWrap/>
            <w:hideMark/>
          </w:tcPr>
          <w:p w14:paraId="03E8579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4FFCAB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DF37DA8" w14:textId="77777777" w:rsidR="002601FE" w:rsidRPr="00264E67" w:rsidRDefault="002601FE" w:rsidP="00B963EF">
            <w:r w:rsidRPr="00264E67">
              <w:t>P16622</w:t>
            </w:r>
          </w:p>
        </w:tc>
        <w:tc>
          <w:tcPr>
            <w:tcW w:w="2485" w:type="dxa"/>
            <w:noWrap/>
            <w:hideMark/>
          </w:tcPr>
          <w:p w14:paraId="41286036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16A88A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41092D1" w14:textId="77777777" w:rsidR="002601FE" w:rsidRPr="00264E67" w:rsidRDefault="002601FE" w:rsidP="00B963EF">
            <w:r w:rsidRPr="00264E67">
              <w:t>P17558</w:t>
            </w:r>
          </w:p>
        </w:tc>
        <w:tc>
          <w:tcPr>
            <w:tcW w:w="2485" w:type="dxa"/>
            <w:noWrap/>
            <w:hideMark/>
          </w:tcPr>
          <w:p w14:paraId="2ADD289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B7B0A5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F08AB01" w14:textId="77777777" w:rsidR="002601FE" w:rsidRPr="00264E67" w:rsidRDefault="002601FE" w:rsidP="00B963EF">
            <w:r w:rsidRPr="00264E67">
              <w:t>P22141</w:t>
            </w:r>
          </w:p>
        </w:tc>
        <w:tc>
          <w:tcPr>
            <w:tcW w:w="2485" w:type="dxa"/>
            <w:noWrap/>
            <w:hideMark/>
          </w:tcPr>
          <w:p w14:paraId="3A9544B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8CE6F3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A475803" w14:textId="77777777" w:rsidR="002601FE" w:rsidRPr="00264E67" w:rsidRDefault="002601FE" w:rsidP="00B963EF">
            <w:r w:rsidRPr="00264E67">
              <w:t>P25039</w:t>
            </w:r>
          </w:p>
        </w:tc>
        <w:tc>
          <w:tcPr>
            <w:tcW w:w="2485" w:type="dxa"/>
            <w:noWrap/>
            <w:hideMark/>
          </w:tcPr>
          <w:p w14:paraId="6E08205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7829EB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28E8740" w14:textId="77777777" w:rsidR="002601FE" w:rsidRPr="00264E67" w:rsidRDefault="002601FE" w:rsidP="00B963EF">
            <w:r w:rsidRPr="00264E67">
              <w:t>P25847</w:t>
            </w:r>
          </w:p>
        </w:tc>
        <w:tc>
          <w:tcPr>
            <w:tcW w:w="2485" w:type="dxa"/>
            <w:noWrap/>
            <w:hideMark/>
          </w:tcPr>
          <w:p w14:paraId="20E7610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DCE2A4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90FA368" w14:textId="77777777" w:rsidR="002601FE" w:rsidRPr="00264E67" w:rsidRDefault="002601FE" w:rsidP="00B963EF">
            <w:r w:rsidRPr="00264E67">
              <w:t>P27636</w:t>
            </w:r>
          </w:p>
        </w:tc>
        <w:tc>
          <w:tcPr>
            <w:tcW w:w="2485" w:type="dxa"/>
            <w:noWrap/>
            <w:hideMark/>
          </w:tcPr>
          <w:p w14:paraId="07FC86D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DA07AE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9386112" w14:textId="77777777" w:rsidR="002601FE" w:rsidRPr="00264E67" w:rsidRDefault="002601FE" w:rsidP="00B963EF">
            <w:r w:rsidRPr="00264E67">
              <w:t>P28495</w:t>
            </w:r>
          </w:p>
        </w:tc>
        <w:tc>
          <w:tcPr>
            <w:tcW w:w="2485" w:type="dxa"/>
            <w:noWrap/>
            <w:hideMark/>
          </w:tcPr>
          <w:p w14:paraId="32F0DEC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43F599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09893C3" w14:textId="77777777" w:rsidR="002601FE" w:rsidRPr="00264E67" w:rsidRDefault="002601FE" w:rsidP="00B963EF">
            <w:r w:rsidRPr="00264E67">
              <w:t>P28496</w:t>
            </w:r>
          </w:p>
        </w:tc>
        <w:tc>
          <w:tcPr>
            <w:tcW w:w="2485" w:type="dxa"/>
            <w:noWrap/>
            <w:hideMark/>
          </w:tcPr>
          <w:p w14:paraId="28698C7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177318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D5C1ECA" w14:textId="77777777" w:rsidR="002601FE" w:rsidRPr="00264E67" w:rsidRDefault="002601FE" w:rsidP="00B963EF">
            <w:r w:rsidRPr="00264E67">
              <w:t>P28817</w:t>
            </w:r>
          </w:p>
        </w:tc>
        <w:tc>
          <w:tcPr>
            <w:tcW w:w="2485" w:type="dxa"/>
            <w:noWrap/>
            <w:hideMark/>
          </w:tcPr>
          <w:p w14:paraId="121602D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7F0754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4B37F21" w14:textId="77777777" w:rsidR="002601FE" w:rsidRPr="00264E67" w:rsidRDefault="002601FE" w:rsidP="00B963EF">
            <w:r w:rsidRPr="00264E67">
              <w:t>P32179</w:t>
            </w:r>
          </w:p>
        </w:tc>
        <w:tc>
          <w:tcPr>
            <w:tcW w:w="2485" w:type="dxa"/>
            <w:noWrap/>
            <w:hideMark/>
          </w:tcPr>
          <w:p w14:paraId="7520D74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3866BE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ED0B3A9" w14:textId="77777777" w:rsidR="002601FE" w:rsidRPr="00264E67" w:rsidRDefault="002601FE" w:rsidP="00B963EF">
            <w:r w:rsidRPr="00264E67">
              <w:lastRenderedPageBreak/>
              <w:t>P32259</w:t>
            </w:r>
          </w:p>
        </w:tc>
        <w:tc>
          <w:tcPr>
            <w:tcW w:w="2485" w:type="dxa"/>
            <w:noWrap/>
            <w:hideMark/>
          </w:tcPr>
          <w:p w14:paraId="1789261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C1D16F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6E6AEA6" w14:textId="77777777" w:rsidR="002601FE" w:rsidRPr="00264E67" w:rsidRDefault="002601FE" w:rsidP="00B963EF">
            <w:r w:rsidRPr="00264E67">
              <w:t>P32332</w:t>
            </w:r>
          </w:p>
        </w:tc>
        <w:tc>
          <w:tcPr>
            <w:tcW w:w="2485" w:type="dxa"/>
            <w:noWrap/>
            <w:hideMark/>
          </w:tcPr>
          <w:p w14:paraId="6AC6EA7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B4D038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305FB63" w14:textId="77777777" w:rsidR="002601FE" w:rsidRPr="00264E67" w:rsidRDefault="002601FE" w:rsidP="00B963EF">
            <w:r w:rsidRPr="00264E67">
              <w:t>P32342</w:t>
            </w:r>
          </w:p>
        </w:tc>
        <w:tc>
          <w:tcPr>
            <w:tcW w:w="2485" w:type="dxa"/>
            <w:noWrap/>
            <w:hideMark/>
          </w:tcPr>
          <w:p w14:paraId="0789C4B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EA3527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48CA0AA" w14:textId="77777777" w:rsidR="002601FE" w:rsidRPr="00264E67" w:rsidRDefault="002601FE" w:rsidP="00B963EF">
            <w:r w:rsidRPr="00264E67">
              <w:t>P32566</w:t>
            </w:r>
          </w:p>
        </w:tc>
        <w:tc>
          <w:tcPr>
            <w:tcW w:w="2485" w:type="dxa"/>
            <w:noWrap/>
            <w:hideMark/>
          </w:tcPr>
          <w:p w14:paraId="01FC7F1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3246D5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A9F8E46" w14:textId="77777777" w:rsidR="002601FE" w:rsidRPr="00264E67" w:rsidRDefault="002601FE" w:rsidP="00B963EF">
            <w:r w:rsidRPr="00264E67">
              <w:t>P32832</w:t>
            </w:r>
          </w:p>
        </w:tc>
        <w:tc>
          <w:tcPr>
            <w:tcW w:w="2485" w:type="dxa"/>
            <w:noWrap/>
            <w:hideMark/>
          </w:tcPr>
          <w:p w14:paraId="06220B9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8127F7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7844EC6" w14:textId="77777777" w:rsidR="002601FE" w:rsidRPr="00264E67" w:rsidRDefault="002601FE" w:rsidP="00B963EF">
            <w:r w:rsidRPr="00264E67">
              <w:t>P33334</w:t>
            </w:r>
          </w:p>
        </w:tc>
        <w:tc>
          <w:tcPr>
            <w:tcW w:w="2485" w:type="dxa"/>
            <w:noWrap/>
            <w:hideMark/>
          </w:tcPr>
          <w:p w14:paraId="79CEA81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23D80E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8B122FE" w14:textId="77777777" w:rsidR="002601FE" w:rsidRPr="00264E67" w:rsidRDefault="002601FE" w:rsidP="00B963EF">
            <w:r w:rsidRPr="00264E67">
              <w:t>P34248</w:t>
            </w:r>
          </w:p>
        </w:tc>
        <w:tc>
          <w:tcPr>
            <w:tcW w:w="2485" w:type="dxa"/>
            <w:noWrap/>
            <w:hideMark/>
          </w:tcPr>
          <w:p w14:paraId="4E98428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CF9EAA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C87C0F0" w14:textId="77777777" w:rsidR="002601FE" w:rsidRPr="00264E67" w:rsidRDefault="002601FE" w:rsidP="00B963EF">
            <w:r w:rsidRPr="00264E67">
              <w:t>P35193</w:t>
            </w:r>
          </w:p>
        </w:tc>
        <w:tc>
          <w:tcPr>
            <w:tcW w:w="2485" w:type="dxa"/>
            <w:noWrap/>
            <w:hideMark/>
          </w:tcPr>
          <w:p w14:paraId="0F01A3E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4A9876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AAAD2D2" w14:textId="77777777" w:rsidR="002601FE" w:rsidRPr="00264E67" w:rsidRDefault="002601FE" w:rsidP="00B963EF">
            <w:r w:rsidRPr="00264E67">
              <w:t>P36528</w:t>
            </w:r>
          </w:p>
        </w:tc>
        <w:tc>
          <w:tcPr>
            <w:tcW w:w="2485" w:type="dxa"/>
            <w:noWrap/>
            <w:hideMark/>
          </w:tcPr>
          <w:p w14:paraId="76667BD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506DE7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6BC38FD" w14:textId="77777777" w:rsidR="002601FE" w:rsidRPr="00264E67" w:rsidRDefault="002601FE" w:rsidP="00B963EF">
            <w:r w:rsidRPr="00264E67">
              <w:t>P38226</w:t>
            </w:r>
          </w:p>
        </w:tc>
        <w:tc>
          <w:tcPr>
            <w:tcW w:w="2485" w:type="dxa"/>
            <w:noWrap/>
            <w:hideMark/>
          </w:tcPr>
          <w:p w14:paraId="7DE2E8B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B51B60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3926728" w14:textId="77777777" w:rsidR="002601FE" w:rsidRPr="00264E67" w:rsidRDefault="002601FE" w:rsidP="00B963EF">
            <w:r w:rsidRPr="00264E67">
              <w:t>P38230</w:t>
            </w:r>
          </w:p>
        </w:tc>
        <w:tc>
          <w:tcPr>
            <w:tcW w:w="2485" w:type="dxa"/>
            <w:noWrap/>
            <w:hideMark/>
          </w:tcPr>
          <w:p w14:paraId="528C4C2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EDAB62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8C1FAAC" w14:textId="77777777" w:rsidR="002601FE" w:rsidRPr="00264E67" w:rsidRDefault="002601FE" w:rsidP="00B963EF">
            <w:r w:rsidRPr="00264E67">
              <w:t>P38295</w:t>
            </w:r>
          </w:p>
        </w:tc>
        <w:tc>
          <w:tcPr>
            <w:tcW w:w="2485" w:type="dxa"/>
            <w:noWrap/>
            <w:hideMark/>
          </w:tcPr>
          <w:p w14:paraId="04BA6C5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A2A9BD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78B7FCA" w14:textId="77777777" w:rsidR="002601FE" w:rsidRPr="00264E67" w:rsidRDefault="002601FE" w:rsidP="00B963EF">
            <w:r w:rsidRPr="00264E67">
              <w:t>P38355</w:t>
            </w:r>
          </w:p>
        </w:tc>
        <w:tc>
          <w:tcPr>
            <w:tcW w:w="2485" w:type="dxa"/>
            <w:noWrap/>
            <w:hideMark/>
          </w:tcPr>
          <w:p w14:paraId="2DB23F1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CBDF8B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FA84138" w14:textId="77777777" w:rsidR="002601FE" w:rsidRPr="00264E67" w:rsidRDefault="002601FE" w:rsidP="00B963EF">
            <w:r w:rsidRPr="00264E67">
              <w:t>P38833</w:t>
            </w:r>
          </w:p>
        </w:tc>
        <w:tc>
          <w:tcPr>
            <w:tcW w:w="2485" w:type="dxa"/>
            <w:noWrap/>
            <w:hideMark/>
          </w:tcPr>
          <w:p w14:paraId="34DAE63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8ECD45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EFC25B4" w14:textId="77777777" w:rsidR="002601FE" w:rsidRPr="00264E67" w:rsidRDefault="002601FE" w:rsidP="00B963EF">
            <w:r w:rsidRPr="00264E67">
              <w:t>P39102</w:t>
            </w:r>
          </w:p>
        </w:tc>
        <w:tc>
          <w:tcPr>
            <w:tcW w:w="2485" w:type="dxa"/>
            <w:noWrap/>
            <w:hideMark/>
          </w:tcPr>
          <w:p w14:paraId="1A3F495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207F4F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099CEC4" w14:textId="77777777" w:rsidR="002601FE" w:rsidRPr="00264E67" w:rsidRDefault="002601FE" w:rsidP="00B963EF">
            <w:r w:rsidRPr="00264E67">
              <w:t>P39714</w:t>
            </w:r>
          </w:p>
        </w:tc>
        <w:tc>
          <w:tcPr>
            <w:tcW w:w="2485" w:type="dxa"/>
            <w:noWrap/>
            <w:hideMark/>
          </w:tcPr>
          <w:p w14:paraId="279DF68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712D82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64D44C4" w14:textId="77777777" w:rsidR="002601FE" w:rsidRPr="00264E67" w:rsidRDefault="002601FE" w:rsidP="00B963EF">
            <w:r w:rsidRPr="00264E67">
              <w:t>P40363</w:t>
            </w:r>
          </w:p>
        </w:tc>
        <w:tc>
          <w:tcPr>
            <w:tcW w:w="2485" w:type="dxa"/>
            <w:noWrap/>
            <w:hideMark/>
          </w:tcPr>
          <w:p w14:paraId="4D53E8B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4A7764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FBCBDB" w14:textId="77777777" w:rsidR="002601FE" w:rsidRPr="00264E67" w:rsidRDefault="002601FE" w:rsidP="00B963EF">
            <w:r w:rsidRPr="00264E67">
              <w:t>P40582</w:t>
            </w:r>
          </w:p>
        </w:tc>
        <w:tc>
          <w:tcPr>
            <w:tcW w:w="2485" w:type="dxa"/>
            <w:noWrap/>
            <w:hideMark/>
          </w:tcPr>
          <w:p w14:paraId="0EC8490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EEBD6C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71539E" w14:textId="77777777" w:rsidR="002601FE" w:rsidRPr="00264E67" w:rsidRDefault="002601FE" w:rsidP="00B963EF">
            <w:r w:rsidRPr="00264E67">
              <w:t>P47818</w:t>
            </w:r>
          </w:p>
        </w:tc>
        <w:tc>
          <w:tcPr>
            <w:tcW w:w="2485" w:type="dxa"/>
            <w:noWrap/>
            <w:hideMark/>
          </w:tcPr>
          <w:p w14:paraId="71A1955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4839EC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9B1039" w14:textId="77777777" w:rsidR="002601FE" w:rsidRPr="00264E67" w:rsidRDefault="002601FE" w:rsidP="00B963EF">
            <w:r w:rsidRPr="00264E67">
              <w:t>P48353</w:t>
            </w:r>
          </w:p>
        </w:tc>
        <w:tc>
          <w:tcPr>
            <w:tcW w:w="2485" w:type="dxa"/>
            <w:noWrap/>
            <w:hideMark/>
          </w:tcPr>
          <w:p w14:paraId="0FCA073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CF08EC1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86EEAF1" w14:textId="77777777" w:rsidR="002601FE" w:rsidRPr="00264E67" w:rsidRDefault="002601FE" w:rsidP="00B963EF">
            <w:r w:rsidRPr="00264E67">
              <w:t>P49435</w:t>
            </w:r>
          </w:p>
        </w:tc>
        <w:tc>
          <w:tcPr>
            <w:tcW w:w="2485" w:type="dxa"/>
            <w:noWrap/>
            <w:hideMark/>
          </w:tcPr>
          <w:p w14:paraId="323817A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9B2066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3A14C38" w14:textId="77777777" w:rsidR="002601FE" w:rsidRPr="00264E67" w:rsidRDefault="002601FE" w:rsidP="00B963EF">
            <w:r w:rsidRPr="00264E67">
              <w:t>P50874</w:t>
            </w:r>
          </w:p>
        </w:tc>
        <w:tc>
          <w:tcPr>
            <w:tcW w:w="2485" w:type="dxa"/>
            <w:noWrap/>
            <w:hideMark/>
          </w:tcPr>
          <w:p w14:paraId="7DF5CC7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780CD6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DACDCDD" w14:textId="77777777" w:rsidR="002601FE" w:rsidRPr="00264E67" w:rsidRDefault="002601FE" w:rsidP="00B963EF">
            <w:r w:rsidRPr="00264E67">
              <w:t>P51998</w:t>
            </w:r>
          </w:p>
        </w:tc>
        <w:tc>
          <w:tcPr>
            <w:tcW w:w="2485" w:type="dxa"/>
            <w:noWrap/>
            <w:hideMark/>
          </w:tcPr>
          <w:p w14:paraId="0BA1C149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C213A3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355F2D8" w14:textId="77777777" w:rsidR="002601FE" w:rsidRPr="00264E67" w:rsidRDefault="002601FE" w:rsidP="00B963EF">
            <w:r w:rsidRPr="00264E67">
              <w:t>P53154</w:t>
            </w:r>
          </w:p>
        </w:tc>
        <w:tc>
          <w:tcPr>
            <w:tcW w:w="2485" w:type="dxa"/>
            <w:noWrap/>
            <w:hideMark/>
          </w:tcPr>
          <w:p w14:paraId="135201F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C24AAC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1C41F23" w14:textId="77777777" w:rsidR="002601FE" w:rsidRPr="00264E67" w:rsidRDefault="002601FE" w:rsidP="00B963EF">
            <w:r w:rsidRPr="00264E67">
              <w:t>P53290</w:t>
            </w:r>
          </w:p>
        </w:tc>
        <w:tc>
          <w:tcPr>
            <w:tcW w:w="2485" w:type="dxa"/>
            <w:noWrap/>
            <w:hideMark/>
          </w:tcPr>
          <w:p w14:paraId="4BEB478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C4F901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5B8D48F" w14:textId="77777777" w:rsidR="002601FE" w:rsidRPr="00264E67" w:rsidRDefault="002601FE" w:rsidP="00B963EF">
            <w:r w:rsidRPr="00264E67">
              <w:t>P53292</w:t>
            </w:r>
          </w:p>
        </w:tc>
        <w:tc>
          <w:tcPr>
            <w:tcW w:w="2485" w:type="dxa"/>
            <w:noWrap/>
            <w:hideMark/>
          </w:tcPr>
          <w:p w14:paraId="5EBF4F3C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129077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3583772" w14:textId="77777777" w:rsidR="002601FE" w:rsidRPr="00264E67" w:rsidRDefault="002601FE" w:rsidP="00B963EF">
            <w:r w:rsidRPr="00264E67">
              <w:t>P53866</w:t>
            </w:r>
          </w:p>
        </w:tc>
        <w:tc>
          <w:tcPr>
            <w:tcW w:w="2485" w:type="dxa"/>
            <w:noWrap/>
            <w:hideMark/>
          </w:tcPr>
          <w:p w14:paraId="2A53EFF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A7984A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E0FE699" w14:textId="77777777" w:rsidR="002601FE" w:rsidRPr="00264E67" w:rsidRDefault="002601FE" w:rsidP="00B963EF">
            <w:r w:rsidRPr="00264E67">
              <w:t>P53954</w:t>
            </w:r>
          </w:p>
        </w:tc>
        <w:tc>
          <w:tcPr>
            <w:tcW w:w="2485" w:type="dxa"/>
            <w:noWrap/>
            <w:hideMark/>
          </w:tcPr>
          <w:p w14:paraId="530E665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0E4A14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2E3D5F6" w14:textId="77777777" w:rsidR="002601FE" w:rsidRPr="00264E67" w:rsidRDefault="002601FE" w:rsidP="00B963EF">
            <w:r w:rsidRPr="00264E67">
              <w:t>P53969</w:t>
            </w:r>
          </w:p>
        </w:tc>
        <w:tc>
          <w:tcPr>
            <w:tcW w:w="2485" w:type="dxa"/>
            <w:noWrap/>
            <w:hideMark/>
          </w:tcPr>
          <w:p w14:paraId="0994148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C502BE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E0B6AD9" w14:textId="77777777" w:rsidR="002601FE" w:rsidRPr="00264E67" w:rsidRDefault="002601FE" w:rsidP="00B963EF">
            <w:r w:rsidRPr="00264E67">
              <w:t>P80428</w:t>
            </w:r>
          </w:p>
        </w:tc>
        <w:tc>
          <w:tcPr>
            <w:tcW w:w="2485" w:type="dxa"/>
            <w:noWrap/>
            <w:hideMark/>
          </w:tcPr>
          <w:p w14:paraId="070EC2B4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00E6B8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AB07BA9" w14:textId="77777777" w:rsidR="002601FE" w:rsidRPr="00264E67" w:rsidRDefault="002601FE" w:rsidP="00B963EF">
            <w:r w:rsidRPr="00264E67">
              <w:t>Q03002</w:t>
            </w:r>
          </w:p>
        </w:tc>
        <w:tc>
          <w:tcPr>
            <w:tcW w:w="2485" w:type="dxa"/>
            <w:noWrap/>
            <w:hideMark/>
          </w:tcPr>
          <w:p w14:paraId="2F84ADDB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EFF7E4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43FB9AA" w14:textId="77777777" w:rsidR="002601FE" w:rsidRPr="00264E67" w:rsidRDefault="002601FE" w:rsidP="00B963EF">
            <w:r w:rsidRPr="00264E67">
              <w:t>Q03305</w:t>
            </w:r>
          </w:p>
        </w:tc>
        <w:tc>
          <w:tcPr>
            <w:tcW w:w="2485" w:type="dxa"/>
            <w:noWrap/>
            <w:hideMark/>
          </w:tcPr>
          <w:p w14:paraId="6BC27B4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AE5A2E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A9C2177" w14:textId="77777777" w:rsidR="002601FE" w:rsidRPr="00264E67" w:rsidRDefault="002601FE" w:rsidP="00B963EF">
            <w:r w:rsidRPr="00264E67">
              <w:t>Q03308</w:t>
            </w:r>
          </w:p>
        </w:tc>
        <w:tc>
          <w:tcPr>
            <w:tcW w:w="2485" w:type="dxa"/>
            <w:noWrap/>
            <w:hideMark/>
          </w:tcPr>
          <w:p w14:paraId="62BCAA7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5A65CA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6A8414D" w14:textId="77777777" w:rsidR="002601FE" w:rsidRPr="00264E67" w:rsidRDefault="002601FE" w:rsidP="00B963EF">
            <w:r w:rsidRPr="00264E67">
              <w:t>Q03774</w:t>
            </w:r>
          </w:p>
        </w:tc>
        <w:tc>
          <w:tcPr>
            <w:tcW w:w="2485" w:type="dxa"/>
            <w:noWrap/>
            <w:hideMark/>
          </w:tcPr>
          <w:p w14:paraId="0FDE13B2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F3AA97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A3CFCA2" w14:textId="77777777" w:rsidR="002601FE" w:rsidRPr="00264E67" w:rsidRDefault="002601FE" w:rsidP="00B963EF">
            <w:r w:rsidRPr="00264E67">
              <w:t>Q04651</w:t>
            </w:r>
          </w:p>
        </w:tc>
        <w:tc>
          <w:tcPr>
            <w:tcW w:w="2485" w:type="dxa"/>
            <w:noWrap/>
            <w:hideMark/>
          </w:tcPr>
          <w:p w14:paraId="40B4B2C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4DA66D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88551FE" w14:textId="77777777" w:rsidR="002601FE" w:rsidRPr="00264E67" w:rsidRDefault="002601FE" w:rsidP="00B963EF">
            <w:r w:rsidRPr="00264E67">
              <w:t>Q04958</w:t>
            </w:r>
          </w:p>
        </w:tc>
        <w:tc>
          <w:tcPr>
            <w:tcW w:w="2485" w:type="dxa"/>
            <w:noWrap/>
            <w:hideMark/>
          </w:tcPr>
          <w:p w14:paraId="6DA743A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551303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9A7D039" w14:textId="77777777" w:rsidR="002601FE" w:rsidRPr="00264E67" w:rsidRDefault="002601FE" w:rsidP="00B963EF">
            <w:r w:rsidRPr="00264E67">
              <w:t>Q05359</w:t>
            </w:r>
          </w:p>
        </w:tc>
        <w:tc>
          <w:tcPr>
            <w:tcW w:w="2485" w:type="dxa"/>
            <w:noWrap/>
            <w:hideMark/>
          </w:tcPr>
          <w:p w14:paraId="05EBE23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4ED2B9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6B39395" w14:textId="77777777" w:rsidR="002601FE" w:rsidRPr="00264E67" w:rsidRDefault="002601FE" w:rsidP="00B963EF">
            <w:r w:rsidRPr="00264E67">
              <w:t>Q05567</w:t>
            </w:r>
          </w:p>
        </w:tc>
        <w:tc>
          <w:tcPr>
            <w:tcW w:w="2485" w:type="dxa"/>
            <w:noWrap/>
            <w:hideMark/>
          </w:tcPr>
          <w:p w14:paraId="4231A0A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2C1F2B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9AE228A" w14:textId="77777777" w:rsidR="002601FE" w:rsidRPr="00264E67" w:rsidRDefault="002601FE" w:rsidP="00B963EF">
            <w:r w:rsidRPr="00264E67">
              <w:t>Q06151</w:t>
            </w:r>
          </w:p>
        </w:tc>
        <w:tc>
          <w:tcPr>
            <w:tcW w:w="2485" w:type="dxa"/>
            <w:noWrap/>
            <w:hideMark/>
          </w:tcPr>
          <w:p w14:paraId="486FC41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68764C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589C400" w14:textId="77777777" w:rsidR="002601FE" w:rsidRPr="00264E67" w:rsidRDefault="002601FE" w:rsidP="00B963EF">
            <w:r w:rsidRPr="00264E67">
              <w:t>Q06505</w:t>
            </w:r>
          </w:p>
        </w:tc>
        <w:tc>
          <w:tcPr>
            <w:tcW w:w="2485" w:type="dxa"/>
            <w:noWrap/>
            <w:hideMark/>
          </w:tcPr>
          <w:p w14:paraId="71312C8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4B5A1A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331353B" w14:textId="77777777" w:rsidR="002601FE" w:rsidRPr="00264E67" w:rsidRDefault="002601FE" w:rsidP="00B963EF">
            <w:r w:rsidRPr="00264E67">
              <w:t>Q08985</w:t>
            </w:r>
          </w:p>
        </w:tc>
        <w:tc>
          <w:tcPr>
            <w:tcW w:w="2485" w:type="dxa"/>
            <w:noWrap/>
            <w:hideMark/>
          </w:tcPr>
          <w:p w14:paraId="61D3C83C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A1F4DD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707672D" w14:textId="77777777" w:rsidR="002601FE" w:rsidRPr="00264E67" w:rsidRDefault="002601FE" w:rsidP="00B963EF">
            <w:r w:rsidRPr="00264E67">
              <w:lastRenderedPageBreak/>
              <w:t>Q12071</w:t>
            </w:r>
          </w:p>
        </w:tc>
        <w:tc>
          <w:tcPr>
            <w:tcW w:w="2485" w:type="dxa"/>
            <w:noWrap/>
            <w:hideMark/>
          </w:tcPr>
          <w:p w14:paraId="120DE53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3BCB54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DFA094B" w14:textId="77777777" w:rsidR="002601FE" w:rsidRPr="00264E67" w:rsidRDefault="002601FE" w:rsidP="00B963EF">
            <w:r w:rsidRPr="00264E67">
              <w:t>Q12096</w:t>
            </w:r>
          </w:p>
        </w:tc>
        <w:tc>
          <w:tcPr>
            <w:tcW w:w="2485" w:type="dxa"/>
            <w:noWrap/>
            <w:hideMark/>
          </w:tcPr>
          <w:p w14:paraId="5C437A6E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7940F1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9839DDE" w14:textId="77777777" w:rsidR="002601FE" w:rsidRPr="00264E67" w:rsidRDefault="002601FE" w:rsidP="00B963EF">
            <w:r w:rsidRPr="00264E67">
              <w:t>Q12102</w:t>
            </w:r>
          </w:p>
        </w:tc>
        <w:tc>
          <w:tcPr>
            <w:tcW w:w="2485" w:type="dxa"/>
            <w:noWrap/>
            <w:hideMark/>
          </w:tcPr>
          <w:p w14:paraId="694C1A2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5AE173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614367A" w14:textId="77777777" w:rsidR="002601FE" w:rsidRPr="00264E67" w:rsidRDefault="002601FE" w:rsidP="00B963EF">
            <w:r w:rsidRPr="00264E67">
              <w:t>Q12133</w:t>
            </w:r>
          </w:p>
        </w:tc>
        <w:tc>
          <w:tcPr>
            <w:tcW w:w="2485" w:type="dxa"/>
            <w:noWrap/>
            <w:hideMark/>
          </w:tcPr>
          <w:p w14:paraId="007AE4F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84A6FE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2BD8A21" w14:textId="77777777" w:rsidR="002601FE" w:rsidRPr="00264E67" w:rsidRDefault="002601FE" w:rsidP="00B963EF">
            <w:r w:rsidRPr="00264E67">
              <w:t>Q12179</w:t>
            </w:r>
          </w:p>
        </w:tc>
        <w:tc>
          <w:tcPr>
            <w:tcW w:w="2485" w:type="dxa"/>
            <w:noWrap/>
            <w:hideMark/>
          </w:tcPr>
          <w:p w14:paraId="3C68B73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66653A3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AB4275D" w14:textId="77777777" w:rsidR="002601FE" w:rsidRPr="00264E67" w:rsidRDefault="002601FE" w:rsidP="00B963EF">
            <w:r w:rsidRPr="00264E67">
              <w:t>Q12207</w:t>
            </w:r>
          </w:p>
        </w:tc>
        <w:tc>
          <w:tcPr>
            <w:tcW w:w="2485" w:type="dxa"/>
            <w:noWrap/>
            <w:hideMark/>
          </w:tcPr>
          <w:p w14:paraId="6C57264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32B354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476BBD3" w14:textId="77777777" w:rsidR="002601FE" w:rsidRPr="00264E67" w:rsidRDefault="002601FE" w:rsidP="00B963EF">
            <w:r w:rsidRPr="00264E67">
              <w:t>Q12387</w:t>
            </w:r>
          </w:p>
        </w:tc>
        <w:tc>
          <w:tcPr>
            <w:tcW w:w="2485" w:type="dxa"/>
            <w:noWrap/>
            <w:hideMark/>
          </w:tcPr>
          <w:p w14:paraId="6A106CC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6B839D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BA7330A" w14:textId="77777777" w:rsidR="002601FE" w:rsidRPr="00264E67" w:rsidRDefault="002601FE" w:rsidP="00B963EF">
            <w:r w:rsidRPr="00264E67">
              <w:t>Q12458</w:t>
            </w:r>
          </w:p>
        </w:tc>
        <w:tc>
          <w:tcPr>
            <w:tcW w:w="2485" w:type="dxa"/>
            <w:noWrap/>
            <w:hideMark/>
          </w:tcPr>
          <w:p w14:paraId="585DEF7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EDDD27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48FBAE3" w14:textId="77777777" w:rsidR="002601FE" w:rsidRPr="00264E67" w:rsidRDefault="002601FE" w:rsidP="00B963EF">
            <w:r w:rsidRPr="00264E67">
              <w:t>Q99189</w:t>
            </w:r>
          </w:p>
        </w:tc>
        <w:tc>
          <w:tcPr>
            <w:tcW w:w="2485" w:type="dxa"/>
            <w:noWrap/>
            <w:hideMark/>
          </w:tcPr>
          <w:p w14:paraId="1901386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EBCC74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EE0BDAE" w14:textId="77777777" w:rsidR="002601FE" w:rsidRPr="00264E67" w:rsidRDefault="002601FE" w:rsidP="00B963EF">
            <w:r w:rsidRPr="00264E67">
              <w:t>Q99394</w:t>
            </w:r>
          </w:p>
        </w:tc>
        <w:tc>
          <w:tcPr>
            <w:tcW w:w="2485" w:type="dxa"/>
            <w:noWrap/>
            <w:hideMark/>
          </w:tcPr>
          <w:p w14:paraId="0ED9A5DD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8A12D9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B34FCC1" w14:textId="77777777" w:rsidR="002601FE" w:rsidRPr="00264E67" w:rsidRDefault="002601FE" w:rsidP="00B963EF">
            <w:r w:rsidRPr="00264E67">
              <w:t>P23776</w:t>
            </w:r>
          </w:p>
        </w:tc>
        <w:tc>
          <w:tcPr>
            <w:tcW w:w="2485" w:type="dxa"/>
            <w:noWrap/>
            <w:hideMark/>
          </w:tcPr>
          <w:p w14:paraId="7AD1406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6AC868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A5E3F09" w14:textId="77777777" w:rsidR="002601FE" w:rsidRPr="00264E67" w:rsidRDefault="002601FE" w:rsidP="00B963EF">
            <w:r w:rsidRPr="00264E67">
              <w:t>P39013</w:t>
            </w:r>
          </w:p>
        </w:tc>
        <w:tc>
          <w:tcPr>
            <w:tcW w:w="2485" w:type="dxa"/>
            <w:noWrap/>
            <w:hideMark/>
          </w:tcPr>
          <w:p w14:paraId="3CA525EB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712226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3B2DBCA" w14:textId="77777777" w:rsidR="002601FE" w:rsidRPr="00264E67" w:rsidRDefault="002601FE" w:rsidP="00B963EF">
            <w:r w:rsidRPr="00264E67">
              <w:t>P40059</w:t>
            </w:r>
          </w:p>
        </w:tc>
        <w:tc>
          <w:tcPr>
            <w:tcW w:w="2485" w:type="dxa"/>
            <w:noWrap/>
            <w:hideMark/>
          </w:tcPr>
          <w:p w14:paraId="3FA6A4EE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D3C085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DBF2230" w14:textId="77777777" w:rsidR="002601FE" w:rsidRPr="00264E67" w:rsidRDefault="002601FE" w:rsidP="00B963EF">
            <w:r w:rsidRPr="00264E67">
              <w:t>P38061</w:t>
            </w:r>
          </w:p>
        </w:tc>
        <w:tc>
          <w:tcPr>
            <w:tcW w:w="2485" w:type="dxa"/>
            <w:noWrap/>
            <w:hideMark/>
          </w:tcPr>
          <w:p w14:paraId="788F51A4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AE9242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3191D43" w14:textId="77777777" w:rsidR="002601FE" w:rsidRPr="00264E67" w:rsidRDefault="002601FE" w:rsidP="00B963EF">
            <w:r w:rsidRPr="00264E67">
              <w:t>P28000</w:t>
            </w:r>
          </w:p>
        </w:tc>
        <w:tc>
          <w:tcPr>
            <w:tcW w:w="2485" w:type="dxa"/>
            <w:noWrap/>
            <w:hideMark/>
          </w:tcPr>
          <w:p w14:paraId="258498DD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507CB8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D1C21FE" w14:textId="77777777" w:rsidR="002601FE" w:rsidRPr="00264E67" w:rsidRDefault="002601FE" w:rsidP="00B963EF">
            <w:r w:rsidRPr="00264E67">
              <w:t>Q02979</w:t>
            </w:r>
          </w:p>
        </w:tc>
        <w:tc>
          <w:tcPr>
            <w:tcW w:w="2485" w:type="dxa"/>
            <w:noWrap/>
            <w:hideMark/>
          </w:tcPr>
          <w:p w14:paraId="0B50C7A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349C516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717B192" w14:textId="77777777" w:rsidR="002601FE" w:rsidRPr="00264E67" w:rsidRDefault="002601FE" w:rsidP="00B963EF">
            <w:r w:rsidRPr="00264E67">
              <w:t>P32368</w:t>
            </w:r>
          </w:p>
        </w:tc>
        <w:tc>
          <w:tcPr>
            <w:tcW w:w="2485" w:type="dxa"/>
            <w:noWrap/>
            <w:hideMark/>
          </w:tcPr>
          <w:p w14:paraId="3303D201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CAD622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BEB7225" w14:textId="77777777" w:rsidR="002601FE" w:rsidRPr="00264E67" w:rsidRDefault="002601FE" w:rsidP="00B963EF">
            <w:r w:rsidRPr="00264E67">
              <w:t>Q12522</w:t>
            </w:r>
          </w:p>
        </w:tc>
        <w:tc>
          <w:tcPr>
            <w:tcW w:w="2485" w:type="dxa"/>
            <w:noWrap/>
            <w:hideMark/>
          </w:tcPr>
          <w:p w14:paraId="4286E93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378E65A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29B7272" w14:textId="77777777" w:rsidR="002601FE" w:rsidRPr="00264E67" w:rsidRDefault="002601FE" w:rsidP="00B963EF">
            <w:r w:rsidRPr="00264E67">
              <w:t>Q12339</w:t>
            </w:r>
          </w:p>
        </w:tc>
        <w:tc>
          <w:tcPr>
            <w:tcW w:w="2485" w:type="dxa"/>
            <w:noWrap/>
            <w:hideMark/>
          </w:tcPr>
          <w:p w14:paraId="1082580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33DBDB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029FFAA" w14:textId="77777777" w:rsidR="002601FE" w:rsidRPr="00264E67" w:rsidRDefault="002601FE" w:rsidP="00B963EF">
            <w:r w:rsidRPr="00264E67">
              <w:t>Q08723</w:t>
            </w:r>
          </w:p>
        </w:tc>
        <w:tc>
          <w:tcPr>
            <w:tcW w:w="2485" w:type="dxa"/>
            <w:noWrap/>
            <w:hideMark/>
          </w:tcPr>
          <w:p w14:paraId="6641BEB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222196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2A49BF4" w14:textId="77777777" w:rsidR="002601FE" w:rsidRPr="00264E67" w:rsidRDefault="002601FE" w:rsidP="00B963EF">
            <w:r w:rsidRPr="00264E67">
              <w:t>Q03640</w:t>
            </w:r>
          </w:p>
        </w:tc>
        <w:tc>
          <w:tcPr>
            <w:tcW w:w="2485" w:type="dxa"/>
            <w:noWrap/>
            <w:hideMark/>
          </w:tcPr>
          <w:p w14:paraId="2FFFC47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EC779D0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136238A" w14:textId="77777777" w:rsidR="002601FE" w:rsidRPr="00264E67" w:rsidRDefault="002601FE" w:rsidP="00B963EF">
            <w:r w:rsidRPr="00264E67">
              <w:t>P03872</w:t>
            </w:r>
          </w:p>
        </w:tc>
        <w:tc>
          <w:tcPr>
            <w:tcW w:w="2485" w:type="dxa"/>
            <w:noWrap/>
            <w:hideMark/>
          </w:tcPr>
          <w:p w14:paraId="44FE672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823031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5990111" w14:textId="77777777" w:rsidR="002601FE" w:rsidRPr="00264E67" w:rsidRDefault="002601FE" w:rsidP="00B963EF">
            <w:r w:rsidRPr="00264E67">
              <w:t>P25582</w:t>
            </w:r>
          </w:p>
        </w:tc>
        <w:tc>
          <w:tcPr>
            <w:tcW w:w="2485" w:type="dxa"/>
            <w:noWrap/>
            <w:hideMark/>
          </w:tcPr>
          <w:p w14:paraId="09CAE795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BBAFD3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23A5988" w14:textId="77777777" w:rsidR="002601FE" w:rsidRPr="00264E67" w:rsidRDefault="002601FE" w:rsidP="00B963EF">
            <w:r w:rsidRPr="00264E67">
              <w:t>P53136</w:t>
            </w:r>
          </w:p>
        </w:tc>
        <w:tc>
          <w:tcPr>
            <w:tcW w:w="2485" w:type="dxa"/>
            <w:noWrap/>
            <w:hideMark/>
          </w:tcPr>
          <w:p w14:paraId="13897786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F27C7D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F91E86C" w14:textId="77777777" w:rsidR="002601FE" w:rsidRPr="00264E67" w:rsidRDefault="002601FE" w:rsidP="00B963EF">
            <w:r w:rsidRPr="00264E67">
              <w:t>P40470</w:t>
            </w:r>
          </w:p>
        </w:tc>
        <w:tc>
          <w:tcPr>
            <w:tcW w:w="2485" w:type="dxa"/>
            <w:noWrap/>
            <w:hideMark/>
          </w:tcPr>
          <w:p w14:paraId="4B8E5A37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1F6176E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42B9253" w14:textId="77777777" w:rsidR="002601FE" w:rsidRPr="00264E67" w:rsidRDefault="002601FE" w:rsidP="00B963EF">
            <w:r w:rsidRPr="00264E67">
              <w:t>Q12052</w:t>
            </w:r>
          </w:p>
        </w:tc>
        <w:tc>
          <w:tcPr>
            <w:tcW w:w="2485" w:type="dxa"/>
            <w:noWrap/>
            <w:hideMark/>
          </w:tcPr>
          <w:p w14:paraId="36994B9A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CAED9B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8EDB18D" w14:textId="77777777" w:rsidR="002601FE" w:rsidRPr="00264E67" w:rsidRDefault="002601FE" w:rsidP="00B963EF">
            <w:r w:rsidRPr="00264E67">
              <w:t>Q06511</w:t>
            </w:r>
          </w:p>
        </w:tc>
        <w:tc>
          <w:tcPr>
            <w:tcW w:w="2485" w:type="dxa"/>
            <w:noWrap/>
            <w:hideMark/>
          </w:tcPr>
          <w:p w14:paraId="61C138D9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B93CBED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AE3F9A1" w14:textId="77777777" w:rsidR="002601FE" w:rsidRPr="00264E67" w:rsidRDefault="002601FE" w:rsidP="00B963EF">
            <w:r w:rsidRPr="00264E67">
              <w:t>P12611</w:t>
            </w:r>
          </w:p>
        </w:tc>
        <w:tc>
          <w:tcPr>
            <w:tcW w:w="2485" w:type="dxa"/>
            <w:noWrap/>
            <w:hideMark/>
          </w:tcPr>
          <w:p w14:paraId="46EC8AC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9E6379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0033DAD" w14:textId="77777777" w:rsidR="002601FE" w:rsidRPr="00264E67" w:rsidRDefault="002601FE" w:rsidP="00B963EF">
            <w:r w:rsidRPr="00264E67">
              <w:t>P23292</w:t>
            </w:r>
          </w:p>
        </w:tc>
        <w:tc>
          <w:tcPr>
            <w:tcW w:w="2485" w:type="dxa"/>
            <w:noWrap/>
            <w:hideMark/>
          </w:tcPr>
          <w:p w14:paraId="47621C5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0E7A8583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FF014C5" w14:textId="77777777" w:rsidR="002601FE" w:rsidRPr="00264E67" w:rsidRDefault="002601FE" w:rsidP="00B963EF">
            <w:r w:rsidRPr="00264E67">
              <w:t>P29547</w:t>
            </w:r>
          </w:p>
        </w:tc>
        <w:tc>
          <w:tcPr>
            <w:tcW w:w="2485" w:type="dxa"/>
            <w:noWrap/>
            <w:hideMark/>
          </w:tcPr>
          <w:p w14:paraId="28598CC7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31837D2B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D60B68E" w14:textId="77777777" w:rsidR="002601FE" w:rsidRPr="00264E67" w:rsidRDefault="002601FE" w:rsidP="00B963EF">
            <w:r w:rsidRPr="00264E67">
              <w:t>P30619</w:t>
            </w:r>
          </w:p>
        </w:tc>
        <w:tc>
          <w:tcPr>
            <w:tcW w:w="2485" w:type="dxa"/>
            <w:noWrap/>
            <w:hideMark/>
          </w:tcPr>
          <w:p w14:paraId="52480F6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239AE29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C65AE8B" w14:textId="77777777" w:rsidR="002601FE" w:rsidRPr="00264E67" w:rsidRDefault="002601FE" w:rsidP="00B963EF">
            <w:r w:rsidRPr="00264E67">
              <w:t>P36057</w:t>
            </w:r>
          </w:p>
        </w:tc>
        <w:tc>
          <w:tcPr>
            <w:tcW w:w="2485" w:type="dxa"/>
            <w:noWrap/>
            <w:hideMark/>
          </w:tcPr>
          <w:p w14:paraId="03E5CEC2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1EB008A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9DB31E4" w14:textId="77777777" w:rsidR="002601FE" w:rsidRPr="00264E67" w:rsidRDefault="002601FE" w:rsidP="00B963EF">
            <w:r w:rsidRPr="00264E67">
              <w:t>P36144</w:t>
            </w:r>
          </w:p>
        </w:tc>
        <w:tc>
          <w:tcPr>
            <w:tcW w:w="2485" w:type="dxa"/>
            <w:noWrap/>
            <w:hideMark/>
          </w:tcPr>
          <w:p w14:paraId="0915A6E3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1C9FE89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2483B91" w14:textId="77777777" w:rsidR="002601FE" w:rsidRPr="00264E67" w:rsidRDefault="002601FE" w:rsidP="00B963EF">
            <w:r w:rsidRPr="00264E67">
              <w:t>P36161</w:t>
            </w:r>
          </w:p>
        </w:tc>
        <w:tc>
          <w:tcPr>
            <w:tcW w:w="2485" w:type="dxa"/>
            <w:noWrap/>
            <w:hideMark/>
          </w:tcPr>
          <w:p w14:paraId="0822082A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0F7725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DAB68BC" w14:textId="77777777" w:rsidR="002601FE" w:rsidRPr="00264E67" w:rsidRDefault="002601FE" w:rsidP="00B963EF">
            <w:r w:rsidRPr="00264E67">
              <w:t>P38353</w:t>
            </w:r>
          </w:p>
        </w:tc>
        <w:tc>
          <w:tcPr>
            <w:tcW w:w="2485" w:type="dxa"/>
            <w:noWrap/>
            <w:hideMark/>
          </w:tcPr>
          <w:p w14:paraId="73DDD9B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05E27E5C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4FEA5A7B" w14:textId="77777777" w:rsidR="002601FE" w:rsidRPr="00264E67" w:rsidRDefault="002601FE" w:rsidP="00B963EF">
            <w:r w:rsidRPr="00264E67">
              <w:t>P38427</w:t>
            </w:r>
          </w:p>
        </w:tc>
        <w:tc>
          <w:tcPr>
            <w:tcW w:w="2485" w:type="dxa"/>
            <w:noWrap/>
            <w:hideMark/>
          </w:tcPr>
          <w:p w14:paraId="6C9E0995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2369432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5D16522E" w14:textId="77777777" w:rsidR="002601FE" w:rsidRPr="00264E67" w:rsidRDefault="002601FE" w:rsidP="00B963EF">
            <w:r w:rsidRPr="00264E67">
              <w:t>P41819</w:t>
            </w:r>
          </w:p>
        </w:tc>
        <w:tc>
          <w:tcPr>
            <w:tcW w:w="2485" w:type="dxa"/>
            <w:noWrap/>
            <w:hideMark/>
          </w:tcPr>
          <w:p w14:paraId="3C5BA8D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73EA1CD8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8422376" w14:textId="77777777" w:rsidR="002601FE" w:rsidRPr="00264E67" w:rsidRDefault="002601FE" w:rsidP="00B963EF">
            <w:r w:rsidRPr="00264E67">
              <w:t>P48813</w:t>
            </w:r>
          </w:p>
        </w:tc>
        <w:tc>
          <w:tcPr>
            <w:tcW w:w="2485" w:type="dxa"/>
            <w:noWrap/>
            <w:hideMark/>
          </w:tcPr>
          <w:p w14:paraId="3C5715BF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477CE5C6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77619036" w14:textId="77777777" w:rsidR="002601FE" w:rsidRPr="00264E67" w:rsidRDefault="002601FE" w:rsidP="00B963EF">
            <w:r w:rsidRPr="00264E67">
              <w:t>P53163</w:t>
            </w:r>
          </w:p>
        </w:tc>
        <w:tc>
          <w:tcPr>
            <w:tcW w:w="2485" w:type="dxa"/>
            <w:noWrap/>
            <w:hideMark/>
          </w:tcPr>
          <w:p w14:paraId="74E670A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72A8EC7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D87C9CE" w14:textId="77777777" w:rsidR="002601FE" w:rsidRPr="00264E67" w:rsidRDefault="002601FE" w:rsidP="00B963EF">
            <w:r w:rsidRPr="00264E67">
              <w:t>P53337</w:t>
            </w:r>
          </w:p>
        </w:tc>
        <w:tc>
          <w:tcPr>
            <w:tcW w:w="2485" w:type="dxa"/>
            <w:noWrap/>
            <w:hideMark/>
          </w:tcPr>
          <w:p w14:paraId="7D559463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60DBA18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16B44907" w14:textId="77777777" w:rsidR="002601FE" w:rsidRPr="00264E67" w:rsidRDefault="002601FE" w:rsidP="00B963EF">
            <w:r w:rsidRPr="00264E67">
              <w:t>Q02555</w:t>
            </w:r>
          </w:p>
        </w:tc>
        <w:tc>
          <w:tcPr>
            <w:tcW w:w="2485" w:type="dxa"/>
            <w:noWrap/>
            <w:hideMark/>
          </w:tcPr>
          <w:p w14:paraId="1D625821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5CAA31DF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4CFE8EB" w14:textId="77777777" w:rsidR="002601FE" w:rsidRPr="00264E67" w:rsidRDefault="002601FE" w:rsidP="00B963EF">
            <w:r w:rsidRPr="00264E67">
              <w:lastRenderedPageBreak/>
              <w:t>Q02959</w:t>
            </w:r>
          </w:p>
        </w:tc>
        <w:tc>
          <w:tcPr>
            <w:tcW w:w="2485" w:type="dxa"/>
            <w:noWrap/>
            <w:hideMark/>
          </w:tcPr>
          <w:p w14:paraId="17276068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2A69A135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08482BC8" w14:textId="77777777" w:rsidR="002601FE" w:rsidRPr="00264E67" w:rsidRDefault="002601FE" w:rsidP="00B963EF">
            <w:r w:rsidRPr="00264E67">
              <w:t>Q03048</w:t>
            </w:r>
          </w:p>
        </w:tc>
        <w:tc>
          <w:tcPr>
            <w:tcW w:w="2485" w:type="dxa"/>
            <w:noWrap/>
            <w:hideMark/>
          </w:tcPr>
          <w:p w14:paraId="53C43D1F" w14:textId="77777777" w:rsidR="002601FE" w:rsidRPr="00264E67" w:rsidRDefault="002601FE" w:rsidP="00B963EF">
            <w:r w:rsidRPr="00264E67">
              <w:t>Y</w:t>
            </w:r>
          </w:p>
        </w:tc>
      </w:tr>
      <w:tr w:rsidR="002601FE" w:rsidRPr="00264E67" w14:paraId="4B930174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315A4B04" w14:textId="77777777" w:rsidR="002601FE" w:rsidRPr="00264E67" w:rsidRDefault="002601FE" w:rsidP="00B963EF">
            <w:r w:rsidRPr="00264E67">
              <w:t>Q03088</w:t>
            </w:r>
          </w:p>
        </w:tc>
        <w:tc>
          <w:tcPr>
            <w:tcW w:w="2485" w:type="dxa"/>
            <w:noWrap/>
            <w:hideMark/>
          </w:tcPr>
          <w:p w14:paraId="6FFCAD58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7AC6849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61AB9BFA" w14:textId="77777777" w:rsidR="002601FE" w:rsidRPr="00264E67" w:rsidRDefault="002601FE" w:rsidP="00B963EF">
            <w:r w:rsidRPr="00264E67">
              <w:t>Q05506</w:t>
            </w:r>
          </w:p>
        </w:tc>
        <w:tc>
          <w:tcPr>
            <w:tcW w:w="2485" w:type="dxa"/>
            <w:noWrap/>
            <w:hideMark/>
          </w:tcPr>
          <w:p w14:paraId="0F8BA1B0" w14:textId="77777777" w:rsidR="002601FE" w:rsidRPr="00264E67" w:rsidRDefault="002601FE" w:rsidP="00B963EF">
            <w:r w:rsidRPr="00264E67">
              <w:t>N</w:t>
            </w:r>
          </w:p>
        </w:tc>
      </w:tr>
      <w:tr w:rsidR="002601FE" w:rsidRPr="00264E67" w14:paraId="53255DA2" w14:textId="77777777" w:rsidTr="00B963EF">
        <w:trPr>
          <w:trHeight w:val="300"/>
        </w:trPr>
        <w:tc>
          <w:tcPr>
            <w:tcW w:w="1380" w:type="dxa"/>
            <w:noWrap/>
            <w:hideMark/>
          </w:tcPr>
          <w:p w14:paraId="2CD8D89D" w14:textId="77777777" w:rsidR="002601FE" w:rsidRPr="00264E67" w:rsidRDefault="002601FE" w:rsidP="00B963EF">
            <w:r w:rsidRPr="00264E67">
              <w:t>Q12306</w:t>
            </w:r>
          </w:p>
        </w:tc>
        <w:tc>
          <w:tcPr>
            <w:tcW w:w="2485" w:type="dxa"/>
            <w:noWrap/>
            <w:hideMark/>
          </w:tcPr>
          <w:p w14:paraId="15FAD761" w14:textId="77777777" w:rsidR="002601FE" w:rsidRPr="00264E67" w:rsidRDefault="002601FE" w:rsidP="00B963EF">
            <w:r w:rsidRPr="00264E67">
              <w:t>Y</w:t>
            </w:r>
          </w:p>
        </w:tc>
      </w:tr>
    </w:tbl>
    <w:p w14:paraId="7A7B5087" w14:textId="77777777" w:rsidR="002601FE" w:rsidRDefault="002601FE"/>
    <w:sectPr w:rsidR="002601FE" w:rsidSect="00B3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67"/>
    <w:rsid w:val="00203FED"/>
    <w:rsid w:val="002601FE"/>
    <w:rsid w:val="00264E67"/>
    <w:rsid w:val="007664FA"/>
    <w:rsid w:val="00B0089E"/>
    <w:rsid w:val="00B341EC"/>
    <w:rsid w:val="00D00E1D"/>
    <w:rsid w:val="00E024C4"/>
    <w:rsid w:val="00E7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396EB"/>
  <w15:chartTrackingRefBased/>
  <w15:docId w15:val="{1502B4D7-7C84-E94E-98FA-567D4DCC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4E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4E67"/>
    <w:rPr>
      <w:color w:val="800080"/>
      <w:u w:val="single"/>
    </w:rPr>
  </w:style>
  <w:style w:type="paragraph" w:customStyle="1" w:styleId="msonormal0">
    <w:name w:val="msonormal"/>
    <w:basedOn w:val="Normal"/>
    <w:rsid w:val="00264E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264E6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264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874</Words>
  <Characters>4985</Characters>
  <Application>Microsoft Office Word</Application>
  <DocSecurity>0</DocSecurity>
  <Lines>41</Lines>
  <Paragraphs>11</Paragraphs>
  <ScaleCrop>false</ScaleCrop>
  <Company/>
  <LinksUpToDate>false</LinksUpToDate>
  <CharactersWithSpaces>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anjeev</dc:creator>
  <cp:keywords/>
  <dc:description/>
  <cp:lastModifiedBy>Kumar, Sanjeev</cp:lastModifiedBy>
  <cp:revision>5</cp:revision>
  <dcterms:created xsi:type="dcterms:W3CDTF">2022-06-17T00:41:00Z</dcterms:created>
  <dcterms:modified xsi:type="dcterms:W3CDTF">2022-06-17T01:03:00Z</dcterms:modified>
</cp:coreProperties>
</file>